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C43573" w14:textId="370B86EF" w:rsidR="000B29BC" w:rsidRPr="00116655" w:rsidRDefault="000B29BC" w:rsidP="0099529E">
      <w:pPr>
        <w:pStyle w:val="Heading1"/>
        <w:numPr>
          <w:ilvl w:val="0"/>
          <w:numId w:val="0"/>
        </w:numPr>
        <w:spacing w:before="0"/>
        <w:jc w:val="both"/>
        <w:rPr>
          <w:sz w:val="22"/>
        </w:rPr>
      </w:pPr>
      <w:bookmarkStart w:id="0" w:name="_Ref349225728"/>
      <w:bookmarkStart w:id="1" w:name="_Ref416874806"/>
      <w:bookmarkStart w:id="2" w:name="_GoBack"/>
      <w:bookmarkEnd w:id="2"/>
      <w:r w:rsidRPr="00116655">
        <w:rPr>
          <w:sz w:val="22"/>
          <w:szCs w:val="22"/>
        </w:rPr>
        <w:t>Su</w:t>
      </w:r>
      <w:r w:rsidR="00783AA6">
        <w:rPr>
          <w:sz w:val="22"/>
          <w:szCs w:val="22"/>
        </w:rPr>
        <w:t>pplementary</w:t>
      </w:r>
      <w:r w:rsidRPr="00116655">
        <w:rPr>
          <w:sz w:val="22"/>
          <w:szCs w:val="22"/>
        </w:rPr>
        <w:t xml:space="preserve"> information</w:t>
      </w:r>
    </w:p>
    <w:p w14:paraId="485E6B2B" w14:textId="77777777" w:rsidR="00DE15C5" w:rsidRPr="00116655" w:rsidRDefault="00DE15C5" w:rsidP="00DE15C5"/>
    <w:p w14:paraId="26EA3C88" w14:textId="77777777" w:rsidR="00904B8D" w:rsidRDefault="00DE15C5" w:rsidP="00904B8D">
      <w:pPr>
        <w:jc w:val="both"/>
      </w:pPr>
      <w:r w:rsidRPr="00116655">
        <w:rPr>
          <w:b/>
        </w:rPr>
        <w:t>Figure S1</w:t>
      </w:r>
      <w:r w:rsidRPr="00116655">
        <w:t>: Principal component analysis (PCA) using soil data for 34 farm sites. Some sites were identified which had common characteristics; only one farm from each group was selected with exception TRBN due to the close proximity of two such groupings within one area of the plot. x axis = PC1, y axis = PC2. Underlined sites are those chosen for this study.</w:t>
      </w:r>
      <w:r w:rsidR="00904B8D">
        <w:t xml:space="preserve">  </w:t>
      </w:r>
    </w:p>
    <w:p w14:paraId="2B9FF451" w14:textId="0321005B" w:rsidR="00DE15C5" w:rsidRPr="00B97AFD" w:rsidRDefault="00DE15C5" w:rsidP="00904B8D">
      <w:pPr>
        <w:jc w:val="both"/>
      </w:pPr>
      <w:r w:rsidRPr="00B97AFD">
        <w:rPr>
          <w:b/>
          <w:noProof/>
          <w:lang w:val="en-US"/>
        </w:rPr>
        <w:lastRenderedPageBreak/>
        <w:drawing>
          <wp:inline distT="0" distB="0" distL="0" distR="0" wp14:anchorId="326C817F" wp14:editId="07B0B637">
            <wp:extent cx="5016843" cy="4796738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 crop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1950" cy="4801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ED440" w14:textId="77777777" w:rsidR="00DE15C5" w:rsidRPr="00116655" w:rsidRDefault="00DE15C5" w:rsidP="003D697E">
      <w:pPr>
        <w:pStyle w:val="MyTable"/>
        <w:spacing w:after="0" w:line="480" w:lineRule="auto"/>
        <w:jc w:val="both"/>
        <w:rPr>
          <w:rFonts w:cstheme="majorBidi"/>
          <w:b/>
          <w:bCs/>
          <w:i w:val="0"/>
          <w:iCs/>
          <w:sz w:val="22"/>
        </w:rPr>
      </w:pPr>
    </w:p>
    <w:p w14:paraId="60D162A8" w14:textId="77777777" w:rsidR="00DE15C5" w:rsidRPr="00116655" w:rsidRDefault="00DE15C5" w:rsidP="003D697E">
      <w:pPr>
        <w:pStyle w:val="MyTable"/>
        <w:spacing w:after="0" w:line="480" w:lineRule="auto"/>
        <w:jc w:val="both"/>
        <w:rPr>
          <w:rFonts w:cstheme="majorBidi"/>
          <w:b/>
          <w:bCs/>
          <w:i w:val="0"/>
          <w:iCs/>
          <w:sz w:val="22"/>
        </w:rPr>
      </w:pPr>
    </w:p>
    <w:p w14:paraId="031F43A0" w14:textId="77777777" w:rsidR="00C94B87" w:rsidRDefault="00C94B87">
      <w:pPr>
        <w:spacing w:after="160" w:line="259" w:lineRule="auto"/>
        <w:rPr>
          <w:rFonts w:eastAsia="Times New Roman" w:cstheme="majorBidi"/>
          <w:b/>
          <w:bCs/>
          <w:iCs/>
          <w:lang w:eastAsia="zh-CN"/>
        </w:rPr>
      </w:pPr>
      <w:r>
        <w:rPr>
          <w:rFonts w:cstheme="majorBidi"/>
          <w:b/>
          <w:bCs/>
          <w:i/>
          <w:iCs/>
        </w:rPr>
        <w:br w:type="page"/>
      </w:r>
    </w:p>
    <w:bookmarkEnd w:id="0"/>
    <w:bookmarkEnd w:id="1"/>
    <w:p w14:paraId="7843641A" w14:textId="607D7C7C" w:rsidR="00E21B8E" w:rsidRPr="00116655" w:rsidRDefault="00E21B8E" w:rsidP="003D697E">
      <w:pPr>
        <w:pStyle w:val="MyTable"/>
        <w:spacing w:after="0" w:line="480" w:lineRule="auto"/>
        <w:jc w:val="both"/>
        <w:rPr>
          <w:rFonts w:cstheme="majorBidi"/>
          <w:i w:val="0"/>
          <w:iCs/>
          <w:sz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79"/>
        <w:gridCol w:w="1943"/>
        <w:gridCol w:w="766"/>
        <w:gridCol w:w="1538"/>
        <w:gridCol w:w="1953"/>
        <w:gridCol w:w="1341"/>
        <w:gridCol w:w="1698"/>
      </w:tblGrid>
      <w:tr w:rsidR="00E21B8E" w:rsidRPr="00116655" w14:paraId="07DD8E7B" w14:textId="77777777" w:rsidTr="00D374E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425DE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b/>
              </w:rPr>
            </w:pPr>
            <w:r w:rsidRPr="00116655">
              <w:rPr>
                <w:rFonts w:cstheme="majorBidi"/>
                <w:b/>
              </w:rPr>
              <w:t>Common Na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D8932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b/>
              </w:rPr>
            </w:pPr>
            <w:r w:rsidRPr="00116655">
              <w:rPr>
                <w:rFonts w:cstheme="majorBidi"/>
                <w:b/>
              </w:rPr>
              <w:t>Latin Na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50AF2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b/>
              </w:rPr>
            </w:pPr>
            <w:r w:rsidRPr="00116655">
              <w:rPr>
                <w:rFonts w:cstheme="majorBidi"/>
                <w:b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1C033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b/>
              </w:rPr>
            </w:pPr>
            <w:r w:rsidRPr="00116655">
              <w:rPr>
                <w:rFonts w:cstheme="majorBidi"/>
                <w:b/>
              </w:rPr>
              <w:t>Seed Varie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76003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b/>
              </w:rPr>
            </w:pPr>
            <w:r w:rsidRPr="00116655">
              <w:rPr>
                <w:rFonts w:cstheme="majorBidi"/>
                <w:b/>
              </w:rPr>
              <w:t>Seed rate (g m</w:t>
            </w:r>
            <w:r w:rsidRPr="00116655">
              <w:rPr>
                <w:rFonts w:cstheme="majorBidi"/>
                <w:b/>
                <w:vertAlign w:val="superscript"/>
              </w:rPr>
              <w:t>-2</w:t>
            </w:r>
            <w:r w:rsidRPr="00116655">
              <w:rPr>
                <w:rFonts w:cstheme="majorBidi"/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D3C19" w14:textId="77777777" w:rsidR="00904B8D" w:rsidRDefault="00904B8D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b/>
              </w:rPr>
            </w:pPr>
            <w:r>
              <w:rPr>
                <w:rFonts w:cstheme="majorBidi"/>
                <w:b/>
              </w:rPr>
              <w:t>Thousand</w:t>
            </w:r>
          </w:p>
          <w:p w14:paraId="32703A33" w14:textId="77777777" w:rsidR="00904B8D" w:rsidRDefault="00904B8D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b/>
              </w:rPr>
            </w:pPr>
            <w:r>
              <w:rPr>
                <w:rFonts w:cstheme="majorBidi"/>
                <w:b/>
              </w:rPr>
              <w:t>Grain</w:t>
            </w:r>
          </w:p>
          <w:p w14:paraId="627B13C0" w14:textId="24C0B8A4" w:rsidR="00E21B8E" w:rsidRPr="00116655" w:rsidRDefault="00904B8D" w:rsidP="00904B8D">
            <w:pPr>
              <w:pStyle w:val="TableText"/>
              <w:spacing w:before="0" w:after="0" w:line="480" w:lineRule="auto"/>
              <w:jc w:val="both"/>
              <w:rPr>
                <w:rFonts w:cstheme="majorBidi"/>
                <w:b/>
              </w:rPr>
            </w:pPr>
            <w:r>
              <w:rPr>
                <w:rFonts w:cstheme="majorBidi"/>
                <w:b/>
              </w:rPr>
              <w:t>Weight</w:t>
            </w:r>
            <w:r w:rsidR="00E21B8E" w:rsidRPr="00116655">
              <w:rPr>
                <w:rFonts w:cstheme="majorBidi"/>
                <w:b/>
              </w:rPr>
              <w:t xml:space="preserve"> (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1A397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b/>
              </w:rPr>
            </w:pPr>
            <w:r w:rsidRPr="00116655">
              <w:rPr>
                <w:rFonts w:cstheme="majorBidi"/>
                <w:b/>
              </w:rPr>
              <w:t>Inoculum type</w:t>
            </w:r>
          </w:p>
        </w:tc>
      </w:tr>
      <w:tr w:rsidR="00E21B8E" w:rsidRPr="00116655" w14:paraId="7E234622" w14:textId="77777777" w:rsidTr="00D374E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F84C6" w14:textId="167595B0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White clo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59797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i/>
              </w:rPr>
            </w:pPr>
            <w:proofErr w:type="spellStart"/>
            <w:r w:rsidRPr="00116655">
              <w:rPr>
                <w:rFonts w:cstheme="majorBidi"/>
                <w:i/>
              </w:rPr>
              <w:t>Trifolium</w:t>
            </w:r>
            <w:proofErr w:type="spellEnd"/>
            <w:r w:rsidRPr="00116655">
              <w:rPr>
                <w:rFonts w:cstheme="majorBidi"/>
                <w:i/>
              </w:rPr>
              <w:t xml:space="preserve"> </w:t>
            </w:r>
            <w:proofErr w:type="spellStart"/>
            <w:r w:rsidRPr="00116655">
              <w:rPr>
                <w:rFonts w:cstheme="majorBidi"/>
                <w:i/>
              </w:rPr>
              <w:t>repe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558D8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W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E19E8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Ali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49F0A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62C0F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504BA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 xml:space="preserve">Clover </w:t>
            </w:r>
          </w:p>
        </w:tc>
      </w:tr>
      <w:tr w:rsidR="00E21B8E" w:rsidRPr="00116655" w14:paraId="65FDD37B" w14:textId="77777777" w:rsidTr="00D374E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67C24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Red clo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5393B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i/>
              </w:rPr>
            </w:pPr>
            <w:proofErr w:type="spellStart"/>
            <w:r w:rsidRPr="00116655">
              <w:rPr>
                <w:rFonts w:cstheme="majorBidi"/>
                <w:i/>
              </w:rPr>
              <w:t>Trifolium</w:t>
            </w:r>
            <w:proofErr w:type="spellEnd"/>
            <w:r w:rsidRPr="00116655">
              <w:rPr>
                <w:rFonts w:cstheme="majorBidi"/>
                <w:i/>
              </w:rPr>
              <w:t xml:space="preserve"> </w:t>
            </w:r>
            <w:proofErr w:type="spellStart"/>
            <w:r w:rsidRPr="00116655">
              <w:rPr>
                <w:rFonts w:cstheme="majorBidi"/>
                <w:i/>
              </w:rPr>
              <w:t>praten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18990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R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74058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proofErr w:type="spellStart"/>
            <w:r w:rsidRPr="00116655">
              <w:rPr>
                <w:rFonts w:cstheme="majorBidi"/>
              </w:rPr>
              <w:t>Mervio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C1A14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14E40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3D70C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Clover</w:t>
            </w:r>
          </w:p>
        </w:tc>
      </w:tr>
      <w:tr w:rsidR="00E21B8E" w:rsidRPr="00116655" w14:paraId="36864331" w14:textId="77777777" w:rsidTr="00D374E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6F3A5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Alsike clo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DD23E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i/>
              </w:rPr>
            </w:pPr>
            <w:proofErr w:type="spellStart"/>
            <w:r w:rsidRPr="00116655">
              <w:rPr>
                <w:rFonts w:cstheme="majorBidi"/>
                <w:i/>
              </w:rPr>
              <w:t>Trifolium</w:t>
            </w:r>
            <w:proofErr w:type="spellEnd"/>
            <w:r w:rsidRPr="00116655">
              <w:rPr>
                <w:rFonts w:cstheme="majorBidi"/>
                <w:i/>
              </w:rPr>
              <w:t xml:space="preserve"> </w:t>
            </w:r>
            <w:proofErr w:type="spellStart"/>
            <w:r w:rsidRPr="00116655">
              <w:rPr>
                <w:rFonts w:cstheme="majorBidi"/>
                <w:i/>
              </w:rPr>
              <w:t>hybrid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74B12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7D45F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Da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B15DA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0.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24821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5DE19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Clover</w:t>
            </w:r>
          </w:p>
        </w:tc>
      </w:tr>
      <w:tr w:rsidR="00E21B8E" w:rsidRPr="00116655" w14:paraId="5E4AA152" w14:textId="77777777" w:rsidTr="00D374E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C8E09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Crimson clo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1C3F0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i/>
              </w:rPr>
            </w:pPr>
            <w:proofErr w:type="spellStart"/>
            <w:r w:rsidRPr="00116655">
              <w:rPr>
                <w:rFonts w:cstheme="majorBidi"/>
                <w:i/>
              </w:rPr>
              <w:t>Trifolium</w:t>
            </w:r>
            <w:proofErr w:type="spellEnd"/>
            <w:r w:rsidRPr="00116655">
              <w:rPr>
                <w:rFonts w:cstheme="majorBidi"/>
                <w:i/>
              </w:rPr>
              <w:t xml:space="preserve"> </w:t>
            </w:r>
            <w:proofErr w:type="spellStart"/>
            <w:r w:rsidRPr="00116655">
              <w:rPr>
                <w:rFonts w:cstheme="majorBidi"/>
                <w:i/>
              </w:rPr>
              <w:t>incarnat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6B1C4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E9568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proofErr w:type="spellStart"/>
            <w:r w:rsidRPr="00116655">
              <w:rPr>
                <w:rFonts w:cstheme="majorBidi"/>
              </w:rPr>
              <w:t>Cout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66B28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0.2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9B619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BAB62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-</w:t>
            </w:r>
          </w:p>
        </w:tc>
      </w:tr>
      <w:tr w:rsidR="00E21B8E" w:rsidRPr="00116655" w14:paraId="045B21E2" w14:textId="77777777" w:rsidTr="00D374E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BB502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Black medic(k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BEEFB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i/>
              </w:rPr>
            </w:pPr>
            <w:proofErr w:type="spellStart"/>
            <w:r w:rsidRPr="00116655">
              <w:rPr>
                <w:rFonts w:cstheme="majorBidi"/>
                <w:i/>
              </w:rPr>
              <w:t>Medicago</w:t>
            </w:r>
            <w:proofErr w:type="spellEnd"/>
            <w:r w:rsidRPr="00116655">
              <w:rPr>
                <w:rFonts w:cstheme="majorBidi"/>
                <w:i/>
              </w:rPr>
              <w:t xml:space="preserve"> </w:t>
            </w:r>
            <w:proofErr w:type="spellStart"/>
            <w:r w:rsidRPr="00116655">
              <w:rPr>
                <w:rFonts w:cstheme="majorBidi"/>
                <w:i/>
              </w:rPr>
              <w:t>lupuli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C0AB1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B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31DB7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 xml:space="preserve">Virgo </w:t>
            </w:r>
            <w:proofErr w:type="spellStart"/>
            <w:r w:rsidRPr="00116655">
              <w:rPr>
                <w:rFonts w:cstheme="majorBidi"/>
              </w:rPr>
              <w:t>Pajber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7C129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A06E7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7B0EC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Lucerne</w:t>
            </w:r>
          </w:p>
        </w:tc>
      </w:tr>
      <w:tr w:rsidR="00E21B8E" w:rsidRPr="00116655" w14:paraId="6849773D" w14:textId="77777777" w:rsidTr="00D374E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F8DE7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proofErr w:type="spellStart"/>
            <w:r w:rsidRPr="00116655">
              <w:rPr>
                <w:rFonts w:cstheme="majorBidi"/>
              </w:rPr>
              <w:t>Sainfo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3B69A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i/>
              </w:rPr>
            </w:pPr>
            <w:proofErr w:type="spellStart"/>
            <w:r w:rsidRPr="00116655">
              <w:rPr>
                <w:rFonts w:cstheme="majorBidi"/>
                <w:i/>
              </w:rPr>
              <w:t>Onobrychis</w:t>
            </w:r>
            <w:proofErr w:type="spellEnd"/>
            <w:r w:rsidRPr="00116655">
              <w:rPr>
                <w:rFonts w:cstheme="majorBidi"/>
                <w:i/>
              </w:rPr>
              <w:t xml:space="preserve"> </w:t>
            </w:r>
            <w:proofErr w:type="spellStart"/>
            <w:r w:rsidRPr="00116655">
              <w:rPr>
                <w:rFonts w:cstheme="majorBidi"/>
                <w:i/>
              </w:rPr>
              <w:t>viciifol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10A10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S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BD2AA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proofErr w:type="spellStart"/>
            <w:r w:rsidRPr="00116655">
              <w:rPr>
                <w:rFonts w:cstheme="majorBidi"/>
              </w:rPr>
              <w:t>Esparset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DAF35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749DD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1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9734F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-</w:t>
            </w:r>
          </w:p>
        </w:tc>
      </w:tr>
      <w:tr w:rsidR="00E21B8E" w:rsidRPr="00116655" w14:paraId="64A1CB05" w14:textId="77777777" w:rsidTr="00D374E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03B52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Lucerne/ alfalf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0A2AA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i/>
              </w:rPr>
            </w:pPr>
            <w:proofErr w:type="spellStart"/>
            <w:r w:rsidRPr="00116655">
              <w:rPr>
                <w:rFonts w:cstheme="majorBidi"/>
                <w:i/>
              </w:rPr>
              <w:t>Medicago</w:t>
            </w:r>
            <w:proofErr w:type="spellEnd"/>
            <w:r w:rsidRPr="00116655">
              <w:rPr>
                <w:rFonts w:cstheme="majorBidi"/>
                <w:i/>
              </w:rPr>
              <w:t xml:space="preserve"> </w:t>
            </w:r>
            <w:proofErr w:type="spellStart"/>
            <w:r w:rsidRPr="00116655">
              <w:rPr>
                <w:rFonts w:cstheme="majorBidi"/>
                <w:i/>
              </w:rPr>
              <w:t>sativ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D207C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L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40EE2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Dais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BEC24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ED41B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BDE09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Lucerne</w:t>
            </w:r>
          </w:p>
        </w:tc>
      </w:tr>
      <w:tr w:rsidR="00E21B8E" w:rsidRPr="00116655" w14:paraId="41872D0B" w14:textId="77777777" w:rsidTr="00D374E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67129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proofErr w:type="spellStart"/>
            <w:r w:rsidRPr="00116655">
              <w:rPr>
                <w:rFonts w:cstheme="majorBidi"/>
              </w:rPr>
              <w:t>Birdsfoot</w:t>
            </w:r>
            <w:proofErr w:type="spellEnd"/>
            <w:r w:rsidRPr="00116655">
              <w:rPr>
                <w:rFonts w:cstheme="majorBidi"/>
              </w:rPr>
              <w:t xml:space="preserve"> trefoi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FEC69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i/>
              </w:rPr>
            </w:pPr>
            <w:r w:rsidRPr="00116655">
              <w:rPr>
                <w:rFonts w:cstheme="majorBidi"/>
                <w:i/>
              </w:rPr>
              <w:t xml:space="preserve">Lotus </w:t>
            </w:r>
            <w:proofErr w:type="spellStart"/>
            <w:r w:rsidRPr="00116655">
              <w:rPr>
                <w:rFonts w:cstheme="majorBidi"/>
                <w:i/>
              </w:rPr>
              <w:t>cornicul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D7308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B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2A92F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San Gabriel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16184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6DEF1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3A328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-</w:t>
            </w:r>
          </w:p>
        </w:tc>
      </w:tr>
      <w:tr w:rsidR="00E21B8E" w:rsidRPr="00116655" w14:paraId="7D8A41D8" w14:textId="77777777" w:rsidTr="00D374E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7CE0B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 xml:space="preserve">Large </w:t>
            </w:r>
            <w:proofErr w:type="spellStart"/>
            <w:r w:rsidRPr="00116655">
              <w:rPr>
                <w:rFonts w:cstheme="majorBidi"/>
              </w:rPr>
              <w:t>birdsfoot</w:t>
            </w:r>
            <w:proofErr w:type="spellEnd"/>
            <w:r w:rsidRPr="00116655">
              <w:rPr>
                <w:rFonts w:cstheme="majorBidi"/>
              </w:rPr>
              <w:t xml:space="preserve"> trefoi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86E09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i/>
              </w:rPr>
            </w:pPr>
            <w:r w:rsidRPr="00116655">
              <w:rPr>
                <w:rFonts w:cstheme="majorBidi"/>
                <w:i/>
              </w:rPr>
              <w:t xml:space="preserve">Lotus </w:t>
            </w:r>
            <w:proofErr w:type="spellStart"/>
            <w:r w:rsidRPr="00116655">
              <w:rPr>
                <w:rFonts w:cstheme="majorBidi"/>
                <w:i/>
              </w:rPr>
              <w:t>peduncul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23ACB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64A53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proofErr w:type="spellStart"/>
            <w:r w:rsidRPr="00116655">
              <w:rPr>
                <w:rFonts w:cstheme="majorBidi"/>
              </w:rPr>
              <w:t>Mak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E1E0E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3D900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8ADA3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-</w:t>
            </w:r>
          </w:p>
        </w:tc>
      </w:tr>
      <w:tr w:rsidR="00E21B8E" w:rsidRPr="00116655" w14:paraId="43FBFE41" w14:textId="77777777" w:rsidTr="00D374E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CF095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Meadow p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65A5F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i/>
              </w:rPr>
            </w:pPr>
            <w:proofErr w:type="spellStart"/>
            <w:r w:rsidRPr="00116655">
              <w:rPr>
                <w:rFonts w:cstheme="majorBidi"/>
                <w:i/>
              </w:rPr>
              <w:t>Lathyrus</w:t>
            </w:r>
            <w:proofErr w:type="spellEnd"/>
            <w:r w:rsidRPr="00116655">
              <w:rPr>
                <w:rFonts w:cstheme="majorBidi"/>
                <w:i/>
              </w:rPr>
              <w:t xml:space="preserve"> </w:t>
            </w:r>
            <w:proofErr w:type="spellStart"/>
            <w:r w:rsidRPr="00116655">
              <w:rPr>
                <w:rFonts w:cstheme="majorBidi"/>
                <w:i/>
              </w:rPr>
              <w:t>pratensis</w:t>
            </w:r>
            <w:proofErr w:type="spellEnd"/>
            <w:r w:rsidRPr="00116655">
              <w:rPr>
                <w:rFonts w:cstheme="majorBidi"/>
                <w:i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5CAF8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M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891D8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FC7C8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0.3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04C53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CF1FA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Vetch</w:t>
            </w:r>
          </w:p>
        </w:tc>
      </w:tr>
      <w:tr w:rsidR="00E21B8E" w:rsidRPr="00116655" w14:paraId="0FEEE0AB" w14:textId="77777777" w:rsidTr="00D374E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8B3E4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Italian ryegr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9DA97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i/>
              </w:rPr>
            </w:pPr>
            <w:proofErr w:type="spellStart"/>
            <w:r w:rsidRPr="00116655">
              <w:rPr>
                <w:rFonts w:cstheme="majorBidi"/>
                <w:i/>
              </w:rPr>
              <w:t>Lolium</w:t>
            </w:r>
            <w:proofErr w:type="spellEnd"/>
            <w:r w:rsidRPr="00116655">
              <w:rPr>
                <w:rFonts w:cstheme="majorBidi"/>
                <w:i/>
              </w:rPr>
              <w:t xml:space="preserve"> </w:t>
            </w:r>
            <w:proofErr w:type="spellStart"/>
            <w:r w:rsidRPr="00116655">
              <w:rPr>
                <w:rFonts w:cstheme="majorBidi"/>
                <w:i/>
              </w:rPr>
              <w:t>multiflor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3A580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I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106BF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proofErr w:type="spellStart"/>
            <w:r w:rsidRPr="00116655">
              <w:rPr>
                <w:rFonts w:cstheme="majorBidi"/>
              </w:rPr>
              <w:t>Tea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CD922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297B0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20676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-</w:t>
            </w:r>
          </w:p>
        </w:tc>
      </w:tr>
      <w:tr w:rsidR="00E21B8E" w:rsidRPr="00116655" w14:paraId="638D7FB4" w14:textId="77777777" w:rsidTr="00D374E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DC714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Meadow fesc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B24A2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i/>
              </w:rPr>
            </w:pPr>
            <w:proofErr w:type="spellStart"/>
            <w:r w:rsidRPr="00116655">
              <w:rPr>
                <w:rFonts w:cstheme="majorBidi"/>
                <w:i/>
              </w:rPr>
              <w:t>Festuca</w:t>
            </w:r>
            <w:proofErr w:type="spellEnd"/>
            <w:r w:rsidRPr="00116655">
              <w:rPr>
                <w:rFonts w:cstheme="majorBidi"/>
                <w:i/>
              </w:rPr>
              <w:t xml:space="preserve"> </w:t>
            </w:r>
            <w:proofErr w:type="spellStart"/>
            <w:r w:rsidRPr="00116655">
              <w:rPr>
                <w:rFonts w:cstheme="majorBidi"/>
                <w:i/>
              </w:rPr>
              <w:t>prat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91093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M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DBA4E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proofErr w:type="spellStart"/>
            <w:r w:rsidRPr="00116655">
              <w:rPr>
                <w:rFonts w:cstheme="majorBidi"/>
              </w:rPr>
              <w:t>Ross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1398B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0.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98953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2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60A7F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-</w:t>
            </w:r>
          </w:p>
        </w:tc>
      </w:tr>
      <w:tr w:rsidR="00E21B8E" w:rsidRPr="00116655" w14:paraId="2CA08A2D" w14:textId="77777777" w:rsidTr="00D374E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906DD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Perennial ryegr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92A65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i/>
              </w:rPr>
            </w:pPr>
            <w:proofErr w:type="spellStart"/>
            <w:r w:rsidRPr="00116655">
              <w:rPr>
                <w:rFonts w:cstheme="majorBidi"/>
                <w:i/>
              </w:rPr>
              <w:t>Lolium</w:t>
            </w:r>
            <w:proofErr w:type="spellEnd"/>
            <w:r w:rsidRPr="00116655">
              <w:rPr>
                <w:rFonts w:cstheme="majorBidi"/>
                <w:i/>
              </w:rPr>
              <w:t xml:space="preserve"> </w:t>
            </w:r>
            <w:proofErr w:type="spellStart"/>
            <w:r w:rsidRPr="00116655">
              <w:rPr>
                <w:rFonts w:cstheme="majorBidi"/>
                <w:i/>
              </w:rPr>
              <w:t>peren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C43EE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P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6AFC4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Or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1D5C9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342DB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8A64D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-</w:t>
            </w:r>
          </w:p>
        </w:tc>
      </w:tr>
      <w:tr w:rsidR="00E21B8E" w:rsidRPr="00116655" w14:paraId="0EC2A053" w14:textId="77777777" w:rsidTr="00D374EC">
        <w:trPr>
          <w:trHeight w:val="4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1AEA7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Timot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5F487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i/>
              </w:rPr>
            </w:pPr>
            <w:proofErr w:type="spellStart"/>
            <w:r w:rsidRPr="00116655">
              <w:rPr>
                <w:rFonts w:cstheme="majorBidi"/>
                <w:i/>
              </w:rPr>
              <w:t>Phelum</w:t>
            </w:r>
            <w:proofErr w:type="spellEnd"/>
            <w:r w:rsidRPr="00116655">
              <w:rPr>
                <w:rFonts w:cstheme="majorBidi"/>
                <w:i/>
              </w:rPr>
              <w:t xml:space="preserve"> </w:t>
            </w:r>
            <w:proofErr w:type="spellStart"/>
            <w:r w:rsidRPr="00116655">
              <w:rPr>
                <w:rFonts w:cstheme="majorBidi"/>
                <w:i/>
              </w:rPr>
              <w:t>praten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2B58C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B9D91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proofErr w:type="spellStart"/>
            <w:r w:rsidRPr="00116655">
              <w:rPr>
                <w:rFonts w:cstheme="majorBidi"/>
              </w:rPr>
              <w:t>Doli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8981E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0ABF1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0E589" w14:textId="77777777" w:rsidR="00E21B8E" w:rsidRPr="00116655" w:rsidRDefault="00E21B8E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-</w:t>
            </w:r>
          </w:p>
        </w:tc>
      </w:tr>
    </w:tbl>
    <w:p w14:paraId="55908759" w14:textId="77777777" w:rsidR="000B29BC" w:rsidRDefault="000B29BC" w:rsidP="0052623C">
      <w:pPr>
        <w:spacing w:after="0"/>
        <w:jc w:val="both"/>
        <w:rPr>
          <w:rFonts w:cstheme="majorBidi"/>
        </w:rPr>
      </w:pPr>
    </w:p>
    <w:p w14:paraId="491D927D" w14:textId="6407D070" w:rsidR="00904B8D" w:rsidRPr="00904B8D" w:rsidRDefault="00904B8D" w:rsidP="0052623C">
      <w:pPr>
        <w:spacing w:after="0"/>
        <w:jc w:val="both"/>
        <w:rPr>
          <w:rFonts w:cstheme="majorBidi"/>
        </w:rPr>
        <w:sectPr w:rsidR="00904B8D" w:rsidRPr="00904B8D" w:rsidSect="00B561D9">
          <w:headerReference w:type="default" r:id="rId9"/>
          <w:footerReference w:type="default" r:id="rId10"/>
          <w:pgSz w:w="16838" w:h="11906" w:orient="landscape"/>
          <w:pgMar w:top="1134" w:right="1440" w:bottom="1134" w:left="1985" w:header="720" w:footer="720" w:gutter="0"/>
          <w:cols w:space="720"/>
          <w:docGrid w:linePitch="360"/>
        </w:sectPr>
      </w:pPr>
      <w:r w:rsidRPr="00904B8D">
        <w:rPr>
          <w:rFonts w:cstheme="majorBidi"/>
          <w:b/>
          <w:bCs/>
          <w:iCs/>
        </w:rPr>
        <w:t>Table S1</w:t>
      </w:r>
      <w:r w:rsidRPr="00904B8D">
        <w:rPr>
          <w:rFonts w:cstheme="majorBidi"/>
          <w:iCs/>
        </w:rPr>
        <w:t xml:space="preserve"> Composition of the All Species Mixture (LBM). Data courtesy of the </w:t>
      </w:r>
      <w:proofErr w:type="spellStart"/>
      <w:r w:rsidRPr="00904B8D">
        <w:rPr>
          <w:rFonts w:cstheme="majorBidi"/>
          <w:iCs/>
        </w:rPr>
        <w:t>LegumeLINK</w:t>
      </w:r>
      <w:proofErr w:type="spellEnd"/>
      <w:r w:rsidRPr="00904B8D">
        <w:rPr>
          <w:rFonts w:cstheme="majorBidi"/>
          <w:iCs/>
        </w:rPr>
        <w:t xml:space="preserve"> project.</w:t>
      </w:r>
    </w:p>
    <w:p w14:paraId="24A54DC1" w14:textId="1B13F5C1" w:rsidR="0026518A" w:rsidRPr="00116655" w:rsidRDefault="0026518A" w:rsidP="00BB316F">
      <w:pPr>
        <w:pStyle w:val="MyTable"/>
        <w:spacing w:line="480" w:lineRule="auto"/>
        <w:jc w:val="both"/>
        <w:rPr>
          <w:rFonts w:cstheme="majorBidi"/>
          <w:i w:val="0"/>
          <w:iCs/>
          <w:strike/>
          <w:sz w:val="22"/>
        </w:rPr>
      </w:pPr>
      <w:bookmarkStart w:id="3" w:name="_Ref399123133"/>
      <w:bookmarkStart w:id="4" w:name="_Toc416101234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68"/>
        <w:gridCol w:w="1701"/>
        <w:gridCol w:w="2268"/>
        <w:gridCol w:w="2126"/>
      </w:tblGrid>
      <w:tr w:rsidR="0026518A" w:rsidRPr="00116655" w14:paraId="170A274D" w14:textId="77777777" w:rsidTr="00F11BDD">
        <w:trPr>
          <w:trHeight w:val="397"/>
          <w:jc w:val="center"/>
        </w:trPr>
        <w:tc>
          <w:tcPr>
            <w:tcW w:w="1668" w:type="dxa"/>
            <w:shd w:val="clear" w:color="auto" w:fill="auto"/>
            <w:vAlign w:val="center"/>
          </w:tcPr>
          <w:p w14:paraId="74A4B895" w14:textId="77777777" w:rsidR="0026518A" w:rsidRPr="00116655" w:rsidRDefault="0026518A" w:rsidP="00F11BDD">
            <w:pPr>
              <w:spacing w:line="240" w:lineRule="auto"/>
              <w:rPr>
                <w:b/>
              </w:rPr>
            </w:pPr>
            <w:r w:rsidRPr="00116655">
              <w:rPr>
                <w:b/>
              </w:rPr>
              <w:t>Site cod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4A134D" w14:textId="77777777" w:rsidR="0026518A" w:rsidRPr="00116655" w:rsidRDefault="0026518A" w:rsidP="00F11BDD">
            <w:pPr>
              <w:spacing w:line="240" w:lineRule="auto"/>
              <w:rPr>
                <w:b/>
              </w:rPr>
            </w:pPr>
            <w:r w:rsidRPr="00116655">
              <w:rPr>
                <w:b/>
              </w:rPr>
              <w:t>Site treatmen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D375D2" w14:textId="77777777" w:rsidR="0026518A" w:rsidRPr="00116655" w:rsidRDefault="0026518A" w:rsidP="00F11BDD">
            <w:pPr>
              <w:spacing w:line="240" w:lineRule="auto"/>
              <w:rPr>
                <w:b/>
              </w:rPr>
            </w:pPr>
            <w:r w:rsidRPr="00116655">
              <w:rPr>
                <w:b/>
              </w:rPr>
              <w:t>Plant speci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5BD514" w14:textId="77777777" w:rsidR="0026518A" w:rsidRPr="00116655" w:rsidRDefault="0026518A" w:rsidP="00F11BDD">
            <w:pPr>
              <w:spacing w:line="240" w:lineRule="auto"/>
              <w:rPr>
                <w:b/>
              </w:rPr>
            </w:pPr>
            <w:r w:rsidRPr="00116655">
              <w:rPr>
                <w:b/>
              </w:rPr>
              <w:t>Strain reference</w:t>
            </w:r>
          </w:p>
        </w:tc>
      </w:tr>
      <w:tr w:rsidR="0026518A" w:rsidRPr="00116655" w14:paraId="6E22CE43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7B926FF0" w14:textId="77777777" w:rsidR="0026518A" w:rsidRPr="00116655" w:rsidRDefault="0026518A" w:rsidP="00F11BDD">
            <w:pPr>
              <w:spacing w:line="240" w:lineRule="auto"/>
            </w:pPr>
            <w:r w:rsidRPr="00116655">
              <w:t>CRAI</w:t>
            </w:r>
          </w:p>
        </w:tc>
        <w:tc>
          <w:tcPr>
            <w:tcW w:w="1701" w:type="dxa"/>
            <w:vAlign w:val="center"/>
          </w:tcPr>
          <w:p w14:paraId="3BDD4884" w14:textId="23380F1B" w:rsidR="0026518A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3333D362" w14:textId="77777777" w:rsidR="0026518A" w:rsidRPr="00116655" w:rsidRDefault="0026518A" w:rsidP="00F11BDD">
            <w:pPr>
              <w:spacing w:line="240" w:lineRule="auto"/>
            </w:pPr>
            <w:r w:rsidRPr="00116655">
              <w:t>White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664131DD" w14:textId="77777777" w:rsidR="0026518A" w:rsidRPr="00116655" w:rsidRDefault="0026518A" w:rsidP="00F11BDD">
            <w:pPr>
              <w:spacing w:line="240" w:lineRule="auto"/>
            </w:pPr>
            <w:r w:rsidRPr="00116655">
              <w:t>C1-9</w:t>
            </w:r>
          </w:p>
        </w:tc>
      </w:tr>
      <w:tr w:rsidR="0026518A" w:rsidRPr="00116655" w14:paraId="78CBD636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484FDE85" w14:textId="77777777" w:rsidR="0026518A" w:rsidRPr="00116655" w:rsidRDefault="0026518A" w:rsidP="00F11BDD">
            <w:pPr>
              <w:spacing w:line="240" w:lineRule="auto"/>
            </w:pPr>
            <w:r w:rsidRPr="00116655">
              <w:t>CRAI</w:t>
            </w:r>
          </w:p>
        </w:tc>
        <w:tc>
          <w:tcPr>
            <w:tcW w:w="1701" w:type="dxa"/>
            <w:vAlign w:val="center"/>
          </w:tcPr>
          <w:p w14:paraId="3B1869A9" w14:textId="38A851C1" w:rsidR="0026518A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329A4DF7" w14:textId="77777777" w:rsidR="0026518A" w:rsidRPr="00116655" w:rsidRDefault="0026518A" w:rsidP="00F11BDD">
            <w:pPr>
              <w:spacing w:line="240" w:lineRule="auto"/>
            </w:pPr>
            <w:r w:rsidRPr="00116655">
              <w:t>Red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64ADC0D7" w14:textId="77777777" w:rsidR="0026518A" w:rsidRPr="00116655" w:rsidRDefault="0026518A" w:rsidP="00F11BDD">
            <w:pPr>
              <w:spacing w:line="240" w:lineRule="auto"/>
            </w:pPr>
            <w:r w:rsidRPr="00116655">
              <w:t>C10-18</w:t>
            </w:r>
          </w:p>
        </w:tc>
      </w:tr>
      <w:tr w:rsidR="0026518A" w:rsidRPr="00116655" w14:paraId="26C83FEA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3EE5DB37" w14:textId="77777777" w:rsidR="0026518A" w:rsidRPr="00116655" w:rsidRDefault="0026518A" w:rsidP="00F11BDD">
            <w:pPr>
              <w:spacing w:line="240" w:lineRule="auto"/>
            </w:pPr>
            <w:r w:rsidRPr="00116655">
              <w:t>CRAI</w:t>
            </w:r>
          </w:p>
        </w:tc>
        <w:tc>
          <w:tcPr>
            <w:tcW w:w="1701" w:type="dxa"/>
            <w:vAlign w:val="center"/>
          </w:tcPr>
          <w:p w14:paraId="1317A1BA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0CA420C2" w14:textId="77777777" w:rsidR="0026518A" w:rsidRPr="00116655" w:rsidRDefault="0026518A" w:rsidP="00F11BDD">
            <w:pPr>
              <w:spacing w:line="240" w:lineRule="auto"/>
            </w:pPr>
            <w:r w:rsidRPr="00116655">
              <w:t>White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0F897132" w14:textId="77777777" w:rsidR="0026518A" w:rsidRPr="00116655" w:rsidRDefault="0026518A" w:rsidP="00F11BDD">
            <w:pPr>
              <w:spacing w:line="240" w:lineRule="auto"/>
            </w:pPr>
            <w:r w:rsidRPr="00116655">
              <w:t>C20-26</w:t>
            </w:r>
          </w:p>
        </w:tc>
      </w:tr>
      <w:tr w:rsidR="0026518A" w:rsidRPr="00116655" w14:paraId="358DA806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6B48C90D" w14:textId="77777777" w:rsidR="0026518A" w:rsidRPr="00116655" w:rsidRDefault="0026518A" w:rsidP="00F11BDD">
            <w:pPr>
              <w:spacing w:line="240" w:lineRule="auto"/>
            </w:pPr>
            <w:r w:rsidRPr="00116655">
              <w:t>CRAI</w:t>
            </w:r>
          </w:p>
        </w:tc>
        <w:tc>
          <w:tcPr>
            <w:tcW w:w="1701" w:type="dxa"/>
            <w:vAlign w:val="center"/>
          </w:tcPr>
          <w:p w14:paraId="6255D7C7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1243E867" w14:textId="77777777" w:rsidR="0026518A" w:rsidRPr="00116655" w:rsidRDefault="0026518A" w:rsidP="00F11BDD">
            <w:pPr>
              <w:spacing w:line="240" w:lineRule="auto"/>
            </w:pPr>
            <w:r w:rsidRPr="00116655">
              <w:t>Red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52377B9A" w14:textId="77777777" w:rsidR="0026518A" w:rsidRPr="00116655" w:rsidRDefault="0026518A" w:rsidP="00F11BDD">
            <w:pPr>
              <w:spacing w:line="240" w:lineRule="auto"/>
            </w:pPr>
            <w:r w:rsidRPr="00116655">
              <w:t>C27-35</w:t>
            </w:r>
          </w:p>
        </w:tc>
      </w:tr>
      <w:tr w:rsidR="00C30D7B" w:rsidRPr="00116655" w14:paraId="7628AACB" w14:textId="77777777" w:rsidTr="00D374EC">
        <w:trPr>
          <w:trHeight w:val="397"/>
          <w:jc w:val="center"/>
        </w:trPr>
        <w:tc>
          <w:tcPr>
            <w:tcW w:w="1668" w:type="dxa"/>
            <w:vAlign w:val="center"/>
          </w:tcPr>
          <w:p w14:paraId="1673C94C" w14:textId="77777777" w:rsidR="00C30D7B" w:rsidRPr="00116655" w:rsidRDefault="00C30D7B" w:rsidP="00F11BDD">
            <w:pPr>
              <w:spacing w:line="240" w:lineRule="auto"/>
            </w:pPr>
            <w:r w:rsidRPr="00116655">
              <w:t>DCHY</w:t>
            </w:r>
          </w:p>
        </w:tc>
        <w:tc>
          <w:tcPr>
            <w:tcW w:w="1701" w:type="dxa"/>
          </w:tcPr>
          <w:p w14:paraId="72FE1749" w14:textId="2C5535E0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18D051F2" w14:textId="77777777" w:rsidR="00C30D7B" w:rsidRPr="00116655" w:rsidRDefault="00C30D7B" w:rsidP="00F11BDD">
            <w:pPr>
              <w:spacing w:line="240" w:lineRule="auto"/>
            </w:pPr>
            <w:r w:rsidRPr="00116655">
              <w:t>White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0AE45F4C" w14:textId="77777777" w:rsidR="00C30D7B" w:rsidRPr="00116655" w:rsidRDefault="00C30D7B" w:rsidP="00F11BDD">
            <w:pPr>
              <w:spacing w:line="240" w:lineRule="auto"/>
            </w:pPr>
            <w:r w:rsidRPr="00116655">
              <w:t>D1-9</w:t>
            </w:r>
          </w:p>
        </w:tc>
      </w:tr>
      <w:tr w:rsidR="00C30D7B" w:rsidRPr="00116655" w14:paraId="776F5BB5" w14:textId="77777777" w:rsidTr="00D374EC">
        <w:trPr>
          <w:trHeight w:val="397"/>
          <w:jc w:val="center"/>
        </w:trPr>
        <w:tc>
          <w:tcPr>
            <w:tcW w:w="1668" w:type="dxa"/>
            <w:vAlign w:val="center"/>
          </w:tcPr>
          <w:p w14:paraId="112D12D4" w14:textId="77777777" w:rsidR="00C30D7B" w:rsidRPr="00116655" w:rsidRDefault="00C30D7B" w:rsidP="00F11BDD">
            <w:pPr>
              <w:spacing w:line="240" w:lineRule="auto"/>
            </w:pPr>
            <w:r w:rsidRPr="00116655">
              <w:t>DCHY</w:t>
            </w:r>
          </w:p>
        </w:tc>
        <w:tc>
          <w:tcPr>
            <w:tcW w:w="1701" w:type="dxa"/>
          </w:tcPr>
          <w:p w14:paraId="093803D8" w14:textId="5C00A744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44F82B1E" w14:textId="77777777" w:rsidR="00C30D7B" w:rsidRPr="00116655" w:rsidRDefault="00C30D7B" w:rsidP="00F11BDD">
            <w:pPr>
              <w:spacing w:line="240" w:lineRule="auto"/>
            </w:pPr>
            <w:r w:rsidRPr="00116655">
              <w:t>Red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7F9AF9D5" w14:textId="77777777" w:rsidR="00C30D7B" w:rsidRPr="00116655" w:rsidRDefault="00C30D7B" w:rsidP="00F11BDD">
            <w:pPr>
              <w:spacing w:line="240" w:lineRule="auto"/>
            </w:pPr>
            <w:r w:rsidRPr="00116655">
              <w:t>D10-18</w:t>
            </w:r>
          </w:p>
        </w:tc>
      </w:tr>
      <w:tr w:rsidR="00C30D7B" w:rsidRPr="00116655" w14:paraId="6342CCF7" w14:textId="77777777" w:rsidTr="00D374EC">
        <w:trPr>
          <w:trHeight w:val="397"/>
          <w:jc w:val="center"/>
        </w:trPr>
        <w:tc>
          <w:tcPr>
            <w:tcW w:w="1668" w:type="dxa"/>
            <w:vAlign w:val="center"/>
          </w:tcPr>
          <w:p w14:paraId="061E2E5C" w14:textId="77777777" w:rsidR="00C30D7B" w:rsidRPr="00116655" w:rsidRDefault="00C30D7B" w:rsidP="00F11BDD">
            <w:pPr>
              <w:spacing w:line="240" w:lineRule="auto"/>
            </w:pPr>
            <w:r w:rsidRPr="00116655">
              <w:t>DCHY</w:t>
            </w:r>
          </w:p>
        </w:tc>
        <w:tc>
          <w:tcPr>
            <w:tcW w:w="1701" w:type="dxa"/>
          </w:tcPr>
          <w:p w14:paraId="4EE53FC9" w14:textId="201DD431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4BCCDCFB" w14:textId="77777777" w:rsidR="00C30D7B" w:rsidRPr="00116655" w:rsidRDefault="00C30D7B" w:rsidP="00F11BDD">
            <w:pPr>
              <w:spacing w:line="240" w:lineRule="auto"/>
            </w:pPr>
            <w:r w:rsidRPr="00116655">
              <w:t>Black Medic</w:t>
            </w:r>
          </w:p>
        </w:tc>
        <w:tc>
          <w:tcPr>
            <w:tcW w:w="2126" w:type="dxa"/>
            <w:noWrap/>
            <w:vAlign w:val="center"/>
            <w:hideMark/>
          </w:tcPr>
          <w:p w14:paraId="0D4676A8" w14:textId="77777777" w:rsidR="00C30D7B" w:rsidRPr="00116655" w:rsidRDefault="00C30D7B" w:rsidP="00F11BDD">
            <w:pPr>
              <w:spacing w:line="240" w:lineRule="auto"/>
            </w:pPr>
            <w:r w:rsidRPr="00116655">
              <w:t>D19-26</w:t>
            </w:r>
          </w:p>
        </w:tc>
      </w:tr>
      <w:tr w:rsidR="00C30D7B" w:rsidRPr="00116655" w14:paraId="59823C4C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14BE19F1" w14:textId="77777777" w:rsidR="00C30D7B" w:rsidRPr="00116655" w:rsidRDefault="00C30D7B" w:rsidP="00F11BDD">
            <w:pPr>
              <w:spacing w:line="240" w:lineRule="auto"/>
            </w:pPr>
            <w:r w:rsidRPr="00116655">
              <w:t>DCHY</w:t>
            </w:r>
          </w:p>
        </w:tc>
        <w:tc>
          <w:tcPr>
            <w:tcW w:w="1701" w:type="dxa"/>
          </w:tcPr>
          <w:p w14:paraId="5BF5EFD7" w14:textId="398D7F61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04FEFB47" w14:textId="77777777" w:rsidR="00C30D7B" w:rsidRPr="00116655" w:rsidRDefault="00C30D7B" w:rsidP="00F11BDD">
            <w:pPr>
              <w:spacing w:line="240" w:lineRule="auto"/>
            </w:pPr>
            <w:r w:rsidRPr="00116655">
              <w:t>Lucerne</w:t>
            </w:r>
          </w:p>
        </w:tc>
        <w:tc>
          <w:tcPr>
            <w:tcW w:w="2126" w:type="dxa"/>
            <w:noWrap/>
            <w:vAlign w:val="center"/>
            <w:hideMark/>
          </w:tcPr>
          <w:p w14:paraId="44FA830C" w14:textId="77777777" w:rsidR="00C30D7B" w:rsidRPr="00116655" w:rsidRDefault="00C30D7B" w:rsidP="00F11BDD">
            <w:pPr>
              <w:spacing w:line="240" w:lineRule="auto"/>
            </w:pPr>
            <w:r w:rsidRPr="00116655">
              <w:t>D27-34</w:t>
            </w:r>
          </w:p>
        </w:tc>
      </w:tr>
      <w:tr w:rsidR="0026518A" w:rsidRPr="00116655" w14:paraId="7505583B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745020C0" w14:textId="77777777" w:rsidR="0026518A" w:rsidRPr="00116655" w:rsidRDefault="0026518A" w:rsidP="00F11BDD">
            <w:pPr>
              <w:spacing w:line="240" w:lineRule="auto"/>
            </w:pPr>
            <w:r w:rsidRPr="00116655">
              <w:t>DCHY</w:t>
            </w:r>
          </w:p>
        </w:tc>
        <w:tc>
          <w:tcPr>
            <w:tcW w:w="1701" w:type="dxa"/>
            <w:vAlign w:val="center"/>
          </w:tcPr>
          <w:p w14:paraId="41054A3B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02FD833E" w14:textId="77777777" w:rsidR="0026518A" w:rsidRPr="00116655" w:rsidRDefault="0026518A" w:rsidP="00F11BDD">
            <w:pPr>
              <w:spacing w:line="240" w:lineRule="auto"/>
            </w:pPr>
            <w:r w:rsidRPr="00116655">
              <w:t>White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52A091C7" w14:textId="77777777" w:rsidR="0026518A" w:rsidRPr="00116655" w:rsidRDefault="0026518A" w:rsidP="00F11BDD">
            <w:pPr>
              <w:spacing w:line="240" w:lineRule="auto"/>
            </w:pPr>
            <w:r w:rsidRPr="00116655">
              <w:t>D35-43</w:t>
            </w:r>
          </w:p>
        </w:tc>
      </w:tr>
      <w:tr w:rsidR="0026518A" w:rsidRPr="00116655" w14:paraId="6943E529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6916D793" w14:textId="77777777" w:rsidR="0026518A" w:rsidRPr="00116655" w:rsidRDefault="0026518A" w:rsidP="00F11BDD">
            <w:pPr>
              <w:spacing w:line="240" w:lineRule="auto"/>
            </w:pPr>
            <w:r w:rsidRPr="00116655">
              <w:t>DCHY</w:t>
            </w:r>
          </w:p>
        </w:tc>
        <w:tc>
          <w:tcPr>
            <w:tcW w:w="1701" w:type="dxa"/>
            <w:vAlign w:val="center"/>
          </w:tcPr>
          <w:p w14:paraId="2C592441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72D0A322" w14:textId="77777777" w:rsidR="0026518A" w:rsidRPr="00116655" w:rsidRDefault="0026518A" w:rsidP="00F11BDD">
            <w:pPr>
              <w:spacing w:line="240" w:lineRule="auto"/>
            </w:pPr>
            <w:r w:rsidRPr="00116655">
              <w:t>Red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490F412B" w14:textId="77777777" w:rsidR="0026518A" w:rsidRPr="00116655" w:rsidRDefault="0026518A" w:rsidP="00F11BDD">
            <w:pPr>
              <w:spacing w:line="240" w:lineRule="auto"/>
            </w:pPr>
            <w:r w:rsidRPr="00116655">
              <w:t>D44-52</w:t>
            </w:r>
          </w:p>
        </w:tc>
      </w:tr>
      <w:tr w:rsidR="0026518A" w:rsidRPr="00116655" w14:paraId="22D7BC42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6CBB4E3A" w14:textId="77777777" w:rsidR="0026518A" w:rsidRPr="00116655" w:rsidRDefault="0026518A" w:rsidP="00F11BDD">
            <w:pPr>
              <w:spacing w:line="240" w:lineRule="auto"/>
            </w:pPr>
            <w:r w:rsidRPr="00116655">
              <w:t>DCHY</w:t>
            </w:r>
          </w:p>
        </w:tc>
        <w:tc>
          <w:tcPr>
            <w:tcW w:w="1701" w:type="dxa"/>
            <w:vAlign w:val="center"/>
          </w:tcPr>
          <w:p w14:paraId="68B4FC55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02412D10" w14:textId="77777777" w:rsidR="0026518A" w:rsidRPr="00116655" w:rsidRDefault="0026518A" w:rsidP="00F11BDD">
            <w:pPr>
              <w:spacing w:line="240" w:lineRule="auto"/>
            </w:pPr>
            <w:r w:rsidRPr="00116655">
              <w:t>Black Medic</w:t>
            </w:r>
          </w:p>
        </w:tc>
        <w:tc>
          <w:tcPr>
            <w:tcW w:w="2126" w:type="dxa"/>
            <w:noWrap/>
            <w:vAlign w:val="center"/>
            <w:hideMark/>
          </w:tcPr>
          <w:p w14:paraId="196A6CAC" w14:textId="77777777" w:rsidR="0026518A" w:rsidRPr="00116655" w:rsidRDefault="0026518A" w:rsidP="00F11BDD">
            <w:pPr>
              <w:spacing w:line="240" w:lineRule="auto"/>
            </w:pPr>
            <w:r w:rsidRPr="00116655">
              <w:t>D53-60</w:t>
            </w:r>
          </w:p>
        </w:tc>
      </w:tr>
      <w:tr w:rsidR="0026518A" w:rsidRPr="00116655" w14:paraId="60544C2B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495DFC2E" w14:textId="77777777" w:rsidR="0026518A" w:rsidRPr="00116655" w:rsidRDefault="0026518A" w:rsidP="00F11BDD">
            <w:pPr>
              <w:spacing w:line="240" w:lineRule="auto"/>
            </w:pPr>
            <w:r w:rsidRPr="00116655">
              <w:t>DCHY</w:t>
            </w:r>
          </w:p>
        </w:tc>
        <w:tc>
          <w:tcPr>
            <w:tcW w:w="1701" w:type="dxa"/>
            <w:vAlign w:val="center"/>
          </w:tcPr>
          <w:p w14:paraId="35A04023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5FC946DF" w14:textId="77777777" w:rsidR="0026518A" w:rsidRPr="00116655" w:rsidRDefault="0026518A" w:rsidP="00F11BDD">
            <w:pPr>
              <w:spacing w:line="240" w:lineRule="auto"/>
            </w:pPr>
            <w:r w:rsidRPr="00116655">
              <w:t>Lucerne</w:t>
            </w:r>
          </w:p>
        </w:tc>
        <w:tc>
          <w:tcPr>
            <w:tcW w:w="2126" w:type="dxa"/>
            <w:noWrap/>
            <w:vAlign w:val="center"/>
            <w:hideMark/>
          </w:tcPr>
          <w:p w14:paraId="47B0AFC7" w14:textId="77777777" w:rsidR="0026518A" w:rsidRPr="00116655" w:rsidRDefault="0026518A" w:rsidP="00F11BDD">
            <w:pPr>
              <w:spacing w:line="240" w:lineRule="auto"/>
            </w:pPr>
            <w:r w:rsidRPr="00116655">
              <w:t>D61-68</w:t>
            </w:r>
          </w:p>
        </w:tc>
      </w:tr>
      <w:tr w:rsidR="00C30D7B" w:rsidRPr="00116655" w14:paraId="2A54D934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1CFAF686" w14:textId="77777777" w:rsidR="00C30D7B" w:rsidRPr="00116655" w:rsidRDefault="00C30D7B" w:rsidP="00F11BDD">
            <w:pPr>
              <w:spacing w:line="240" w:lineRule="auto"/>
            </w:pPr>
            <w:r w:rsidRPr="00116655">
              <w:t>HDRA</w:t>
            </w:r>
          </w:p>
        </w:tc>
        <w:tc>
          <w:tcPr>
            <w:tcW w:w="1701" w:type="dxa"/>
          </w:tcPr>
          <w:p w14:paraId="62D0318B" w14:textId="045C8EB3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68098A8B" w14:textId="77777777" w:rsidR="00C30D7B" w:rsidRPr="00116655" w:rsidRDefault="00C30D7B" w:rsidP="00F11BDD">
            <w:pPr>
              <w:spacing w:line="240" w:lineRule="auto"/>
            </w:pPr>
            <w:r w:rsidRPr="00116655">
              <w:t>White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5114E9A9" w14:textId="77777777" w:rsidR="00C30D7B" w:rsidRPr="00116655" w:rsidRDefault="00C30D7B" w:rsidP="00F11BDD">
            <w:pPr>
              <w:spacing w:line="240" w:lineRule="auto"/>
            </w:pPr>
            <w:r w:rsidRPr="00116655">
              <w:t>H1-9</w:t>
            </w:r>
          </w:p>
        </w:tc>
      </w:tr>
      <w:tr w:rsidR="00C30D7B" w:rsidRPr="00116655" w14:paraId="4634F4DA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141D6D72" w14:textId="77777777" w:rsidR="00C30D7B" w:rsidRPr="00116655" w:rsidRDefault="00C30D7B" w:rsidP="00F11BDD">
            <w:pPr>
              <w:spacing w:line="240" w:lineRule="auto"/>
            </w:pPr>
            <w:r w:rsidRPr="00116655">
              <w:t>HDRA</w:t>
            </w:r>
          </w:p>
        </w:tc>
        <w:tc>
          <w:tcPr>
            <w:tcW w:w="1701" w:type="dxa"/>
          </w:tcPr>
          <w:p w14:paraId="47FC61D1" w14:textId="6DDB1010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384159A1" w14:textId="77777777" w:rsidR="00C30D7B" w:rsidRPr="00116655" w:rsidRDefault="00C30D7B" w:rsidP="00F11BDD">
            <w:pPr>
              <w:spacing w:line="240" w:lineRule="auto"/>
            </w:pPr>
            <w:r w:rsidRPr="00116655">
              <w:t>Red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3E185300" w14:textId="77777777" w:rsidR="00C30D7B" w:rsidRPr="00116655" w:rsidRDefault="00C30D7B" w:rsidP="00F11BDD">
            <w:pPr>
              <w:spacing w:line="240" w:lineRule="auto"/>
            </w:pPr>
            <w:r w:rsidRPr="00116655">
              <w:t>H10-18</w:t>
            </w:r>
          </w:p>
        </w:tc>
      </w:tr>
      <w:tr w:rsidR="00C30D7B" w:rsidRPr="00116655" w14:paraId="208D18C8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78A21E77" w14:textId="77777777" w:rsidR="00C30D7B" w:rsidRPr="00116655" w:rsidRDefault="00C30D7B" w:rsidP="00F11BDD">
            <w:pPr>
              <w:spacing w:line="240" w:lineRule="auto"/>
            </w:pPr>
            <w:r w:rsidRPr="00116655">
              <w:t>HDRA</w:t>
            </w:r>
          </w:p>
        </w:tc>
        <w:tc>
          <w:tcPr>
            <w:tcW w:w="1701" w:type="dxa"/>
          </w:tcPr>
          <w:p w14:paraId="7E77C22C" w14:textId="08042802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5361176E" w14:textId="77777777" w:rsidR="00C30D7B" w:rsidRPr="00116655" w:rsidRDefault="00C30D7B" w:rsidP="00F11BDD">
            <w:pPr>
              <w:spacing w:line="240" w:lineRule="auto"/>
            </w:pPr>
            <w:r w:rsidRPr="00116655">
              <w:t>Black Medic</w:t>
            </w:r>
          </w:p>
        </w:tc>
        <w:tc>
          <w:tcPr>
            <w:tcW w:w="2126" w:type="dxa"/>
            <w:noWrap/>
            <w:vAlign w:val="center"/>
            <w:hideMark/>
          </w:tcPr>
          <w:p w14:paraId="4ECCC422" w14:textId="77777777" w:rsidR="00C30D7B" w:rsidRPr="00116655" w:rsidRDefault="00C30D7B" w:rsidP="00F11BDD">
            <w:pPr>
              <w:spacing w:line="240" w:lineRule="auto"/>
            </w:pPr>
            <w:r w:rsidRPr="00116655">
              <w:t>H19-27</w:t>
            </w:r>
          </w:p>
        </w:tc>
      </w:tr>
      <w:tr w:rsidR="00C30D7B" w:rsidRPr="00116655" w14:paraId="6EE463FC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5FFC6E9F" w14:textId="77777777" w:rsidR="00C30D7B" w:rsidRPr="00116655" w:rsidRDefault="00C30D7B" w:rsidP="00F11BDD">
            <w:pPr>
              <w:spacing w:line="240" w:lineRule="auto"/>
            </w:pPr>
            <w:r w:rsidRPr="00116655">
              <w:t>HDRA</w:t>
            </w:r>
          </w:p>
        </w:tc>
        <w:tc>
          <w:tcPr>
            <w:tcW w:w="1701" w:type="dxa"/>
          </w:tcPr>
          <w:p w14:paraId="722CABEA" w14:textId="227F8150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36CC2E43" w14:textId="77777777" w:rsidR="00C30D7B" w:rsidRPr="00116655" w:rsidRDefault="00C30D7B" w:rsidP="00F11BDD">
            <w:pPr>
              <w:spacing w:line="240" w:lineRule="auto"/>
            </w:pPr>
            <w:r w:rsidRPr="00116655">
              <w:t>Lucerne</w:t>
            </w:r>
          </w:p>
        </w:tc>
        <w:tc>
          <w:tcPr>
            <w:tcW w:w="2126" w:type="dxa"/>
            <w:noWrap/>
            <w:vAlign w:val="center"/>
            <w:hideMark/>
          </w:tcPr>
          <w:p w14:paraId="52179CBA" w14:textId="77777777" w:rsidR="00C30D7B" w:rsidRPr="00116655" w:rsidRDefault="00C30D7B" w:rsidP="00F11BDD">
            <w:pPr>
              <w:spacing w:line="240" w:lineRule="auto"/>
            </w:pPr>
            <w:r w:rsidRPr="00116655">
              <w:t>H28-35</w:t>
            </w:r>
          </w:p>
        </w:tc>
      </w:tr>
      <w:tr w:rsidR="0026518A" w:rsidRPr="00116655" w14:paraId="7B5A4C30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4ADCA146" w14:textId="77777777" w:rsidR="0026518A" w:rsidRPr="00116655" w:rsidRDefault="0026518A" w:rsidP="00F11BDD">
            <w:pPr>
              <w:spacing w:line="240" w:lineRule="auto"/>
            </w:pPr>
            <w:r w:rsidRPr="00116655">
              <w:t>HDRA</w:t>
            </w:r>
          </w:p>
        </w:tc>
        <w:tc>
          <w:tcPr>
            <w:tcW w:w="1701" w:type="dxa"/>
            <w:vAlign w:val="center"/>
          </w:tcPr>
          <w:p w14:paraId="0D23D579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32C12AAC" w14:textId="77777777" w:rsidR="0026518A" w:rsidRPr="00116655" w:rsidRDefault="0026518A" w:rsidP="00F11BDD">
            <w:pPr>
              <w:spacing w:line="240" w:lineRule="auto"/>
            </w:pPr>
            <w:r w:rsidRPr="00116655">
              <w:t>White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378EC64D" w14:textId="77777777" w:rsidR="0026518A" w:rsidRPr="00116655" w:rsidRDefault="0026518A" w:rsidP="00F11BDD">
            <w:pPr>
              <w:spacing w:line="240" w:lineRule="auto"/>
            </w:pPr>
            <w:r w:rsidRPr="00116655">
              <w:t>H42-49</w:t>
            </w:r>
          </w:p>
        </w:tc>
      </w:tr>
      <w:tr w:rsidR="0026518A" w:rsidRPr="00116655" w14:paraId="1CC528CA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5229D3EF" w14:textId="77777777" w:rsidR="0026518A" w:rsidRPr="00116655" w:rsidRDefault="0026518A" w:rsidP="00F11BDD">
            <w:pPr>
              <w:spacing w:line="240" w:lineRule="auto"/>
            </w:pPr>
            <w:r w:rsidRPr="00116655">
              <w:t>HDRA</w:t>
            </w:r>
          </w:p>
        </w:tc>
        <w:tc>
          <w:tcPr>
            <w:tcW w:w="1701" w:type="dxa"/>
            <w:vAlign w:val="center"/>
          </w:tcPr>
          <w:p w14:paraId="29B45377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05F2B554" w14:textId="77777777" w:rsidR="0026518A" w:rsidRPr="00116655" w:rsidRDefault="0026518A" w:rsidP="00F11BDD">
            <w:pPr>
              <w:spacing w:line="240" w:lineRule="auto"/>
            </w:pPr>
            <w:r w:rsidRPr="00116655">
              <w:t>Red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4B231ABA" w14:textId="77777777" w:rsidR="0026518A" w:rsidRPr="00116655" w:rsidRDefault="0026518A" w:rsidP="00F11BDD">
            <w:pPr>
              <w:spacing w:line="240" w:lineRule="auto"/>
            </w:pPr>
            <w:r w:rsidRPr="00116655">
              <w:t>H51-58</w:t>
            </w:r>
          </w:p>
        </w:tc>
      </w:tr>
      <w:tr w:rsidR="0026518A" w:rsidRPr="00116655" w14:paraId="10291B7D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52BA9158" w14:textId="77777777" w:rsidR="0026518A" w:rsidRPr="00116655" w:rsidRDefault="0026518A" w:rsidP="00F11BDD">
            <w:pPr>
              <w:spacing w:line="240" w:lineRule="auto"/>
            </w:pPr>
            <w:r w:rsidRPr="00116655">
              <w:t>HDRA</w:t>
            </w:r>
          </w:p>
        </w:tc>
        <w:tc>
          <w:tcPr>
            <w:tcW w:w="1701" w:type="dxa"/>
            <w:vAlign w:val="center"/>
          </w:tcPr>
          <w:p w14:paraId="5A66AD24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300D258E" w14:textId="77777777" w:rsidR="0026518A" w:rsidRPr="00116655" w:rsidRDefault="0026518A" w:rsidP="00F11BDD">
            <w:pPr>
              <w:spacing w:line="240" w:lineRule="auto"/>
            </w:pPr>
            <w:r w:rsidRPr="00116655">
              <w:t>Lucerne</w:t>
            </w:r>
          </w:p>
        </w:tc>
        <w:tc>
          <w:tcPr>
            <w:tcW w:w="2126" w:type="dxa"/>
            <w:noWrap/>
            <w:vAlign w:val="center"/>
            <w:hideMark/>
          </w:tcPr>
          <w:p w14:paraId="03668C82" w14:textId="77777777" w:rsidR="0026518A" w:rsidRPr="00116655" w:rsidRDefault="0026518A" w:rsidP="00F11BDD">
            <w:pPr>
              <w:spacing w:line="240" w:lineRule="auto"/>
            </w:pPr>
            <w:r w:rsidRPr="00116655">
              <w:t>H59-60</w:t>
            </w:r>
          </w:p>
        </w:tc>
      </w:tr>
      <w:tr w:rsidR="00C30D7B" w:rsidRPr="00116655" w14:paraId="4B0998B0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14105019" w14:textId="77777777" w:rsidR="00C30D7B" w:rsidRPr="00116655" w:rsidRDefault="00C30D7B" w:rsidP="00F11BDD">
            <w:pPr>
              <w:spacing w:line="240" w:lineRule="auto"/>
            </w:pPr>
            <w:r w:rsidRPr="00116655">
              <w:t>MATH</w:t>
            </w:r>
          </w:p>
        </w:tc>
        <w:tc>
          <w:tcPr>
            <w:tcW w:w="1701" w:type="dxa"/>
          </w:tcPr>
          <w:p w14:paraId="50DD7FB6" w14:textId="10909077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5C793E89" w14:textId="77777777" w:rsidR="00C30D7B" w:rsidRPr="00116655" w:rsidRDefault="00C30D7B" w:rsidP="00F11BDD">
            <w:pPr>
              <w:spacing w:line="240" w:lineRule="auto"/>
            </w:pPr>
            <w:r w:rsidRPr="00116655">
              <w:t>White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3260EA4F" w14:textId="77777777" w:rsidR="00C30D7B" w:rsidRPr="00116655" w:rsidRDefault="00C30D7B" w:rsidP="00F11BDD">
            <w:pPr>
              <w:spacing w:line="240" w:lineRule="auto"/>
            </w:pPr>
            <w:r w:rsidRPr="00116655">
              <w:t>A1-8</w:t>
            </w:r>
          </w:p>
        </w:tc>
      </w:tr>
      <w:tr w:rsidR="00C30D7B" w:rsidRPr="00116655" w14:paraId="466F6C0A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4A33766C" w14:textId="77777777" w:rsidR="00C30D7B" w:rsidRPr="00116655" w:rsidRDefault="00C30D7B" w:rsidP="00F11BDD">
            <w:pPr>
              <w:spacing w:line="240" w:lineRule="auto"/>
            </w:pPr>
            <w:r w:rsidRPr="00116655">
              <w:t>MATH</w:t>
            </w:r>
          </w:p>
        </w:tc>
        <w:tc>
          <w:tcPr>
            <w:tcW w:w="1701" w:type="dxa"/>
          </w:tcPr>
          <w:p w14:paraId="3352E8F3" w14:textId="1502D3C4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0EBF7258" w14:textId="77777777" w:rsidR="00C30D7B" w:rsidRPr="00116655" w:rsidRDefault="00C30D7B" w:rsidP="00F11BDD">
            <w:pPr>
              <w:spacing w:line="240" w:lineRule="auto"/>
            </w:pPr>
            <w:r w:rsidRPr="00116655">
              <w:t>Red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6192590F" w14:textId="77777777" w:rsidR="00C30D7B" w:rsidRPr="00116655" w:rsidRDefault="00C30D7B" w:rsidP="00F11BDD">
            <w:pPr>
              <w:spacing w:line="240" w:lineRule="auto"/>
            </w:pPr>
            <w:r w:rsidRPr="00116655">
              <w:t>A10-18</w:t>
            </w:r>
          </w:p>
        </w:tc>
      </w:tr>
      <w:tr w:rsidR="0026518A" w:rsidRPr="00116655" w14:paraId="2BD39052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3B90A26F" w14:textId="77777777" w:rsidR="0026518A" w:rsidRPr="00116655" w:rsidRDefault="0026518A" w:rsidP="00F11BDD">
            <w:pPr>
              <w:spacing w:line="240" w:lineRule="auto"/>
            </w:pPr>
            <w:r w:rsidRPr="00116655">
              <w:t>MATH</w:t>
            </w:r>
          </w:p>
        </w:tc>
        <w:tc>
          <w:tcPr>
            <w:tcW w:w="1701" w:type="dxa"/>
            <w:vAlign w:val="center"/>
          </w:tcPr>
          <w:p w14:paraId="36B45E42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4090CCF6" w14:textId="77777777" w:rsidR="0026518A" w:rsidRPr="00116655" w:rsidRDefault="0026518A" w:rsidP="00F11BDD">
            <w:pPr>
              <w:spacing w:line="240" w:lineRule="auto"/>
            </w:pPr>
            <w:r w:rsidRPr="00116655">
              <w:t>White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0E13E20C" w14:textId="77777777" w:rsidR="0026518A" w:rsidRPr="00116655" w:rsidRDefault="0026518A" w:rsidP="00F11BDD">
            <w:pPr>
              <w:spacing w:line="240" w:lineRule="auto"/>
            </w:pPr>
            <w:r w:rsidRPr="00116655">
              <w:t>A19-27</w:t>
            </w:r>
          </w:p>
        </w:tc>
      </w:tr>
      <w:tr w:rsidR="0026518A" w:rsidRPr="00116655" w14:paraId="2C802AC9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6E5468D6" w14:textId="77777777" w:rsidR="0026518A" w:rsidRPr="00116655" w:rsidRDefault="0026518A" w:rsidP="00F11BDD">
            <w:pPr>
              <w:spacing w:line="240" w:lineRule="auto"/>
            </w:pPr>
            <w:r w:rsidRPr="00116655">
              <w:t>MATH</w:t>
            </w:r>
          </w:p>
        </w:tc>
        <w:tc>
          <w:tcPr>
            <w:tcW w:w="1701" w:type="dxa"/>
            <w:vAlign w:val="center"/>
          </w:tcPr>
          <w:p w14:paraId="3746CBC9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3204A32E" w14:textId="77777777" w:rsidR="0026518A" w:rsidRPr="00116655" w:rsidRDefault="0026518A" w:rsidP="00F11BDD">
            <w:pPr>
              <w:spacing w:line="240" w:lineRule="auto"/>
            </w:pPr>
            <w:r w:rsidRPr="00116655">
              <w:t>Red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76F4E849" w14:textId="77777777" w:rsidR="0026518A" w:rsidRPr="00116655" w:rsidRDefault="0026518A" w:rsidP="00F11BDD">
            <w:pPr>
              <w:spacing w:line="240" w:lineRule="auto"/>
            </w:pPr>
            <w:r w:rsidRPr="00116655">
              <w:t>A28-35</w:t>
            </w:r>
          </w:p>
        </w:tc>
      </w:tr>
      <w:tr w:rsidR="00C30D7B" w:rsidRPr="00116655" w14:paraId="2CCA8F0C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4BF63B02" w14:textId="77777777" w:rsidR="00C30D7B" w:rsidRPr="00116655" w:rsidRDefault="00C30D7B" w:rsidP="00F11BDD">
            <w:pPr>
              <w:spacing w:line="240" w:lineRule="auto"/>
            </w:pPr>
            <w:r w:rsidRPr="00116655">
              <w:t>NWYK</w:t>
            </w:r>
          </w:p>
        </w:tc>
        <w:tc>
          <w:tcPr>
            <w:tcW w:w="1701" w:type="dxa"/>
          </w:tcPr>
          <w:p w14:paraId="40429B56" w14:textId="2882B1F7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564E0363" w14:textId="77777777" w:rsidR="00C30D7B" w:rsidRPr="00116655" w:rsidRDefault="00C30D7B" w:rsidP="00F11BDD">
            <w:pPr>
              <w:spacing w:line="240" w:lineRule="auto"/>
            </w:pPr>
            <w:r w:rsidRPr="00116655">
              <w:t>White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09E4E24E" w14:textId="77777777" w:rsidR="00C30D7B" w:rsidRPr="00116655" w:rsidRDefault="00C30D7B" w:rsidP="00F11BDD">
            <w:pPr>
              <w:spacing w:line="240" w:lineRule="auto"/>
            </w:pPr>
            <w:r w:rsidRPr="00116655">
              <w:t>N1-7</w:t>
            </w:r>
          </w:p>
        </w:tc>
      </w:tr>
      <w:tr w:rsidR="00C30D7B" w:rsidRPr="00116655" w14:paraId="56BDC067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71DE887D" w14:textId="77777777" w:rsidR="00C30D7B" w:rsidRPr="00116655" w:rsidRDefault="00C30D7B" w:rsidP="00F11BDD">
            <w:pPr>
              <w:spacing w:line="240" w:lineRule="auto"/>
            </w:pPr>
            <w:r w:rsidRPr="00116655">
              <w:t>NWYK</w:t>
            </w:r>
          </w:p>
        </w:tc>
        <w:tc>
          <w:tcPr>
            <w:tcW w:w="1701" w:type="dxa"/>
          </w:tcPr>
          <w:p w14:paraId="0127080B" w14:textId="38F20734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516C3F60" w14:textId="77777777" w:rsidR="00C30D7B" w:rsidRPr="00116655" w:rsidRDefault="00C30D7B" w:rsidP="00F11BDD">
            <w:pPr>
              <w:spacing w:line="240" w:lineRule="auto"/>
            </w:pPr>
            <w:r w:rsidRPr="00116655">
              <w:t>Red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40C81440" w14:textId="77777777" w:rsidR="00C30D7B" w:rsidRPr="00116655" w:rsidRDefault="00C30D7B" w:rsidP="00F11BDD">
            <w:pPr>
              <w:spacing w:line="240" w:lineRule="auto"/>
            </w:pPr>
            <w:r w:rsidRPr="00116655">
              <w:t>N8-13</w:t>
            </w:r>
          </w:p>
        </w:tc>
      </w:tr>
      <w:tr w:rsidR="0026518A" w:rsidRPr="00116655" w14:paraId="1CECF62C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488B1180" w14:textId="77777777" w:rsidR="0026518A" w:rsidRPr="00116655" w:rsidRDefault="0026518A" w:rsidP="00F11BDD">
            <w:pPr>
              <w:spacing w:line="240" w:lineRule="auto"/>
            </w:pPr>
            <w:r w:rsidRPr="00116655">
              <w:t>NWYK</w:t>
            </w:r>
          </w:p>
        </w:tc>
        <w:tc>
          <w:tcPr>
            <w:tcW w:w="1701" w:type="dxa"/>
            <w:vAlign w:val="center"/>
          </w:tcPr>
          <w:p w14:paraId="1A2B2C6D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05540BAC" w14:textId="77777777" w:rsidR="0026518A" w:rsidRPr="00116655" w:rsidRDefault="0026518A" w:rsidP="00F11BDD">
            <w:pPr>
              <w:spacing w:line="240" w:lineRule="auto"/>
            </w:pPr>
            <w:r w:rsidRPr="00116655">
              <w:t>White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04507033" w14:textId="77777777" w:rsidR="0026518A" w:rsidRPr="00116655" w:rsidRDefault="0026518A" w:rsidP="00F11BDD">
            <w:pPr>
              <w:spacing w:line="240" w:lineRule="auto"/>
            </w:pPr>
            <w:r w:rsidRPr="00116655">
              <w:t>N14-22</w:t>
            </w:r>
          </w:p>
        </w:tc>
      </w:tr>
      <w:tr w:rsidR="0026518A" w:rsidRPr="00116655" w14:paraId="1948FD34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49ACBED0" w14:textId="77777777" w:rsidR="0026518A" w:rsidRPr="00116655" w:rsidRDefault="0026518A" w:rsidP="00F11BDD">
            <w:pPr>
              <w:spacing w:line="240" w:lineRule="auto"/>
            </w:pPr>
            <w:r w:rsidRPr="00116655">
              <w:lastRenderedPageBreak/>
              <w:t>NWYK</w:t>
            </w:r>
          </w:p>
        </w:tc>
        <w:tc>
          <w:tcPr>
            <w:tcW w:w="1701" w:type="dxa"/>
            <w:vAlign w:val="center"/>
          </w:tcPr>
          <w:p w14:paraId="032120AF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28EF9B5D" w14:textId="77777777" w:rsidR="0026518A" w:rsidRPr="00116655" w:rsidRDefault="0026518A" w:rsidP="00F11BDD">
            <w:pPr>
              <w:spacing w:line="240" w:lineRule="auto"/>
            </w:pPr>
            <w:r w:rsidRPr="00116655">
              <w:t>Red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0B2804B3" w14:textId="77777777" w:rsidR="0026518A" w:rsidRPr="00116655" w:rsidRDefault="0026518A" w:rsidP="00F11BDD">
            <w:pPr>
              <w:spacing w:line="240" w:lineRule="auto"/>
            </w:pPr>
            <w:r w:rsidRPr="00116655">
              <w:t>N23-31</w:t>
            </w:r>
          </w:p>
        </w:tc>
      </w:tr>
      <w:tr w:rsidR="00C30D7B" w:rsidRPr="00116655" w14:paraId="10F20311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202673E2" w14:textId="77777777" w:rsidR="00C30D7B" w:rsidRPr="00116655" w:rsidRDefault="00C30D7B" w:rsidP="00F11BDD">
            <w:pPr>
              <w:spacing w:line="240" w:lineRule="auto"/>
            </w:pPr>
            <w:r w:rsidRPr="00116655">
              <w:t>SHDV</w:t>
            </w:r>
          </w:p>
        </w:tc>
        <w:tc>
          <w:tcPr>
            <w:tcW w:w="1701" w:type="dxa"/>
          </w:tcPr>
          <w:p w14:paraId="7E385D38" w14:textId="380B31C1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535D2F6B" w14:textId="77777777" w:rsidR="00C30D7B" w:rsidRPr="00116655" w:rsidRDefault="00C30D7B" w:rsidP="00F11BDD">
            <w:pPr>
              <w:spacing w:line="240" w:lineRule="auto"/>
            </w:pPr>
            <w:r w:rsidRPr="00116655">
              <w:t>White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38F1024C" w14:textId="77777777" w:rsidR="00C30D7B" w:rsidRPr="00116655" w:rsidRDefault="00C30D7B" w:rsidP="00F11BDD">
            <w:pPr>
              <w:spacing w:line="240" w:lineRule="auto"/>
            </w:pPr>
            <w:r w:rsidRPr="00116655">
              <w:t>S1-8</w:t>
            </w:r>
          </w:p>
        </w:tc>
      </w:tr>
      <w:tr w:rsidR="00C30D7B" w:rsidRPr="00116655" w14:paraId="782B00F7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2F6C5468" w14:textId="77777777" w:rsidR="00C30D7B" w:rsidRPr="00116655" w:rsidRDefault="00C30D7B" w:rsidP="00F11BDD">
            <w:pPr>
              <w:spacing w:line="240" w:lineRule="auto"/>
            </w:pPr>
            <w:r w:rsidRPr="00116655">
              <w:t>SHDV</w:t>
            </w:r>
          </w:p>
        </w:tc>
        <w:tc>
          <w:tcPr>
            <w:tcW w:w="1701" w:type="dxa"/>
          </w:tcPr>
          <w:p w14:paraId="69EEDA38" w14:textId="2080871E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0B367847" w14:textId="77777777" w:rsidR="00C30D7B" w:rsidRPr="00116655" w:rsidRDefault="00C30D7B" w:rsidP="00F11BDD">
            <w:pPr>
              <w:spacing w:line="240" w:lineRule="auto"/>
            </w:pPr>
            <w:r w:rsidRPr="00116655">
              <w:t>Red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43B0FEC7" w14:textId="77777777" w:rsidR="00C30D7B" w:rsidRPr="00116655" w:rsidRDefault="00C30D7B" w:rsidP="00F11BDD">
            <w:pPr>
              <w:spacing w:line="240" w:lineRule="auto"/>
            </w:pPr>
            <w:r w:rsidRPr="00116655">
              <w:t>S9-15</w:t>
            </w:r>
          </w:p>
        </w:tc>
      </w:tr>
      <w:tr w:rsidR="00C30D7B" w:rsidRPr="00116655" w14:paraId="5B22E46B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24D0FA6B" w14:textId="77777777" w:rsidR="00C30D7B" w:rsidRPr="00116655" w:rsidRDefault="00C30D7B" w:rsidP="00F11BDD">
            <w:pPr>
              <w:spacing w:line="240" w:lineRule="auto"/>
            </w:pPr>
            <w:r w:rsidRPr="00116655">
              <w:t>SHDV</w:t>
            </w:r>
          </w:p>
        </w:tc>
        <w:tc>
          <w:tcPr>
            <w:tcW w:w="1701" w:type="dxa"/>
          </w:tcPr>
          <w:p w14:paraId="0023A9ED" w14:textId="7DCC40BE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733A8E69" w14:textId="77777777" w:rsidR="00C30D7B" w:rsidRPr="00116655" w:rsidRDefault="00C30D7B" w:rsidP="00F11BDD">
            <w:pPr>
              <w:spacing w:line="240" w:lineRule="auto"/>
            </w:pPr>
            <w:r w:rsidRPr="00116655">
              <w:t>Black Medic</w:t>
            </w:r>
          </w:p>
        </w:tc>
        <w:tc>
          <w:tcPr>
            <w:tcW w:w="2126" w:type="dxa"/>
            <w:noWrap/>
            <w:vAlign w:val="center"/>
            <w:hideMark/>
          </w:tcPr>
          <w:p w14:paraId="28763D85" w14:textId="77777777" w:rsidR="00C30D7B" w:rsidRPr="00116655" w:rsidRDefault="00C30D7B" w:rsidP="00F11BDD">
            <w:pPr>
              <w:spacing w:line="240" w:lineRule="auto"/>
            </w:pPr>
            <w:r w:rsidRPr="00116655">
              <w:t>S17</w:t>
            </w:r>
          </w:p>
        </w:tc>
      </w:tr>
      <w:tr w:rsidR="0026518A" w:rsidRPr="00116655" w14:paraId="28881133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642D7AE4" w14:textId="77777777" w:rsidR="0026518A" w:rsidRPr="00116655" w:rsidRDefault="0026518A" w:rsidP="00F11BDD">
            <w:pPr>
              <w:spacing w:line="240" w:lineRule="auto"/>
            </w:pPr>
            <w:r w:rsidRPr="00116655">
              <w:t>SHDV</w:t>
            </w:r>
          </w:p>
        </w:tc>
        <w:tc>
          <w:tcPr>
            <w:tcW w:w="1701" w:type="dxa"/>
            <w:vAlign w:val="center"/>
          </w:tcPr>
          <w:p w14:paraId="3FD078C3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3BB594F3" w14:textId="77777777" w:rsidR="0026518A" w:rsidRPr="00116655" w:rsidRDefault="0026518A" w:rsidP="00F11BDD">
            <w:pPr>
              <w:spacing w:line="240" w:lineRule="auto"/>
            </w:pPr>
            <w:r w:rsidRPr="00116655">
              <w:t>White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40200C63" w14:textId="77777777" w:rsidR="0026518A" w:rsidRPr="00116655" w:rsidRDefault="0026518A" w:rsidP="00F11BDD">
            <w:pPr>
              <w:spacing w:line="240" w:lineRule="auto"/>
            </w:pPr>
            <w:r w:rsidRPr="00116655">
              <w:t>S18-26</w:t>
            </w:r>
          </w:p>
        </w:tc>
      </w:tr>
      <w:tr w:rsidR="0026518A" w:rsidRPr="00116655" w14:paraId="7CC0FBFA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0708A633" w14:textId="77777777" w:rsidR="0026518A" w:rsidRPr="00116655" w:rsidRDefault="0026518A" w:rsidP="00F11BDD">
            <w:pPr>
              <w:spacing w:line="240" w:lineRule="auto"/>
            </w:pPr>
            <w:r w:rsidRPr="00116655">
              <w:t>SHDV</w:t>
            </w:r>
          </w:p>
        </w:tc>
        <w:tc>
          <w:tcPr>
            <w:tcW w:w="1701" w:type="dxa"/>
            <w:vAlign w:val="center"/>
          </w:tcPr>
          <w:p w14:paraId="71DCAFBE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3A4EF539" w14:textId="77777777" w:rsidR="0026518A" w:rsidRPr="00116655" w:rsidRDefault="0026518A" w:rsidP="00F11BDD">
            <w:pPr>
              <w:spacing w:line="240" w:lineRule="auto"/>
            </w:pPr>
            <w:r w:rsidRPr="00116655">
              <w:t>Red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02226673" w14:textId="77777777" w:rsidR="0026518A" w:rsidRPr="00116655" w:rsidRDefault="0026518A" w:rsidP="00F11BDD">
            <w:pPr>
              <w:spacing w:line="240" w:lineRule="auto"/>
            </w:pPr>
            <w:r w:rsidRPr="00116655">
              <w:t>S29-33</w:t>
            </w:r>
          </w:p>
        </w:tc>
      </w:tr>
      <w:tr w:rsidR="0026518A" w:rsidRPr="00116655" w14:paraId="5EE9E305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128F9A7D" w14:textId="77777777" w:rsidR="0026518A" w:rsidRPr="00116655" w:rsidRDefault="0026518A" w:rsidP="00F11BDD">
            <w:pPr>
              <w:spacing w:line="240" w:lineRule="auto"/>
            </w:pPr>
            <w:r w:rsidRPr="00116655">
              <w:t>SHDV</w:t>
            </w:r>
          </w:p>
        </w:tc>
        <w:tc>
          <w:tcPr>
            <w:tcW w:w="1701" w:type="dxa"/>
            <w:vAlign w:val="center"/>
          </w:tcPr>
          <w:p w14:paraId="2A2670C6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1FC11AB9" w14:textId="77777777" w:rsidR="0026518A" w:rsidRPr="00116655" w:rsidRDefault="0026518A" w:rsidP="00F11BDD">
            <w:pPr>
              <w:spacing w:line="240" w:lineRule="auto"/>
            </w:pPr>
            <w:r w:rsidRPr="00116655">
              <w:t>Black Medic</w:t>
            </w:r>
          </w:p>
        </w:tc>
        <w:tc>
          <w:tcPr>
            <w:tcW w:w="2126" w:type="dxa"/>
            <w:noWrap/>
            <w:vAlign w:val="center"/>
            <w:hideMark/>
          </w:tcPr>
          <w:p w14:paraId="4E2AE6ED" w14:textId="77777777" w:rsidR="0026518A" w:rsidRPr="00116655" w:rsidRDefault="0026518A" w:rsidP="00F11BDD">
            <w:pPr>
              <w:spacing w:line="240" w:lineRule="auto"/>
            </w:pPr>
            <w:r w:rsidRPr="00116655">
              <w:t>S34-40</w:t>
            </w:r>
          </w:p>
        </w:tc>
      </w:tr>
      <w:tr w:rsidR="00C30D7B" w:rsidRPr="00116655" w14:paraId="2AC68854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4DB71740" w14:textId="77777777" w:rsidR="00C30D7B" w:rsidRPr="00116655" w:rsidRDefault="00C30D7B" w:rsidP="00F11BDD">
            <w:pPr>
              <w:spacing w:line="240" w:lineRule="auto"/>
            </w:pPr>
            <w:r w:rsidRPr="00116655">
              <w:t>TRBN</w:t>
            </w:r>
          </w:p>
        </w:tc>
        <w:tc>
          <w:tcPr>
            <w:tcW w:w="1701" w:type="dxa"/>
          </w:tcPr>
          <w:p w14:paraId="0403C354" w14:textId="1FDCB7BB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1F690F29" w14:textId="77777777" w:rsidR="00C30D7B" w:rsidRPr="00116655" w:rsidRDefault="00C30D7B" w:rsidP="00F11BDD">
            <w:pPr>
              <w:spacing w:line="240" w:lineRule="auto"/>
            </w:pPr>
            <w:r w:rsidRPr="00116655">
              <w:t>White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1C7760BA" w14:textId="77777777" w:rsidR="00C30D7B" w:rsidRPr="00116655" w:rsidRDefault="00C30D7B" w:rsidP="00F11BDD">
            <w:pPr>
              <w:spacing w:line="240" w:lineRule="auto"/>
            </w:pPr>
            <w:r w:rsidRPr="00116655">
              <w:t>T1-9</w:t>
            </w:r>
          </w:p>
        </w:tc>
      </w:tr>
      <w:tr w:rsidR="00C30D7B" w:rsidRPr="00116655" w14:paraId="432B808B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1D68C04E" w14:textId="77777777" w:rsidR="00C30D7B" w:rsidRPr="00116655" w:rsidRDefault="00C30D7B" w:rsidP="00F11BDD">
            <w:pPr>
              <w:spacing w:line="240" w:lineRule="auto"/>
            </w:pPr>
            <w:r w:rsidRPr="00116655">
              <w:t>TRBN</w:t>
            </w:r>
          </w:p>
        </w:tc>
        <w:tc>
          <w:tcPr>
            <w:tcW w:w="1701" w:type="dxa"/>
          </w:tcPr>
          <w:p w14:paraId="56A6363E" w14:textId="71813A67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417BD46C" w14:textId="77777777" w:rsidR="00C30D7B" w:rsidRPr="00116655" w:rsidRDefault="00C30D7B" w:rsidP="00F11BDD">
            <w:pPr>
              <w:spacing w:line="240" w:lineRule="auto"/>
            </w:pPr>
            <w:r w:rsidRPr="00116655">
              <w:t>Red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4690FC4A" w14:textId="77777777" w:rsidR="00C30D7B" w:rsidRPr="00116655" w:rsidRDefault="00C30D7B" w:rsidP="00F11BDD">
            <w:pPr>
              <w:spacing w:line="240" w:lineRule="auto"/>
            </w:pPr>
            <w:r w:rsidRPr="00116655">
              <w:t>T10-18</w:t>
            </w:r>
          </w:p>
        </w:tc>
      </w:tr>
      <w:tr w:rsidR="00C30D7B" w:rsidRPr="00116655" w14:paraId="27539C81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76EF3048" w14:textId="77777777" w:rsidR="00C30D7B" w:rsidRPr="00116655" w:rsidRDefault="00C30D7B" w:rsidP="00F11BDD">
            <w:pPr>
              <w:spacing w:line="240" w:lineRule="auto"/>
            </w:pPr>
            <w:r w:rsidRPr="00116655">
              <w:t>TRBN</w:t>
            </w:r>
          </w:p>
        </w:tc>
        <w:tc>
          <w:tcPr>
            <w:tcW w:w="1701" w:type="dxa"/>
          </w:tcPr>
          <w:p w14:paraId="511C278D" w14:textId="05AA6779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40262D8E" w14:textId="77777777" w:rsidR="00C30D7B" w:rsidRPr="00116655" w:rsidRDefault="00C30D7B" w:rsidP="00F11BDD">
            <w:pPr>
              <w:spacing w:line="240" w:lineRule="auto"/>
            </w:pPr>
            <w:r w:rsidRPr="00116655">
              <w:t>Black Medic</w:t>
            </w:r>
          </w:p>
        </w:tc>
        <w:tc>
          <w:tcPr>
            <w:tcW w:w="2126" w:type="dxa"/>
            <w:noWrap/>
            <w:vAlign w:val="center"/>
            <w:hideMark/>
          </w:tcPr>
          <w:p w14:paraId="13AE788E" w14:textId="77777777" w:rsidR="00C30D7B" w:rsidRPr="00116655" w:rsidRDefault="00C30D7B" w:rsidP="00F11BDD">
            <w:pPr>
              <w:spacing w:line="240" w:lineRule="auto"/>
            </w:pPr>
            <w:r w:rsidRPr="00116655">
              <w:t>T19</w:t>
            </w:r>
          </w:p>
        </w:tc>
      </w:tr>
      <w:tr w:rsidR="00C30D7B" w:rsidRPr="00116655" w14:paraId="4CEFC91A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4DA7CE30" w14:textId="77777777" w:rsidR="00C30D7B" w:rsidRPr="00116655" w:rsidRDefault="00C30D7B" w:rsidP="00F11BDD">
            <w:pPr>
              <w:spacing w:line="240" w:lineRule="auto"/>
            </w:pPr>
            <w:r w:rsidRPr="00116655">
              <w:t>TRBN</w:t>
            </w:r>
          </w:p>
        </w:tc>
        <w:tc>
          <w:tcPr>
            <w:tcW w:w="1701" w:type="dxa"/>
          </w:tcPr>
          <w:p w14:paraId="399DF2A9" w14:textId="75504FB7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7B731475" w14:textId="77777777" w:rsidR="00C30D7B" w:rsidRPr="00116655" w:rsidRDefault="00C30D7B" w:rsidP="00F11BDD">
            <w:pPr>
              <w:spacing w:line="240" w:lineRule="auto"/>
            </w:pPr>
            <w:r w:rsidRPr="00116655">
              <w:t>Lucerne</w:t>
            </w:r>
          </w:p>
        </w:tc>
        <w:tc>
          <w:tcPr>
            <w:tcW w:w="2126" w:type="dxa"/>
            <w:noWrap/>
            <w:vAlign w:val="center"/>
            <w:hideMark/>
          </w:tcPr>
          <w:p w14:paraId="08E4CF42" w14:textId="77777777" w:rsidR="00C30D7B" w:rsidRPr="00116655" w:rsidRDefault="00C30D7B" w:rsidP="00F11BDD">
            <w:pPr>
              <w:spacing w:line="240" w:lineRule="auto"/>
            </w:pPr>
            <w:r w:rsidRPr="00116655">
              <w:t>T20-23</w:t>
            </w:r>
          </w:p>
        </w:tc>
      </w:tr>
      <w:tr w:rsidR="0026518A" w:rsidRPr="00116655" w14:paraId="27AEDE15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2602D824" w14:textId="77777777" w:rsidR="0026518A" w:rsidRPr="00116655" w:rsidRDefault="0026518A" w:rsidP="00F11BDD">
            <w:pPr>
              <w:spacing w:line="240" w:lineRule="auto"/>
            </w:pPr>
            <w:r w:rsidRPr="00116655">
              <w:t>TRBN</w:t>
            </w:r>
          </w:p>
        </w:tc>
        <w:tc>
          <w:tcPr>
            <w:tcW w:w="1701" w:type="dxa"/>
            <w:vAlign w:val="center"/>
          </w:tcPr>
          <w:p w14:paraId="562AB3EB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3F452C37" w14:textId="77777777" w:rsidR="0026518A" w:rsidRPr="00116655" w:rsidRDefault="0026518A" w:rsidP="00F11BDD">
            <w:pPr>
              <w:spacing w:line="240" w:lineRule="auto"/>
            </w:pPr>
            <w:r w:rsidRPr="00116655">
              <w:t>White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5BBE1EC2" w14:textId="77777777" w:rsidR="0026518A" w:rsidRPr="00116655" w:rsidRDefault="0026518A" w:rsidP="00F11BDD">
            <w:pPr>
              <w:spacing w:line="240" w:lineRule="auto"/>
            </w:pPr>
            <w:r w:rsidRPr="00116655">
              <w:t>T24-32</w:t>
            </w:r>
          </w:p>
        </w:tc>
      </w:tr>
      <w:tr w:rsidR="0026518A" w:rsidRPr="00116655" w14:paraId="43FA0216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7A8A8ACA" w14:textId="77777777" w:rsidR="0026518A" w:rsidRPr="00116655" w:rsidRDefault="0026518A" w:rsidP="00F11BDD">
            <w:pPr>
              <w:spacing w:line="240" w:lineRule="auto"/>
            </w:pPr>
            <w:r w:rsidRPr="00116655">
              <w:t>TRBN</w:t>
            </w:r>
          </w:p>
        </w:tc>
        <w:tc>
          <w:tcPr>
            <w:tcW w:w="1701" w:type="dxa"/>
            <w:vAlign w:val="center"/>
          </w:tcPr>
          <w:p w14:paraId="2FFB6C4F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5B76CF2A" w14:textId="77777777" w:rsidR="0026518A" w:rsidRPr="00116655" w:rsidRDefault="0026518A" w:rsidP="00F11BDD">
            <w:pPr>
              <w:spacing w:line="240" w:lineRule="auto"/>
            </w:pPr>
            <w:r w:rsidRPr="00116655">
              <w:t>Red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77F66E7F" w14:textId="77777777" w:rsidR="0026518A" w:rsidRPr="00116655" w:rsidRDefault="0026518A" w:rsidP="00F11BDD">
            <w:pPr>
              <w:spacing w:line="240" w:lineRule="auto"/>
            </w:pPr>
            <w:r w:rsidRPr="00116655">
              <w:t>T33-41</w:t>
            </w:r>
          </w:p>
        </w:tc>
      </w:tr>
      <w:tr w:rsidR="00C30D7B" w:rsidRPr="00116655" w14:paraId="0350383E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692EDAE2" w14:textId="77777777" w:rsidR="00C30D7B" w:rsidRPr="00116655" w:rsidRDefault="00C30D7B" w:rsidP="00F11BDD">
            <w:pPr>
              <w:spacing w:line="240" w:lineRule="auto"/>
            </w:pPr>
            <w:r w:rsidRPr="00116655">
              <w:t>WKNS</w:t>
            </w:r>
          </w:p>
        </w:tc>
        <w:tc>
          <w:tcPr>
            <w:tcW w:w="1701" w:type="dxa"/>
          </w:tcPr>
          <w:p w14:paraId="45900896" w14:textId="250F199E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41A63F54" w14:textId="77777777" w:rsidR="00C30D7B" w:rsidRPr="00116655" w:rsidRDefault="00C30D7B" w:rsidP="00F11BDD">
            <w:pPr>
              <w:spacing w:line="240" w:lineRule="auto"/>
            </w:pPr>
            <w:r w:rsidRPr="00116655">
              <w:t>White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21D85561" w14:textId="77777777" w:rsidR="00C30D7B" w:rsidRPr="00116655" w:rsidRDefault="00C30D7B" w:rsidP="00F11BDD">
            <w:pPr>
              <w:spacing w:line="240" w:lineRule="auto"/>
            </w:pPr>
            <w:r w:rsidRPr="00116655">
              <w:t>W1-9</w:t>
            </w:r>
          </w:p>
        </w:tc>
      </w:tr>
      <w:tr w:rsidR="00C30D7B" w:rsidRPr="00116655" w14:paraId="49955CBC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378A595F" w14:textId="77777777" w:rsidR="00C30D7B" w:rsidRPr="00116655" w:rsidRDefault="00C30D7B" w:rsidP="00F11BDD">
            <w:pPr>
              <w:spacing w:line="240" w:lineRule="auto"/>
            </w:pPr>
            <w:r w:rsidRPr="00116655">
              <w:t>WKNS</w:t>
            </w:r>
          </w:p>
        </w:tc>
        <w:tc>
          <w:tcPr>
            <w:tcW w:w="1701" w:type="dxa"/>
          </w:tcPr>
          <w:p w14:paraId="519369DB" w14:textId="4F5678DF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1F50C6F5" w14:textId="77777777" w:rsidR="00C30D7B" w:rsidRPr="00116655" w:rsidRDefault="00C30D7B" w:rsidP="00F11BDD">
            <w:pPr>
              <w:spacing w:line="240" w:lineRule="auto"/>
            </w:pPr>
            <w:r w:rsidRPr="00116655">
              <w:t>Red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78ED7B05" w14:textId="77777777" w:rsidR="00C30D7B" w:rsidRPr="00116655" w:rsidRDefault="00C30D7B" w:rsidP="00F11BDD">
            <w:pPr>
              <w:spacing w:line="240" w:lineRule="auto"/>
            </w:pPr>
            <w:r w:rsidRPr="00116655">
              <w:t>W10-18</w:t>
            </w:r>
          </w:p>
        </w:tc>
      </w:tr>
      <w:tr w:rsidR="00C30D7B" w:rsidRPr="00116655" w14:paraId="7D3CF320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0213841F" w14:textId="77777777" w:rsidR="00C30D7B" w:rsidRPr="00116655" w:rsidRDefault="00C30D7B" w:rsidP="00F11BDD">
            <w:pPr>
              <w:spacing w:line="240" w:lineRule="auto"/>
            </w:pPr>
            <w:r w:rsidRPr="00116655">
              <w:t>WKNS</w:t>
            </w:r>
          </w:p>
        </w:tc>
        <w:tc>
          <w:tcPr>
            <w:tcW w:w="1701" w:type="dxa"/>
          </w:tcPr>
          <w:p w14:paraId="41C05B59" w14:textId="4367DEE0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0B7D471F" w14:textId="77777777" w:rsidR="00C30D7B" w:rsidRPr="00116655" w:rsidRDefault="00C30D7B" w:rsidP="00F11BDD">
            <w:pPr>
              <w:spacing w:line="240" w:lineRule="auto"/>
            </w:pPr>
            <w:r w:rsidRPr="00116655">
              <w:t>Black Medic</w:t>
            </w:r>
          </w:p>
        </w:tc>
        <w:tc>
          <w:tcPr>
            <w:tcW w:w="2126" w:type="dxa"/>
            <w:noWrap/>
            <w:vAlign w:val="center"/>
            <w:hideMark/>
          </w:tcPr>
          <w:p w14:paraId="601E15F3" w14:textId="77777777" w:rsidR="00C30D7B" w:rsidRPr="00116655" w:rsidRDefault="00C30D7B" w:rsidP="00F11BDD">
            <w:pPr>
              <w:spacing w:line="240" w:lineRule="auto"/>
            </w:pPr>
            <w:r w:rsidRPr="00116655">
              <w:t>W19-26</w:t>
            </w:r>
          </w:p>
        </w:tc>
      </w:tr>
      <w:tr w:rsidR="00C30D7B" w:rsidRPr="00116655" w14:paraId="4561497C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26480963" w14:textId="77777777" w:rsidR="00C30D7B" w:rsidRPr="00116655" w:rsidRDefault="00C30D7B" w:rsidP="00F11BDD">
            <w:pPr>
              <w:spacing w:line="240" w:lineRule="auto"/>
            </w:pPr>
            <w:r w:rsidRPr="00116655">
              <w:t>WKNS</w:t>
            </w:r>
          </w:p>
        </w:tc>
        <w:tc>
          <w:tcPr>
            <w:tcW w:w="1701" w:type="dxa"/>
          </w:tcPr>
          <w:p w14:paraId="349CF10F" w14:textId="02DE0561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03D89AFA" w14:textId="77777777" w:rsidR="00C30D7B" w:rsidRPr="00116655" w:rsidRDefault="00C30D7B" w:rsidP="00F11BDD">
            <w:pPr>
              <w:spacing w:line="240" w:lineRule="auto"/>
            </w:pPr>
            <w:r w:rsidRPr="00116655">
              <w:t>Lucerne</w:t>
            </w:r>
          </w:p>
        </w:tc>
        <w:tc>
          <w:tcPr>
            <w:tcW w:w="2126" w:type="dxa"/>
            <w:noWrap/>
            <w:vAlign w:val="center"/>
            <w:hideMark/>
          </w:tcPr>
          <w:p w14:paraId="27BE2A16" w14:textId="77777777" w:rsidR="00C30D7B" w:rsidRPr="00116655" w:rsidRDefault="00C30D7B" w:rsidP="00F11BDD">
            <w:pPr>
              <w:spacing w:line="240" w:lineRule="auto"/>
            </w:pPr>
            <w:r w:rsidRPr="00116655">
              <w:t>W27-29</w:t>
            </w:r>
          </w:p>
        </w:tc>
      </w:tr>
      <w:tr w:rsidR="0026518A" w:rsidRPr="00116655" w14:paraId="3EC7A817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404CFC6E" w14:textId="77777777" w:rsidR="0026518A" w:rsidRPr="00116655" w:rsidRDefault="0026518A" w:rsidP="00F11BDD">
            <w:pPr>
              <w:spacing w:line="240" w:lineRule="auto"/>
            </w:pPr>
            <w:r w:rsidRPr="00116655">
              <w:t>WKNS</w:t>
            </w:r>
          </w:p>
        </w:tc>
        <w:tc>
          <w:tcPr>
            <w:tcW w:w="1701" w:type="dxa"/>
            <w:vAlign w:val="center"/>
          </w:tcPr>
          <w:p w14:paraId="647CCE64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2306C8A4" w14:textId="77777777" w:rsidR="0026518A" w:rsidRPr="00116655" w:rsidRDefault="0026518A" w:rsidP="00F11BDD">
            <w:pPr>
              <w:spacing w:line="240" w:lineRule="auto"/>
            </w:pPr>
            <w:r w:rsidRPr="00116655">
              <w:t>White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564C0E26" w14:textId="77777777" w:rsidR="0026518A" w:rsidRPr="00116655" w:rsidRDefault="0026518A" w:rsidP="00F11BDD">
            <w:pPr>
              <w:spacing w:line="240" w:lineRule="auto"/>
            </w:pPr>
            <w:r w:rsidRPr="00116655">
              <w:t>W31-39</w:t>
            </w:r>
          </w:p>
        </w:tc>
      </w:tr>
      <w:tr w:rsidR="0026518A" w:rsidRPr="00116655" w14:paraId="2C6240B7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0C883D7F" w14:textId="77777777" w:rsidR="0026518A" w:rsidRPr="00116655" w:rsidRDefault="0026518A" w:rsidP="00F11BDD">
            <w:pPr>
              <w:spacing w:line="240" w:lineRule="auto"/>
            </w:pPr>
            <w:r w:rsidRPr="00116655">
              <w:t>WKNS</w:t>
            </w:r>
          </w:p>
        </w:tc>
        <w:tc>
          <w:tcPr>
            <w:tcW w:w="1701" w:type="dxa"/>
            <w:vAlign w:val="center"/>
          </w:tcPr>
          <w:p w14:paraId="61ABDB05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18FE3D43" w14:textId="77777777" w:rsidR="0026518A" w:rsidRPr="00116655" w:rsidRDefault="0026518A" w:rsidP="00F11BDD">
            <w:pPr>
              <w:spacing w:line="240" w:lineRule="auto"/>
            </w:pPr>
            <w:r w:rsidRPr="00116655">
              <w:t>Red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6C810323" w14:textId="77777777" w:rsidR="0026518A" w:rsidRPr="00116655" w:rsidRDefault="0026518A" w:rsidP="00F11BDD">
            <w:pPr>
              <w:spacing w:line="240" w:lineRule="auto"/>
            </w:pPr>
            <w:r w:rsidRPr="00116655">
              <w:t>W40-45</w:t>
            </w:r>
          </w:p>
        </w:tc>
      </w:tr>
      <w:tr w:rsidR="0026518A" w:rsidRPr="00116655" w14:paraId="332C1D0B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50596EA4" w14:textId="77777777" w:rsidR="0026518A" w:rsidRPr="00116655" w:rsidRDefault="0026518A" w:rsidP="00F11BDD">
            <w:pPr>
              <w:spacing w:line="240" w:lineRule="auto"/>
            </w:pPr>
            <w:r w:rsidRPr="00116655">
              <w:t>WKNS</w:t>
            </w:r>
          </w:p>
        </w:tc>
        <w:tc>
          <w:tcPr>
            <w:tcW w:w="1701" w:type="dxa"/>
            <w:vAlign w:val="center"/>
          </w:tcPr>
          <w:p w14:paraId="11F67255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368CD7CF" w14:textId="77777777" w:rsidR="0026518A" w:rsidRPr="00116655" w:rsidRDefault="0026518A" w:rsidP="00F11BDD">
            <w:pPr>
              <w:spacing w:line="240" w:lineRule="auto"/>
            </w:pPr>
            <w:r w:rsidRPr="00116655">
              <w:t>Black Medic</w:t>
            </w:r>
          </w:p>
        </w:tc>
        <w:tc>
          <w:tcPr>
            <w:tcW w:w="2126" w:type="dxa"/>
            <w:noWrap/>
            <w:vAlign w:val="center"/>
            <w:hideMark/>
          </w:tcPr>
          <w:p w14:paraId="543FEB20" w14:textId="77777777" w:rsidR="0026518A" w:rsidRPr="00116655" w:rsidRDefault="0026518A" w:rsidP="00F11BDD">
            <w:pPr>
              <w:spacing w:line="240" w:lineRule="auto"/>
            </w:pPr>
            <w:r w:rsidRPr="00116655">
              <w:t>W49-54</w:t>
            </w:r>
          </w:p>
        </w:tc>
      </w:tr>
      <w:tr w:rsidR="0026518A" w:rsidRPr="00116655" w14:paraId="134B347D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3E62F07C" w14:textId="77777777" w:rsidR="0026518A" w:rsidRPr="00116655" w:rsidRDefault="0026518A" w:rsidP="00F11BDD">
            <w:pPr>
              <w:spacing w:line="240" w:lineRule="auto"/>
            </w:pPr>
            <w:r w:rsidRPr="00116655">
              <w:t>WKNS</w:t>
            </w:r>
          </w:p>
        </w:tc>
        <w:tc>
          <w:tcPr>
            <w:tcW w:w="1701" w:type="dxa"/>
            <w:vAlign w:val="center"/>
          </w:tcPr>
          <w:p w14:paraId="74B09571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35620C6F" w14:textId="77777777" w:rsidR="0026518A" w:rsidRPr="00116655" w:rsidRDefault="0026518A" w:rsidP="00F11BDD">
            <w:pPr>
              <w:spacing w:line="240" w:lineRule="auto"/>
            </w:pPr>
            <w:r w:rsidRPr="00116655">
              <w:t>Lucerne</w:t>
            </w:r>
          </w:p>
        </w:tc>
        <w:tc>
          <w:tcPr>
            <w:tcW w:w="2126" w:type="dxa"/>
            <w:noWrap/>
            <w:vAlign w:val="center"/>
            <w:hideMark/>
          </w:tcPr>
          <w:p w14:paraId="0D83C5E2" w14:textId="77777777" w:rsidR="0026518A" w:rsidRPr="00116655" w:rsidRDefault="0026518A" w:rsidP="00F11BDD">
            <w:pPr>
              <w:spacing w:line="240" w:lineRule="auto"/>
            </w:pPr>
            <w:r w:rsidRPr="00116655">
              <w:t>W56-59</w:t>
            </w:r>
          </w:p>
        </w:tc>
      </w:tr>
      <w:tr w:rsidR="00C30D7B" w:rsidRPr="00116655" w14:paraId="13601ED0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47295A87" w14:textId="77777777" w:rsidR="00C30D7B" w:rsidRPr="00116655" w:rsidRDefault="00C30D7B" w:rsidP="00F11BDD">
            <w:pPr>
              <w:spacing w:line="240" w:lineRule="auto"/>
            </w:pPr>
            <w:r w:rsidRPr="00116655">
              <w:t>WMPS</w:t>
            </w:r>
          </w:p>
        </w:tc>
        <w:tc>
          <w:tcPr>
            <w:tcW w:w="1701" w:type="dxa"/>
          </w:tcPr>
          <w:p w14:paraId="1882D2F3" w14:textId="1A811117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6DE368F3" w14:textId="77777777" w:rsidR="00C30D7B" w:rsidRPr="00116655" w:rsidRDefault="00C30D7B" w:rsidP="00F11BDD">
            <w:pPr>
              <w:spacing w:line="240" w:lineRule="auto"/>
            </w:pPr>
            <w:r w:rsidRPr="00116655">
              <w:t>White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483E26B7" w14:textId="77777777" w:rsidR="00C30D7B" w:rsidRPr="00116655" w:rsidRDefault="00C30D7B" w:rsidP="00F11BDD">
            <w:pPr>
              <w:spacing w:line="240" w:lineRule="auto"/>
            </w:pPr>
            <w:r w:rsidRPr="00116655">
              <w:t>M1-9</w:t>
            </w:r>
          </w:p>
        </w:tc>
      </w:tr>
      <w:tr w:rsidR="00C30D7B" w:rsidRPr="00116655" w14:paraId="15E393D3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698ACD5A" w14:textId="77777777" w:rsidR="00C30D7B" w:rsidRPr="00116655" w:rsidRDefault="00C30D7B" w:rsidP="00F11BDD">
            <w:pPr>
              <w:spacing w:line="240" w:lineRule="auto"/>
            </w:pPr>
            <w:r w:rsidRPr="00116655">
              <w:t>WMPS</w:t>
            </w:r>
          </w:p>
        </w:tc>
        <w:tc>
          <w:tcPr>
            <w:tcW w:w="1701" w:type="dxa"/>
          </w:tcPr>
          <w:p w14:paraId="0CF4F3F4" w14:textId="64795155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2C3F8D97" w14:textId="77777777" w:rsidR="00C30D7B" w:rsidRPr="00116655" w:rsidRDefault="00C30D7B" w:rsidP="00F11BDD">
            <w:pPr>
              <w:spacing w:line="240" w:lineRule="auto"/>
            </w:pPr>
            <w:r w:rsidRPr="00116655">
              <w:t>Red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1D27AB4E" w14:textId="77777777" w:rsidR="00C30D7B" w:rsidRPr="00116655" w:rsidRDefault="00C30D7B" w:rsidP="00F11BDD">
            <w:pPr>
              <w:spacing w:line="240" w:lineRule="auto"/>
            </w:pPr>
            <w:r w:rsidRPr="00116655">
              <w:t>M10-18</w:t>
            </w:r>
          </w:p>
        </w:tc>
      </w:tr>
      <w:tr w:rsidR="00C30D7B" w:rsidRPr="00116655" w14:paraId="211D0347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56AAB9E0" w14:textId="77777777" w:rsidR="00C30D7B" w:rsidRPr="00116655" w:rsidRDefault="00C30D7B" w:rsidP="00F11BDD">
            <w:pPr>
              <w:spacing w:line="240" w:lineRule="auto"/>
            </w:pPr>
            <w:r w:rsidRPr="00116655">
              <w:t>WMPS</w:t>
            </w:r>
          </w:p>
        </w:tc>
        <w:tc>
          <w:tcPr>
            <w:tcW w:w="1701" w:type="dxa"/>
          </w:tcPr>
          <w:p w14:paraId="6EA9B75D" w14:textId="1D3220A5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7FEC67B0" w14:textId="77777777" w:rsidR="00C30D7B" w:rsidRPr="00116655" w:rsidRDefault="00C30D7B" w:rsidP="00F11BDD">
            <w:pPr>
              <w:spacing w:line="240" w:lineRule="auto"/>
            </w:pPr>
            <w:r w:rsidRPr="00116655">
              <w:t>Black Medic</w:t>
            </w:r>
          </w:p>
        </w:tc>
        <w:tc>
          <w:tcPr>
            <w:tcW w:w="2126" w:type="dxa"/>
            <w:noWrap/>
            <w:vAlign w:val="center"/>
            <w:hideMark/>
          </w:tcPr>
          <w:p w14:paraId="2B52C359" w14:textId="77777777" w:rsidR="00C30D7B" w:rsidRPr="00116655" w:rsidRDefault="00C30D7B" w:rsidP="00F11BDD">
            <w:pPr>
              <w:spacing w:line="240" w:lineRule="auto"/>
            </w:pPr>
            <w:r w:rsidRPr="00116655">
              <w:t>M19-27</w:t>
            </w:r>
          </w:p>
        </w:tc>
      </w:tr>
      <w:tr w:rsidR="00C30D7B" w:rsidRPr="00116655" w14:paraId="1BE8BB7F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71137B61" w14:textId="77777777" w:rsidR="00C30D7B" w:rsidRPr="00116655" w:rsidRDefault="00C30D7B" w:rsidP="00F11BDD">
            <w:pPr>
              <w:spacing w:line="240" w:lineRule="auto"/>
            </w:pPr>
            <w:r w:rsidRPr="00116655">
              <w:t>WMPS</w:t>
            </w:r>
          </w:p>
        </w:tc>
        <w:tc>
          <w:tcPr>
            <w:tcW w:w="1701" w:type="dxa"/>
          </w:tcPr>
          <w:p w14:paraId="1371281C" w14:textId="271B0999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771C74FD" w14:textId="77777777" w:rsidR="00C30D7B" w:rsidRPr="00116655" w:rsidRDefault="00C30D7B" w:rsidP="00F11BDD">
            <w:pPr>
              <w:spacing w:line="240" w:lineRule="auto"/>
            </w:pPr>
            <w:r w:rsidRPr="00116655">
              <w:t>Lucerne</w:t>
            </w:r>
          </w:p>
        </w:tc>
        <w:tc>
          <w:tcPr>
            <w:tcW w:w="2126" w:type="dxa"/>
            <w:noWrap/>
            <w:vAlign w:val="center"/>
            <w:hideMark/>
          </w:tcPr>
          <w:p w14:paraId="19C0FE4E" w14:textId="77777777" w:rsidR="00C30D7B" w:rsidRPr="00116655" w:rsidRDefault="00C30D7B" w:rsidP="00F11BDD">
            <w:pPr>
              <w:spacing w:line="240" w:lineRule="auto"/>
            </w:pPr>
            <w:r w:rsidRPr="00116655">
              <w:t>M28-37</w:t>
            </w:r>
          </w:p>
        </w:tc>
      </w:tr>
      <w:tr w:rsidR="0026518A" w:rsidRPr="00116655" w14:paraId="0A1B987E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4A6DC3B7" w14:textId="77777777" w:rsidR="0026518A" w:rsidRPr="00116655" w:rsidRDefault="0026518A" w:rsidP="00F11BDD">
            <w:pPr>
              <w:spacing w:line="240" w:lineRule="auto"/>
            </w:pPr>
            <w:r w:rsidRPr="00116655">
              <w:t>WMPS</w:t>
            </w:r>
          </w:p>
        </w:tc>
        <w:tc>
          <w:tcPr>
            <w:tcW w:w="1701" w:type="dxa"/>
            <w:vAlign w:val="center"/>
          </w:tcPr>
          <w:p w14:paraId="6FFA0F61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672CFC83" w14:textId="77777777" w:rsidR="0026518A" w:rsidRPr="00116655" w:rsidRDefault="0026518A" w:rsidP="00F11BDD">
            <w:pPr>
              <w:spacing w:line="240" w:lineRule="auto"/>
            </w:pPr>
            <w:r w:rsidRPr="00116655">
              <w:t>White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43E02C98" w14:textId="77777777" w:rsidR="0026518A" w:rsidRPr="00116655" w:rsidRDefault="0026518A" w:rsidP="00F11BDD">
            <w:pPr>
              <w:spacing w:line="240" w:lineRule="auto"/>
            </w:pPr>
            <w:r w:rsidRPr="00116655">
              <w:t>M38-42</w:t>
            </w:r>
          </w:p>
        </w:tc>
      </w:tr>
      <w:tr w:rsidR="0026518A" w:rsidRPr="00116655" w14:paraId="4F176EBF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5FB5C202" w14:textId="77777777" w:rsidR="0026518A" w:rsidRPr="00116655" w:rsidRDefault="0026518A" w:rsidP="00F11BDD">
            <w:pPr>
              <w:spacing w:line="240" w:lineRule="auto"/>
            </w:pPr>
            <w:r w:rsidRPr="00116655">
              <w:t>WMPS</w:t>
            </w:r>
          </w:p>
        </w:tc>
        <w:tc>
          <w:tcPr>
            <w:tcW w:w="1701" w:type="dxa"/>
            <w:vAlign w:val="center"/>
          </w:tcPr>
          <w:p w14:paraId="5AE0B552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7998E885" w14:textId="77777777" w:rsidR="0026518A" w:rsidRPr="00116655" w:rsidRDefault="0026518A" w:rsidP="00F11BDD">
            <w:pPr>
              <w:spacing w:line="240" w:lineRule="auto"/>
            </w:pPr>
            <w:r w:rsidRPr="00116655">
              <w:t>White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7A1D3F6F" w14:textId="77777777" w:rsidR="0026518A" w:rsidRPr="00116655" w:rsidRDefault="0026518A" w:rsidP="00F11BDD">
            <w:pPr>
              <w:spacing w:line="240" w:lineRule="auto"/>
            </w:pPr>
            <w:r w:rsidRPr="00116655">
              <w:t>M41-42</w:t>
            </w:r>
          </w:p>
        </w:tc>
      </w:tr>
      <w:tr w:rsidR="0026518A" w:rsidRPr="00116655" w14:paraId="72251ACB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5100851B" w14:textId="77777777" w:rsidR="0026518A" w:rsidRPr="00116655" w:rsidRDefault="0026518A" w:rsidP="00F11BDD">
            <w:pPr>
              <w:spacing w:line="240" w:lineRule="auto"/>
            </w:pPr>
            <w:r w:rsidRPr="00116655">
              <w:t>WMPS</w:t>
            </w:r>
          </w:p>
        </w:tc>
        <w:tc>
          <w:tcPr>
            <w:tcW w:w="1701" w:type="dxa"/>
            <w:vAlign w:val="center"/>
          </w:tcPr>
          <w:p w14:paraId="1BFF2FFB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27E07B7D" w14:textId="77777777" w:rsidR="0026518A" w:rsidRPr="00116655" w:rsidRDefault="0026518A" w:rsidP="00F11BDD">
            <w:pPr>
              <w:spacing w:line="240" w:lineRule="auto"/>
            </w:pPr>
            <w:r w:rsidRPr="00116655">
              <w:t>Red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69EE32F0" w14:textId="77777777" w:rsidR="0026518A" w:rsidRPr="00116655" w:rsidRDefault="0026518A" w:rsidP="00F11BDD">
            <w:pPr>
              <w:spacing w:line="240" w:lineRule="auto"/>
            </w:pPr>
            <w:r w:rsidRPr="00116655">
              <w:t>M43</w:t>
            </w:r>
          </w:p>
        </w:tc>
      </w:tr>
      <w:tr w:rsidR="0026518A" w:rsidRPr="00116655" w14:paraId="07AAEF3A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1481D662" w14:textId="77777777" w:rsidR="0026518A" w:rsidRPr="00116655" w:rsidRDefault="0026518A" w:rsidP="00F11BDD">
            <w:pPr>
              <w:spacing w:line="240" w:lineRule="auto"/>
            </w:pPr>
            <w:r w:rsidRPr="00116655">
              <w:t>WMPS</w:t>
            </w:r>
          </w:p>
        </w:tc>
        <w:tc>
          <w:tcPr>
            <w:tcW w:w="1701" w:type="dxa"/>
            <w:vAlign w:val="center"/>
          </w:tcPr>
          <w:p w14:paraId="540A3229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26333074" w14:textId="77777777" w:rsidR="0026518A" w:rsidRPr="00116655" w:rsidRDefault="0026518A" w:rsidP="00F11BDD">
            <w:pPr>
              <w:spacing w:line="240" w:lineRule="auto"/>
            </w:pPr>
            <w:r w:rsidRPr="00116655">
              <w:t>Lucerne</w:t>
            </w:r>
          </w:p>
        </w:tc>
        <w:tc>
          <w:tcPr>
            <w:tcW w:w="2126" w:type="dxa"/>
            <w:noWrap/>
            <w:vAlign w:val="center"/>
            <w:hideMark/>
          </w:tcPr>
          <w:p w14:paraId="14D698A7" w14:textId="77777777" w:rsidR="0026518A" w:rsidRPr="00116655" w:rsidRDefault="0026518A" w:rsidP="00F11BDD">
            <w:pPr>
              <w:spacing w:line="240" w:lineRule="auto"/>
            </w:pPr>
            <w:r w:rsidRPr="00116655">
              <w:t>M48-49</w:t>
            </w:r>
          </w:p>
        </w:tc>
      </w:tr>
      <w:tr w:rsidR="00C30D7B" w:rsidRPr="00116655" w14:paraId="73031BE8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43A82C28" w14:textId="77777777" w:rsidR="00C30D7B" w:rsidRPr="00116655" w:rsidRDefault="00C30D7B" w:rsidP="00F11BDD">
            <w:pPr>
              <w:spacing w:line="240" w:lineRule="auto"/>
            </w:pPr>
            <w:r w:rsidRPr="00116655">
              <w:lastRenderedPageBreak/>
              <w:t>YATE</w:t>
            </w:r>
          </w:p>
        </w:tc>
        <w:tc>
          <w:tcPr>
            <w:tcW w:w="1701" w:type="dxa"/>
          </w:tcPr>
          <w:p w14:paraId="25B2DB31" w14:textId="534BFA23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598FA66A" w14:textId="77777777" w:rsidR="00C30D7B" w:rsidRPr="00116655" w:rsidRDefault="00C30D7B" w:rsidP="00F11BDD">
            <w:pPr>
              <w:spacing w:line="240" w:lineRule="auto"/>
            </w:pPr>
            <w:r w:rsidRPr="00116655">
              <w:t>White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76F01283" w14:textId="77777777" w:rsidR="00C30D7B" w:rsidRPr="00116655" w:rsidRDefault="00C30D7B" w:rsidP="00F11BDD">
            <w:pPr>
              <w:spacing w:line="240" w:lineRule="auto"/>
            </w:pPr>
            <w:r w:rsidRPr="00116655">
              <w:t>Y1-9</w:t>
            </w:r>
          </w:p>
        </w:tc>
      </w:tr>
      <w:tr w:rsidR="00C30D7B" w:rsidRPr="00116655" w14:paraId="0FAC5359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595277E9" w14:textId="77777777" w:rsidR="00C30D7B" w:rsidRPr="00116655" w:rsidRDefault="00C30D7B" w:rsidP="00F11BDD">
            <w:pPr>
              <w:spacing w:line="240" w:lineRule="auto"/>
            </w:pPr>
            <w:r w:rsidRPr="00116655">
              <w:t>YATE</w:t>
            </w:r>
          </w:p>
        </w:tc>
        <w:tc>
          <w:tcPr>
            <w:tcW w:w="1701" w:type="dxa"/>
          </w:tcPr>
          <w:p w14:paraId="4BCEFD63" w14:textId="24C7FC77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5EDB8D57" w14:textId="77777777" w:rsidR="00C30D7B" w:rsidRPr="00116655" w:rsidRDefault="00C30D7B" w:rsidP="00F11BDD">
            <w:pPr>
              <w:spacing w:line="240" w:lineRule="auto"/>
            </w:pPr>
            <w:r w:rsidRPr="00116655">
              <w:t>Red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27CA1C4C" w14:textId="77777777" w:rsidR="00C30D7B" w:rsidRPr="00116655" w:rsidRDefault="00C30D7B" w:rsidP="00F11BDD">
            <w:pPr>
              <w:spacing w:line="240" w:lineRule="auto"/>
            </w:pPr>
            <w:r w:rsidRPr="00116655">
              <w:t>Y14-18</w:t>
            </w:r>
          </w:p>
        </w:tc>
      </w:tr>
      <w:tr w:rsidR="00C30D7B" w:rsidRPr="00116655" w14:paraId="6EBCEF11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61063899" w14:textId="77777777" w:rsidR="00C30D7B" w:rsidRPr="00116655" w:rsidRDefault="00C30D7B" w:rsidP="00F11BDD">
            <w:pPr>
              <w:spacing w:line="240" w:lineRule="auto"/>
            </w:pPr>
            <w:r w:rsidRPr="00116655">
              <w:t>YATE</w:t>
            </w:r>
          </w:p>
        </w:tc>
        <w:tc>
          <w:tcPr>
            <w:tcW w:w="1701" w:type="dxa"/>
          </w:tcPr>
          <w:p w14:paraId="46B6396C" w14:textId="272D1C5A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57C5B707" w14:textId="77777777" w:rsidR="00C30D7B" w:rsidRPr="00116655" w:rsidRDefault="00C30D7B" w:rsidP="00F11BDD">
            <w:pPr>
              <w:spacing w:line="240" w:lineRule="auto"/>
            </w:pPr>
            <w:r w:rsidRPr="00116655">
              <w:t>Black Medic</w:t>
            </w:r>
          </w:p>
        </w:tc>
        <w:tc>
          <w:tcPr>
            <w:tcW w:w="2126" w:type="dxa"/>
            <w:noWrap/>
            <w:vAlign w:val="center"/>
            <w:hideMark/>
          </w:tcPr>
          <w:p w14:paraId="570B7CBB" w14:textId="77777777" w:rsidR="00C30D7B" w:rsidRPr="00116655" w:rsidRDefault="00C30D7B" w:rsidP="00F11BDD">
            <w:pPr>
              <w:spacing w:line="240" w:lineRule="auto"/>
            </w:pPr>
            <w:r w:rsidRPr="00116655">
              <w:t>Y19-26</w:t>
            </w:r>
          </w:p>
        </w:tc>
      </w:tr>
      <w:tr w:rsidR="00C30D7B" w:rsidRPr="00116655" w14:paraId="1E2D8358" w14:textId="77777777" w:rsidTr="002C43BC">
        <w:trPr>
          <w:trHeight w:val="397"/>
          <w:jc w:val="center"/>
        </w:trPr>
        <w:tc>
          <w:tcPr>
            <w:tcW w:w="1668" w:type="dxa"/>
            <w:vAlign w:val="center"/>
          </w:tcPr>
          <w:p w14:paraId="612C56E9" w14:textId="77777777" w:rsidR="00C30D7B" w:rsidRPr="00116655" w:rsidRDefault="00C30D7B" w:rsidP="00F11BDD">
            <w:pPr>
              <w:spacing w:line="240" w:lineRule="auto"/>
            </w:pPr>
            <w:r w:rsidRPr="00116655">
              <w:t>YATE</w:t>
            </w:r>
          </w:p>
        </w:tc>
        <w:tc>
          <w:tcPr>
            <w:tcW w:w="1701" w:type="dxa"/>
          </w:tcPr>
          <w:p w14:paraId="7D0F0CAC" w14:textId="08A5683D" w:rsidR="00C30D7B" w:rsidRPr="00116655" w:rsidRDefault="00C30D7B" w:rsidP="00F11BDD">
            <w:pPr>
              <w:spacing w:line="240" w:lineRule="auto"/>
            </w:pPr>
            <w:r w:rsidRPr="00116655">
              <w:t>LBM</w:t>
            </w:r>
          </w:p>
        </w:tc>
        <w:tc>
          <w:tcPr>
            <w:tcW w:w="2268" w:type="dxa"/>
            <w:vAlign w:val="center"/>
          </w:tcPr>
          <w:p w14:paraId="45660F21" w14:textId="77777777" w:rsidR="00C30D7B" w:rsidRPr="00116655" w:rsidRDefault="00C30D7B" w:rsidP="00F11BDD">
            <w:pPr>
              <w:spacing w:line="240" w:lineRule="auto"/>
            </w:pPr>
            <w:r w:rsidRPr="00116655">
              <w:t>Lucerne</w:t>
            </w:r>
          </w:p>
        </w:tc>
        <w:tc>
          <w:tcPr>
            <w:tcW w:w="2126" w:type="dxa"/>
            <w:noWrap/>
            <w:vAlign w:val="center"/>
            <w:hideMark/>
          </w:tcPr>
          <w:p w14:paraId="775F4D83" w14:textId="77777777" w:rsidR="00C30D7B" w:rsidRPr="00116655" w:rsidRDefault="00C30D7B" w:rsidP="00F11BDD">
            <w:pPr>
              <w:spacing w:line="240" w:lineRule="auto"/>
            </w:pPr>
            <w:r w:rsidRPr="00116655">
              <w:t>Y28-32</w:t>
            </w:r>
          </w:p>
        </w:tc>
      </w:tr>
      <w:tr w:rsidR="0026518A" w:rsidRPr="00116655" w14:paraId="147537F7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5314780C" w14:textId="77777777" w:rsidR="0026518A" w:rsidRPr="00116655" w:rsidRDefault="0026518A" w:rsidP="00F11BDD">
            <w:pPr>
              <w:spacing w:line="240" w:lineRule="auto"/>
            </w:pPr>
            <w:r w:rsidRPr="00116655">
              <w:t>YATE</w:t>
            </w:r>
          </w:p>
        </w:tc>
        <w:tc>
          <w:tcPr>
            <w:tcW w:w="1701" w:type="dxa"/>
            <w:vAlign w:val="center"/>
          </w:tcPr>
          <w:p w14:paraId="534E3D39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7B8F9DE1" w14:textId="77777777" w:rsidR="0026518A" w:rsidRPr="00116655" w:rsidRDefault="0026518A" w:rsidP="00F11BDD">
            <w:pPr>
              <w:spacing w:line="240" w:lineRule="auto"/>
            </w:pPr>
            <w:r w:rsidRPr="00116655">
              <w:t>White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4FA8A956" w14:textId="77777777" w:rsidR="0026518A" w:rsidRPr="00116655" w:rsidRDefault="0026518A" w:rsidP="00F11BDD">
            <w:pPr>
              <w:spacing w:line="240" w:lineRule="auto"/>
            </w:pPr>
            <w:r w:rsidRPr="00116655">
              <w:t>Y33-42</w:t>
            </w:r>
          </w:p>
        </w:tc>
      </w:tr>
      <w:tr w:rsidR="0026518A" w:rsidRPr="00116655" w14:paraId="550788E3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6FF0AB89" w14:textId="77777777" w:rsidR="0026518A" w:rsidRPr="00116655" w:rsidRDefault="0026518A" w:rsidP="00F11BDD">
            <w:pPr>
              <w:spacing w:line="240" w:lineRule="auto"/>
            </w:pPr>
            <w:r w:rsidRPr="00116655">
              <w:t>YATE</w:t>
            </w:r>
          </w:p>
        </w:tc>
        <w:tc>
          <w:tcPr>
            <w:tcW w:w="1701" w:type="dxa"/>
            <w:vAlign w:val="center"/>
          </w:tcPr>
          <w:p w14:paraId="7EF1986F" w14:textId="77777777" w:rsidR="0026518A" w:rsidRPr="00116655" w:rsidRDefault="0026518A" w:rsidP="00F11BDD">
            <w:pPr>
              <w:spacing w:line="240" w:lineRule="auto"/>
            </w:pPr>
            <w:r w:rsidRPr="00116655">
              <w:t>Control</w:t>
            </w:r>
          </w:p>
        </w:tc>
        <w:tc>
          <w:tcPr>
            <w:tcW w:w="2268" w:type="dxa"/>
            <w:vAlign w:val="center"/>
          </w:tcPr>
          <w:p w14:paraId="1571C94C" w14:textId="77777777" w:rsidR="0026518A" w:rsidRPr="00116655" w:rsidRDefault="0026518A" w:rsidP="00F11BDD">
            <w:pPr>
              <w:spacing w:line="240" w:lineRule="auto"/>
            </w:pPr>
            <w:r w:rsidRPr="00116655">
              <w:t>Red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49441C89" w14:textId="77777777" w:rsidR="0026518A" w:rsidRPr="00116655" w:rsidRDefault="0026518A" w:rsidP="00F11BDD">
            <w:pPr>
              <w:spacing w:line="240" w:lineRule="auto"/>
            </w:pPr>
            <w:r w:rsidRPr="00116655">
              <w:t>Y43-50</w:t>
            </w:r>
          </w:p>
        </w:tc>
      </w:tr>
      <w:tr w:rsidR="0026518A" w:rsidRPr="00116655" w14:paraId="2C362753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1D1B537E" w14:textId="77777777" w:rsidR="0026518A" w:rsidRPr="00116655" w:rsidRDefault="0026518A" w:rsidP="00F11BDD">
            <w:pPr>
              <w:spacing w:line="240" w:lineRule="auto"/>
            </w:pPr>
            <w:r w:rsidRPr="00116655">
              <w:t>Inoculum</w:t>
            </w:r>
          </w:p>
        </w:tc>
        <w:tc>
          <w:tcPr>
            <w:tcW w:w="1701" w:type="dxa"/>
            <w:vAlign w:val="center"/>
          </w:tcPr>
          <w:p w14:paraId="3C5ED93F" w14:textId="77777777" w:rsidR="0026518A" w:rsidRPr="00116655" w:rsidRDefault="0026518A" w:rsidP="00F11BDD">
            <w:pPr>
              <w:spacing w:line="240" w:lineRule="auto"/>
            </w:pPr>
          </w:p>
        </w:tc>
        <w:tc>
          <w:tcPr>
            <w:tcW w:w="2268" w:type="dxa"/>
            <w:vAlign w:val="center"/>
          </w:tcPr>
          <w:p w14:paraId="1DC122E0" w14:textId="77777777" w:rsidR="0026518A" w:rsidRPr="00116655" w:rsidRDefault="0026518A" w:rsidP="00F11BDD">
            <w:pPr>
              <w:spacing w:line="240" w:lineRule="auto"/>
            </w:pPr>
            <w:r w:rsidRPr="00116655">
              <w:t>White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1563AED0" w14:textId="77777777" w:rsidR="0026518A" w:rsidRPr="00116655" w:rsidRDefault="0026518A" w:rsidP="00F11BDD">
            <w:pPr>
              <w:spacing w:line="240" w:lineRule="auto"/>
            </w:pPr>
            <w:r w:rsidRPr="00116655">
              <w:t>I1-3</w:t>
            </w:r>
          </w:p>
        </w:tc>
      </w:tr>
      <w:tr w:rsidR="0026518A" w:rsidRPr="00116655" w14:paraId="5B248C6F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348F52C0" w14:textId="77777777" w:rsidR="0026518A" w:rsidRPr="00116655" w:rsidRDefault="0026518A" w:rsidP="00F11BDD">
            <w:pPr>
              <w:spacing w:line="240" w:lineRule="auto"/>
            </w:pPr>
            <w:r w:rsidRPr="00116655">
              <w:t>Inoculum</w:t>
            </w:r>
          </w:p>
        </w:tc>
        <w:tc>
          <w:tcPr>
            <w:tcW w:w="1701" w:type="dxa"/>
            <w:vAlign w:val="center"/>
          </w:tcPr>
          <w:p w14:paraId="7966610B" w14:textId="77777777" w:rsidR="0026518A" w:rsidRPr="00116655" w:rsidRDefault="0026518A" w:rsidP="00F11BDD">
            <w:pPr>
              <w:spacing w:line="240" w:lineRule="auto"/>
            </w:pPr>
          </w:p>
        </w:tc>
        <w:tc>
          <w:tcPr>
            <w:tcW w:w="2268" w:type="dxa"/>
            <w:vAlign w:val="center"/>
          </w:tcPr>
          <w:p w14:paraId="67A5E645" w14:textId="77777777" w:rsidR="0026518A" w:rsidRPr="00116655" w:rsidRDefault="0026518A" w:rsidP="00F11BDD">
            <w:pPr>
              <w:spacing w:line="240" w:lineRule="auto"/>
            </w:pPr>
            <w:r w:rsidRPr="00116655">
              <w:t>Red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627FC7E5" w14:textId="77777777" w:rsidR="0026518A" w:rsidRPr="00116655" w:rsidRDefault="0026518A" w:rsidP="00F11BDD">
            <w:pPr>
              <w:spacing w:line="240" w:lineRule="auto"/>
            </w:pPr>
            <w:r w:rsidRPr="00116655">
              <w:t>I4-6</w:t>
            </w:r>
          </w:p>
        </w:tc>
      </w:tr>
      <w:tr w:rsidR="0026518A" w:rsidRPr="00116655" w14:paraId="76FB1852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25AD7D49" w14:textId="77777777" w:rsidR="0026518A" w:rsidRPr="00116655" w:rsidRDefault="0026518A" w:rsidP="00F11BDD">
            <w:pPr>
              <w:spacing w:line="240" w:lineRule="auto"/>
            </w:pPr>
            <w:r w:rsidRPr="00116655">
              <w:t>Inoculum</w:t>
            </w:r>
          </w:p>
        </w:tc>
        <w:tc>
          <w:tcPr>
            <w:tcW w:w="1701" w:type="dxa"/>
            <w:vAlign w:val="center"/>
          </w:tcPr>
          <w:p w14:paraId="0BAC2BF2" w14:textId="77777777" w:rsidR="0026518A" w:rsidRPr="00116655" w:rsidRDefault="0026518A" w:rsidP="00F11BDD">
            <w:pPr>
              <w:spacing w:line="240" w:lineRule="auto"/>
            </w:pPr>
          </w:p>
        </w:tc>
        <w:tc>
          <w:tcPr>
            <w:tcW w:w="2268" w:type="dxa"/>
            <w:vAlign w:val="center"/>
          </w:tcPr>
          <w:p w14:paraId="671E8EE5" w14:textId="77777777" w:rsidR="0026518A" w:rsidRPr="00116655" w:rsidRDefault="0026518A" w:rsidP="00F11BDD">
            <w:pPr>
              <w:spacing w:line="240" w:lineRule="auto"/>
            </w:pPr>
            <w:r w:rsidRPr="00116655">
              <w:t>Black Medic</w:t>
            </w:r>
          </w:p>
        </w:tc>
        <w:tc>
          <w:tcPr>
            <w:tcW w:w="2126" w:type="dxa"/>
            <w:noWrap/>
            <w:vAlign w:val="center"/>
            <w:hideMark/>
          </w:tcPr>
          <w:p w14:paraId="1A5CD8EF" w14:textId="77777777" w:rsidR="0026518A" w:rsidRPr="00116655" w:rsidRDefault="0026518A" w:rsidP="00F11BDD">
            <w:pPr>
              <w:spacing w:line="240" w:lineRule="auto"/>
            </w:pPr>
            <w:r w:rsidRPr="00116655">
              <w:t>I7-9</w:t>
            </w:r>
          </w:p>
        </w:tc>
      </w:tr>
      <w:tr w:rsidR="0026518A" w:rsidRPr="00116655" w14:paraId="23BBD34D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19E0F747" w14:textId="77777777" w:rsidR="0026518A" w:rsidRPr="00116655" w:rsidRDefault="0026518A" w:rsidP="00F11BDD">
            <w:pPr>
              <w:spacing w:line="240" w:lineRule="auto"/>
            </w:pPr>
            <w:r w:rsidRPr="00116655">
              <w:t>Inoculum</w:t>
            </w:r>
          </w:p>
        </w:tc>
        <w:tc>
          <w:tcPr>
            <w:tcW w:w="1701" w:type="dxa"/>
            <w:vAlign w:val="center"/>
          </w:tcPr>
          <w:p w14:paraId="667B3170" w14:textId="77777777" w:rsidR="0026518A" w:rsidRPr="00116655" w:rsidRDefault="0026518A" w:rsidP="00F11BDD">
            <w:pPr>
              <w:spacing w:line="240" w:lineRule="auto"/>
            </w:pPr>
          </w:p>
        </w:tc>
        <w:tc>
          <w:tcPr>
            <w:tcW w:w="2268" w:type="dxa"/>
            <w:vAlign w:val="center"/>
          </w:tcPr>
          <w:p w14:paraId="1F247CF1" w14:textId="77777777" w:rsidR="0026518A" w:rsidRPr="00116655" w:rsidRDefault="0026518A" w:rsidP="00F11BDD">
            <w:pPr>
              <w:spacing w:line="240" w:lineRule="auto"/>
            </w:pPr>
            <w:r w:rsidRPr="00116655">
              <w:t>Lucerne</w:t>
            </w:r>
          </w:p>
        </w:tc>
        <w:tc>
          <w:tcPr>
            <w:tcW w:w="2126" w:type="dxa"/>
            <w:noWrap/>
            <w:vAlign w:val="center"/>
            <w:hideMark/>
          </w:tcPr>
          <w:p w14:paraId="55D9E891" w14:textId="77777777" w:rsidR="0026518A" w:rsidRPr="00116655" w:rsidRDefault="0026518A" w:rsidP="00F11BDD">
            <w:pPr>
              <w:spacing w:line="240" w:lineRule="auto"/>
            </w:pPr>
            <w:r w:rsidRPr="00116655">
              <w:t>I10-12</w:t>
            </w:r>
          </w:p>
        </w:tc>
      </w:tr>
      <w:tr w:rsidR="0026518A" w:rsidRPr="00116655" w14:paraId="615AB97F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77A5F587" w14:textId="77777777" w:rsidR="0026518A" w:rsidRPr="00116655" w:rsidRDefault="0026518A" w:rsidP="00F11BDD">
            <w:pPr>
              <w:spacing w:line="240" w:lineRule="auto"/>
            </w:pPr>
            <w:r w:rsidRPr="00116655">
              <w:t>RCR strain 221</w:t>
            </w:r>
          </w:p>
        </w:tc>
        <w:tc>
          <w:tcPr>
            <w:tcW w:w="1701" w:type="dxa"/>
            <w:vAlign w:val="center"/>
          </w:tcPr>
          <w:p w14:paraId="34C943F7" w14:textId="77777777" w:rsidR="0026518A" w:rsidRPr="00116655" w:rsidRDefault="0026518A" w:rsidP="00F11BDD">
            <w:pPr>
              <w:spacing w:line="240" w:lineRule="auto"/>
            </w:pPr>
          </w:p>
        </w:tc>
        <w:tc>
          <w:tcPr>
            <w:tcW w:w="2268" w:type="dxa"/>
            <w:vAlign w:val="center"/>
          </w:tcPr>
          <w:p w14:paraId="28412164" w14:textId="77777777" w:rsidR="0026518A" w:rsidRPr="00116655" w:rsidRDefault="0026518A" w:rsidP="00F11BDD">
            <w:pPr>
              <w:spacing w:line="240" w:lineRule="auto"/>
            </w:pPr>
            <w:r w:rsidRPr="00116655">
              <w:t>White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65AAB7D1" w14:textId="77777777" w:rsidR="0026518A" w:rsidRPr="00116655" w:rsidRDefault="0026518A" w:rsidP="00F11BDD">
            <w:pPr>
              <w:spacing w:line="240" w:lineRule="auto"/>
            </w:pPr>
            <w:r w:rsidRPr="00116655">
              <w:t>R1-3</w:t>
            </w:r>
          </w:p>
        </w:tc>
      </w:tr>
      <w:tr w:rsidR="0026518A" w:rsidRPr="00116655" w14:paraId="501C091C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708B1E8A" w14:textId="77777777" w:rsidR="0026518A" w:rsidRPr="00116655" w:rsidRDefault="0026518A" w:rsidP="00F11BDD">
            <w:pPr>
              <w:spacing w:line="240" w:lineRule="auto"/>
            </w:pPr>
            <w:r w:rsidRPr="00116655">
              <w:t>RCR strain 221</w:t>
            </w:r>
          </w:p>
        </w:tc>
        <w:tc>
          <w:tcPr>
            <w:tcW w:w="1701" w:type="dxa"/>
            <w:vAlign w:val="center"/>
          </w:tcPr>
          <w:p w14:paraId="241F996F" w14:textId="77777777" w:rsidR="0026518A" w:rsidRPr="00116655" w:rsidRDefault="0026518A" w:rsidP="00F11BDD">
            <w:pPr>
              <w:spacing w:line="240" w:lineRule="auto"/>
            </w:pPr>
          </w:p>
        </w:tc>
        <w:tc>
          <w:tcPr>
            <w:tcW w:w="2268" w:type="dxa"/>
            <w:vAlign w:val="center"/>
          </w:tcPr>
          <w:p w14:paraId="6B4DF031" w14:textId="77777777" w:rsidR="0026518A" w:rsidRPr="00116655" w:rsidRDefault="0026518A" w:rsidP="00F11BDD">
            <w:pPr>
              <w:spacing w:line="240" w:lineRule="auto"/>
            </w:pPr>
            <w:r w:rsidRPr="00116655">
              <w:t>Red Clover</w:t>
            </w:r>
          </w:p>
        </w:tc>
        <w:tc>
          <w:tcPr>
            <w:tcW w:w="2126" w:type="dxa"/>
            <w:noWrap/>
            <w:vAlign w:val="center"/>
            <w:hideMark/>
          </w:tcPr>
          <w:p w14:paraId="280482D6" w14:textId="77777777" w:rsidR="0026518A" w:rsidRPr="00116655" w:rsidRDefault="0026518A" w:rsidP="00F11BDD">
            <w:pPr>
              <w:spacing w:line="240" w:lineRule="auto"/>
            </w:pPr>
            <w:r w:rsidRPr="00116655">
              <w:t>R4-6</w:t>
            </w:r>
          </w:p>
        </w:tc>
      </w:tr>
      <w:tr w:rsidR="0026518A" w:rsidRPr="00116655" w14:paraId="1B7EDB93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5E9647F1" w14:textId="77777777" w:rsidR="0026518A" w:rsidRPr="00116655" w:rsidRDefault="0026518A" w:rsidP="00F11BDD">
            <w:pPr>
              <w:spacing w:line="240" w:lineRule="auto"/>
            </w:pPr>
            <w:r w:rsidRPr="00116655">
              <w:t>RCR strain 2011</w:t>
            </w:r>
          </w:p>
        </w:tc>
        <w:tc>
          <w:tcPr>
            <w:tcW w:w="1701" w:type="dxa"/>
            <w:vAlign w:val="center"/>
          </w:tcPr>
          <w:p w14:paraId="4652E169" w14:textId="77777777" w:rsidR="0026518A" w:rsidRPr="00116655" w:rsidRDefault="0026518A" w:rsidP="00F11BDD">
            <w:pPr>
              <w:spacing w:line="240" w:lineRule="auto"/>
            </w:pPr>
          </w:p>
        </w:tc>
        <w:tc>
          <w:tcPr>
            <w:tcW w:w="2268" w:type="dxa"/>
            <w:vAlign w:val="center"/>
          </w:tcPr>
          <w:p w14:paraId="749E5275" w14:textId="77777777" w:rsidR="0026518A" w:rsidRPr="00116655" w:rsidRDefault="0026518A" w:rsidP="00F11BDD">
            <w:pPr>
              <w:spacing w:line="240" w:lineRule="auto"/>
            </w:pPr>
            <w:r w:rsidRPr="00116655">
              <w:t>Black Medic</w:t>
            </w:r>
          </w:p>
        </w:tc>
        <w:tc>
          <w:tcPr>
            <w:tcW w:w="2126" w:type="dxa"/>
            <w:noWrap/>
            <w:vAlign w:val="center"/>
            <w:hideMark/>
          </w:tcPr>
          <w:p w14:paraId="78CE401F" w14:textId="77777777" w:rsidR="0026518A" w:rsidRPr="00116655" w:rsidRDefault="0026518A" w:rsidP="00F11BDD">
            <w:pPr>
              <w:spacing w:line="240" w:lineRule="auto"/>
            </w:pPr>
            <w:r w:rsidRPr="00116655">
              <w:t>R7-9</w:t>
            </w:r>
          </w:p>
        </w:tc>
      </w:tr>
      <w:tr w:rsidR="0026518A" w:rsidRPr="00116655" w14:paraId="3EAEF3D3" w14:textId="77777777" w:rsidTr="00F11BDD">
        <w:trPr>
          <w:trHeight w:val="397"/>
          <w:jc w:val="center"/>
        </w:trPr>
        <w:tc>
          <w:tcPr>
            <w:tcW w:w="1668" w:type="dxa"/>
            <w:vAlign w:val="center"/>
          </w:tcPr>
          <w:p w14:paraId="6CBA690C" w14:textId="77777777" w:rsidR="0026518A" w:rsidRPr="00116655" w:rsidRDefault="0026518A" w:rsidP="00F11BDD">
            <w:pPr>
              <w:spacing w:line="240" w:lineRule="auto"/>
            </w:pPr>
            <w:r w:rsidRPr="00116655">
              <w:t>RCR strain 2011</w:t>
            </w:r>
          </w:p>
        </w:tc>
        <w:tc>
          <w:tcPr>
            <w:tcW w:w="1701" w:type="dxa"/>
            <w:vAlign w:val="center"/>
          </w:tcPr>
          <w:p w14:paraId="465CD89C" w14:textId="77777777" w:rsidR="0026518A" w:rsidRPr="00116655" w:rsidRDefault="0026518A" w:rsidP="00F11BDD">
            <w:pPr>
              <w:spacing w:line="240" w:lineRule="auto"/>
            </w:pPr>
          </w:p>
        </w:tc>
        <w:tc>
          <w:tcPr>
            <w:tcW w:w="2268" w:type="dxa"/>
            <w:vAlign w:val="center"/>
          </w:tcPr>
          <w:p w14:paraId="72EEBE32" w14:textId="77777777" w:rsidR="0026518A" w:rsidRPr="00116655" w:rsidRDefault="0026518A" w:rsidP="00F11BDD">
            <w:pPr>
              <w:spacing w:line="240" w:lineRule="auto"/>
            </w:pPr>
            <w:r w:rsidRPr="00116655">
              <w:t>Lucerne</w:t>
            </w:r>
          </w:p>
        </w:tc>
        <w:tc>
          <w:tcPr>
            <w:tcW w:w="2126" w:type="dxa"/>
            <w:noWrap/>
            <w:vAlign w:val="center"/>
            <w:hideMark/>
          </w:tcPr>
          <w:p w14:paraId="4C038916" w14:textId="77777777" w:rsidR="0026518A" w:rsidRPr="00116655" w:rsidRDefault="0026518A" w:rsidP="00F11BDD">
            <w:pPr>
              <w:spacing w:line="240" w:lineRule="auto"/>
            </w:pPr>
            <w:r w:rsidRPr="00116655">
              <w:t>R10-12</w:t>
            </w:r>
          </w:p>
        </w:tc>
      </w:tr>
    </w:tbl>
    <w:p w14:paraId="58CCAF88" w14:textId="77777777" w:rsidR="0026518A" w:rsidRPr="00116655" w:rsidRDefault="0026518A" w:rsidP="0026518A">
      <w:pPr>
        <w:pStyle w:val="MyTable"/>
        <w:rPr>
          <w:rFonts w:cstheme="majorBidi"/>
          <w:sz w:val="22"/>
        </w:rPr>
      </w:pPr>
    </w:p>
    <w:p w14:paraId="1DA06F91" w14:textId="367BFF72" w:rsidR="00F06124" w:rsidRPr="00904B8D" w:rsidRDefault="00904B8D">
      <w:pPr>
        <w:spacing w:after="160" w:line="259" w:lineRule="auto"/>
        <w:rPr>
          <w:rFonts w:eastAsia="Times New Roman" w:cstheme="majorBidi"/>
          <w:b/>
          <w:bCs/>
          <w:iCs/>
          <w:lang w:eastAsia="zh-CN"/>
        </w:rPr>
      </w:pPr>
      <w:bookmarkStart w:id="5" w:name="_Ref416244429"/>
      <w:r w:rsidRPr="00904B8D">
        <w:rPr>
          <w:rFonts w:cstheme="majorBidi"/>
          <w:b/>
          <w:bCs/>
          <w:iCs/>
        </w:rPr>
        <w:t xml:space="preserve">Table </w:t>
      </w:r>
      <w:bookmarkEnd w:id="5"/>
      <w:r w:rsidRPr="00904B8D">
        <w:rPr>
          <w:rFonts w:cstheme="majorBidi"/>
          <w:b/>
          <w:bCs/>
          <w:iCs/>
        </w:rPr>
        <w:t>S</w:t>
      </w:r>
      <w:r>
        <w:rPr>
          <w:rFonts w:cstheme="majorBidi"/>
          <w:b/>
          <w:bCs/>
          <w:iCs/>
        </w:rPr>
        <w:t>2</w:t>
      </w:r>
      <w:r w:rsidRPr="00904B8D">
        <w:rPr>
          <w:rFonts w:cstheme="majorBidi"/>
          <w:iCs/>
        </w:rPr>
        <w:t xml:space="preserve"> Index of strains isolated from experimental plants. Site codes, Site treatment: LBM = site previously treated with commercial inoculum Control = site not treated with commercial inoculum.</w:t>
      </w:r>
      <w:r w:rsidRPr="00904B8D">
        <w:rPr>
          <w:rFonts w:cstheme="majorBidi"/>
          <w:iCs/>
          <w:strike/>
        </w:rPr>
        <w:t xml:space="preserve"> </w:t>
      </w:r>
      <w:r w:rsidR="00F06124" w:rsidRPr="00904B8D">
        <w:rPr>
          <w:rFonts w:cstheme="majorBidi"/>
          <w:b/>
          <w:bCs/>
          <w:iCs/>
        </w:rPr>
        <w:br w:type="page"/>
      </w:r>
    </w:p>
    <w:bookmarkEnd w:id="3"/>
    <w:p w14:paraId="303A817A" w14:textId="24225265" w:rsidR="00656AF7" w:rsidRPr="00116655" w:rsidRDefault="00656AF7" w:rsidP="00BB316F">
      <w:pPr>
        <w:pStyle w:val="MyTable"/>
        <w:spacing w:after="0" w:line="480" w:lineRule="auto"/>
        <w:jc w:val="both"/>
        <w:rPr>
          <w:rFonts w:cstheme="majorBidi"/>
          <w:i w:val="0"/>
          <w:iCs/>
          <w:sz w:val="22"/>
        </w:rPr>
      </w:pPr>
    </w:p>
    <w:tbl>
      <w:tblPr>
        <w:tblStyle w:val="TableGrid"/>
        <w:tblW w:w="7287" w:type="dxa"/>
        <w:jc w:val="center"/>
        <w:tblLook w:val="04A0" w:firstRow="1" w:lastRow="0" w:firstColumn="1" w:lastColumn="0" w:noHBand="0" w:noVBand="1"/>
      </w:tblPr>
      <w:tblGrid>
        <w:gridCol w:w="2168"/>
        <w:gridCol w:w="3437"/>
        <w:gridCol w:w="1682"/>
      </w:tblGrid>
      <w:tr w:rsidR="00656AF7" w:rsidRPr="00116655" w14:paraId="03A9EBE2" w14:textId="77777777" w:rsidTr="00A23653">
        <w:trPr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5E635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b/>
              </w:rPr>
            </w:pPr>
            <w:r w:rsidRPr="00116655">
              <w:rPr>
                <w:rFonts w:cstheme="majorBidi"/>
                <w:b/>
              </w:rPr>
              <w:t>Host legume</w:t>
            </w:r>
          </w:p>
        </w:tc>
        <w:tc>
          <w:tcPr>
            <w:tcW w:w="3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D64A1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b/>
              </w:rPr>
            </w:pPr>
            <w:r w:rsidRPr="00116655">
              <w:rPr>
                <w:rFonts w:cstheme="majorBidi"/>
                <w:b/>
              </w:rPr>
              <w:t>Rhizobia species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A6B79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b/>
              </w:rPr>
            </w:pPr>
            <w:r w:rsidRPr="00116655">
              <w:rPr>
                <w:rFonts w:cstheme="majorBidi"/>
                <w:b/>
              </w:rPr>
              <w:t>Bacterial strain code</w:t>
            </w:r>
          </w:p>
        </w:tc>
      </w:tr>
      <w:tr w:rsidR="00656AF7" w:rsidRPr="00116655" w14:paraId="02A5C1E8" w14:textId="77777777" w:rsidTr="00A23653">
        <w:trPr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AF85F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White clover</w:t>
            </w:r>
          </w:p>
        </w:tc>
        <w:tc>
          <w:tcPr>
            <w:tcW w:w="3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721FE" w14:textId="4C9CA0D6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  <w:i/>
              </w:rPr>
              <w:t xml:space="preserve">Rhizobium </w:t>
            </w:r>
            <w:proofErr w:type="spellStart"/>
            <w:r w:rsidRPr="00116655">
              <w:rPr>
                <w:rFonts w:cstheme="majorBidi"/>
                <w:i/>
              </w:rPr>
              <w:t>leguminosarum</w:t>
            </w:r>
            <w:proofErr w:type="spellEnd"/>
            <w:r w:rsidRPr="00116655">
              <w:rPr>
                <w:rFonts w:cstheme="majorBidi"/>
              </w:rPr>
              <w:t xml:space="preserve"> </w:t>
            </w:r>
            <w:proofErr w:type="spellStart"/>
            <w:r w:rsidR="0075787D" w:rsidRPr="00116655">
              <w:rPr>
                <w:rFonts w:cstheme="majorBidi"/>
              </w:rPr>
              <w:t>sv</w:t>
            </w:r>
            <w:proofErr w:type="spellEnd"/>
            <w:r w:rsidRPr="00116655">
              <w:rPr>
                <w:rFonts w:cstheme="majorBidi"/>
              </w:rPr>
              <w:t xml:space="preserve">. </w:t>
            </w:r>
            <w:proofErr w:type="spellStart"/>
            <w:r w:rsidRPr="00116655">
              <w:rPr>
                <w:rFonts w:cstheme="majorBidi"/>
                <w:i/>
              </w:rPr>
              <w:t>trifolii</w:t>
            </w:r>
            <w:proofErr w:type="spellEnd"/>
          </w:p>
        </w:tc>
        <w:tc>
          <w:tcPr>
            <w:tcW w:w="16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FCFB9B4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RCR221*</w:t>
            </w:r>
          </w:p>
          <w:p w14:paraId="3F142394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</w:p>
        </w:tc>
      </w:tr>
      <w:tr w:rsidR="00656AF7" w:rsidRPr="00116655" w14:paraId="494CC4D9" w14:textId="77777777" w:rsidTr="00A23653">
        <w:trPr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C8C4B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Red clov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ED6C3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</w:p>
        </w:tc>
        <w:tc>
          <w:tcPr>
            <w:tcW w:w="168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F31EC8D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</w:p>
        </w:tc>
      </w:tr>
      <w:tr w:rsidR="00656AF7" w:rsidRPr="00116655" w14:paraId="0337FEA9" w14:textId="77777777" w:rsidTr="00A23653">
        <w:trPr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89AB1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Alsike clov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33452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</w:p>
        </w:tc>
        <w:tc>
          <w:tcPr>
            <w:tcW w:w="16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AF439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</w:p>
        </w:tc>
      </w:tr>
      <w:tr w:rsidR="00656AF7" w:rsidRPr="00116655" w14:paraId="5C8708A8" w14:textId="77777777" w:rsidTr="00A23653">
        <w:trPr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1459B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Crimson clov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8053A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D8293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RCR226</w:t>
            </w:r>
          </w:p>
        </w:tc>
      </w:tr>
      <w:tr w:rsidR="00656AF7" w:rsidRPr="00116655" w14:paraId="4E42EB25" w14:textId="77777777" w:rsidTr="00A23653">
        <w:trPr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40B45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Black medic</w:t>
            </w:r>
          </w:p>
        </w:tc>
        <w:tc>
          <w:tcPr>
            <w:tcW w:w="34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01121AB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i/>
              </w:rPr>
            </w:pPr>
            <w:proofErr w:type="spellStart"/>
            <w:r w:rsidRPr="00116655">
              <w:rPr>
                <w:rFonts w:cstheme="majorBidi"/>
                <w:i/>
              </w:rPr>
              <w:t>Ensifer</w:t>
            </w:r>
            <w:proofErr w:type="spellEnd"/>
            <w:r w:rsidRPr="00116655">
              <w:rPr>
                <w:rFonts w:cstheme="majorBidi"/>
                <w:i/>
              </w:rPr>
              <w:t xml:space="preserve"> </w:t>
            </w:r>
            <w:proofErr w:type="spellStart"/>
            <w:r w:rsidRPr="00116655">
              <w:rPr>
                <w:rFonts w:cstheme="majorBidi"/>
                <w:i/>
              </w:rPr>
              <w:t>meliloti</w:t>
            </w:r>
            <w:proofErr w:type="spellEnd"/>
          </w:p>
          <w:p w14:paraId="5C458186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</w:p>
        </w:tc>
        <w:tc>
          <w:tcPr>
            <w:tcW w:w="16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186DACD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RCR2011*</w:t>
            </w:r>
          </w:p>
          <w:p w14:paraId="5D84E49B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</w:p>
        </w:tc>
      </w:tr>
      <w:tr w:rsidR="00656AF7" w:rsidRPr="00116655" w14:paraId="213FA65B" w14:textId="77777777" w:rsidTr="00A23653">
        <w:trPr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3C64D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Lucerne</w:t>
            </w:r>
          </w:p>
        </w:tc>
        <w:tc>
          <w:tcPr>
            <w:tcW w:w="34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B6C56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</w:p>
        </w:tc>
        <w:tc>
          <w:tcPr>
            <w:tcW w:w="16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7FC87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</w:p>
        </w:tc>
      </w:tr>
      <w:tr w:rsidR="00656AF7" w:rsidRPr="00116655" w14:paraId="001EFF26" w14:textId="77777777" w:rsidTr="00A23653">
        <w:trPr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DA656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proofErr w:type="spellStart"/>
            <w:r w:rsidRPr="00116655">
              <w:rPr>
                <w:rFonts w:cstheme="majorBidi"/>
              </w:rPr>
              <w:t>Sainfoin</w:t>
            </w:r>
            <w:proofErr w:type="spellEnd"/>
          </w:p>
        </w:tc>
        <w:tc>
          <w:tcPr>
            <w:tcW w:w="3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2EA56" w14:textId="2FD2FFD2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  <w:i/>
              </w:rPr>
              <w:t xml:space="preserve">Rhizobium </w:t>
            </w:r>
            <w:proofErr w:type="spellStart"/>
            <w:r w:rsidRPr="00116655">
              <w:rPr>
                <w:rFonts w:cstheme="majorBidi"/>
                <w:i/>
              </w:rPr>
              <w:t>gallicum</w:t>
            </w:r>
            <w:proofErr w:type="spellEnd"/>
            <w:r w:rsidRPr="00116655">
              <w:rPr>
                <w:rFonts w:cstheme="majorBidi"/>
              </w:rPr>
              <w:t xml:space="preserve"> </w:t>
            </w:r>
            <w:proofErr w:type="spellStart"/>
            <w:r w:rsidR="0075787D" w:rsidRPr="00116655">
              <w:rPr>
                <w:rFonts w:cstheme="majorBidi"/>
              </w:rPr>
              <w:t>sv</w:t>
            </w:r>
            <w:proofErr w:type="spellEnd"/>
            <w:r w:rsidRPr="00116655">
              <w:rPr>
                <w:rFonts w:cstheme="majorBidi"/>
              </w:rPr>
              <w:t xml:space="preserve">. </w:t>
            </w:r>
            <w:proofErr w:type="spellStart"/>
            <w:r w:rsidRPr="00116655">
              <w:rPr>
                <w:rFonts w:cstheme="majorBidi"/>
                <w:i/>
              </w:rPr>
              <w:t>gallicum</w:t>
            </w:r>
            <w:proofErr w:type="spellEnd"/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4CED1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RCR3007</w:t>
            </w:r>
          </w:p>
        </w:tc>
      </w:tr>
      <w:tr w:rsidR="00656AF7" w:rsidRPr="00116655" w14:paraId="480510F8" w14:textId="77777777" w:rsidTr="00A23653">
        <w:trPr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EF267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proofErr w:type="spellStart"/>
            <w:r w:rsidRPr="00116655">
              <w:rPr>
                <w:rFonts w:cstheme="majorBidi"/>
              </w:rPr>
              <w:t>Birdsfoot</w:t>
            </w:r>
            <w:proofErr w:type="spellEnd"/>
            <w:r w:rsidRPr="00116655">
              <w:rPr>
                <w:rFonts w:cstheme="majorBidi"/>
              </w:rPr>
              <w:t xml:space="preserve"> trefoil</w:t>
            </w:r>
          </w:p>
        </w:tc>
        <w:tc>
          <w:tcPr>
            <w:tcW w:w="3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62997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  <w:i/>
              </w:rPr>
            </w:pPr>
            <w:proofErr w:type="spellStart"/>
            <w:r w:rsidRPr="00116655">
              <w:rPr>
                <w:rFonts w:cstheme="majorBidi"/>
                <w:i/>
              </w:rPr>
              <w:t>Mesorhizobium</w:t>
            </w:r>
            <w:proofErr w:type="spellEnd"/>
            <w:r w:rsidRPr="00116655">
              <w:rPr>
                <w:rFonts w:cstheme="majorBidi"/>
                <w:i/>
              </w:rPr>
              <w:t xml:space="preserve"> loti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67BB8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RCR3002</w:t>
            </w:r>
          </w:p>
        </w:tc>
      </w:tr>
      <w:tr w:rsidR="00656AF7" w:rsidRPr="00116655" w14:paraId="7C2B03CD" w14:textId="77777777" w:rsidTr="00A23653">
        <w:trPr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8CCBE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 xml:space="preserve">Large </w:t>
            </w:r>
            <w:proofErr w:type="spellStart"/>
            <w:r w:rsidRPr="00116655">
              <w:rPr>
                <w:rFonts w:cstheme="majorBidi"/>
              </w:rPr>
              <w:t>birdsfoot</w:t>
            </w:r>
            <w:proofErr w:type="spellEnd"/>
            <w:r w:rsidRPr="00116655">
              <w:rPr>
                <w:rFonts w:cstheme="majorBidi"/>
              </w:rPr>
              <w:t xml:space="preserve"> trefoi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355EA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3B105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RCR3209</w:t>
            </w:r>
          </w:p>
        </w:tc>
      </w:tr>
      <w:tr w:rsidR="00656AF7" w:rsidRPr="00116655" w14:paraId="2BD5E26F" w14:textId="77777777" w:rsidTr="00A23653">
        <w:trPr>
          <w:jc w:val="center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DBA66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Meadow pea</w:t>
            </w:r>
          </w:p>
        </w:tc>
        <w:tc>
          <w:tcPr>
            <w:tcW w:w="3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49652" w14:textId="4CACD91B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  <w:i/>
              </w:rPr>
              <w:t xml:space="preserve">Rhizobium </w:t>
            </w:r>
            <w:proofErr w:type="spellStart"/>
            <w:r w:rsidRPr="00116655">
              <w:rPr>
                <w:rFonts w:cstheme="majorBidi"/>
                <w:i/>
              </w:rPr>
              <w:t>leguminosarum</w:t>
            </w:r>
            <w:proofErr w:type="spellEnd"/>
            <w:r w:rsidRPr="00116655">
              <w:rPr>
                <w:rFonts w:cstheme="majorBidi"/>
              </w:rPr>
              <w:t xml:space="preserve"> </w:t>
            </w:r>
            <w:proofErr w:type="spellStart"/>
            <w:r w:rsidR="0075787D" w:rsidRPr="00116655">
              <w:rPr>
                <w:rFonts w:cstheme="majorBidi"/>
              </w:rPr>
              <w:t>sv</w:t>
            </w:r>
            <w:proofErr w:type="spellEnd"/>
            <w:r w:rsidRPr="00116655">
              <w:rPr>
                <w:rFonts w:cstheme="majorBidi"/>
              </w:rPr>
              <w:t xml:space="preserve">. </w:t>
            </w:r>
            <w:proofErr w:type="spellStart"/>
            <w:r w:rsidRPr="00116655">
              <w:rPr>
                <w:rFonts w:cstheme="majorBidi"/>
                <w:i/>
              </w:rPr>
              <w:t>viciae</w:t>
            </w:r>
            <w:proofErr w:type="spellEnd"/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7BBA1" w14:textId="77777777" w:rsidR="00656AF7" w:rsidRPr="00116655" w:rsidRDefault="00656AF7" w:rsidP="00A23653">
            <w:pPr>
              <w:pStyle w:val="TableText"/>
              <w:spacing w:before="0" w:after="0" w:line="480" w:lineRule="auto"/>
              <w:jc w:val="both"/>
              <w:rPr>
                <w:rFonts w:cstheme="majorBidi"/>
              </w:rPr>
            </w:pPr>
            <w:r w:rsidRPr="00116655">
              <w:rPr>
                <w:rFonts w:cstheme="majorBidi"/>
              </w:rPr>
              <w:t>RCR1001*</w:t>
            </w:r>
          </w:p>
        </w:tc>
      </w:tr>
    </w:tbl>
    <w:p w14:paraId="23C69206" w14:textId="3E6E1C0E" w:rsidR="00904B8D" w:rsidRPr="00917447" w:rsidRDefault="00904B8D" w:rsidP="00904B8D">
      <w:pPr>
        <w:spacing w:after="0"/>
        <w:jc w:val="both"/>
        <w:rPr>
          <w:rFonts w:cstheme="majorBidi"/>
          <w:i/>
        </w:rPr>
      </w:pPr>
      <w:r w:rsidRPr="00904B8D">
        <w:rPr>
          <w:rFonts w:cstheme="majorBidi"/>
          <w:b/>
          <w:bCs/>
          <w:iCs/>
        </w:rPr>
        <w:t>Table S3</w:t>
      </w:r>
      <w:r w:rsidRPr="00904B8D">
        <w:rPr>
          <w:rFonts w:cstheme="majorBidi"/>
          <w:iCs/>
        </w:rPr>
        <w:t xml:space="preserve"> Rhizobia species and their UK host legumes</w:t>
      </w:r>
      <w:r w:rsidRPr="00904B8D">
        <w:rPr>
          <w:rFonts w:cstheme="majorBidi"/>
          <w:iCs/>
          <w:noProof/>
        </w:rPr>
        <w:t>, with details of strains contained in the Rothamsted Culture Collection</w:t>
      </w:r>
      <w:r>
        <w:rPr>
          <w:rFonts w:cstheme="majorBidi"/>
          <w:iCs/>
          <w:noProof/>
        </w:rPr>
        <w:t xml:space="preserve">. </w:t>
      </w:r>
      <w:r w:rsidRPr="00904B8D">
        <w:rPr>
          <w:rFonts w:cstheme="majorBidi"/>
          <w:iCs/>
          <w:noProof/>
        </w:rPr>
        <w:t>The ‘</w:t>
      </w:r>
      <w:r w:rsidRPr="00904B8D">
        <w:rPr>
          <w:rFonts w:cstheme="majorBidi"/>
        </w:rPr>
        <w:t xml:space="preserve">*’ indicates that the strain was contained in </w:t>
      </w:r>
      <w:proofErr w:type="spellStart"/>
      <w:r w:rsidRPr="00904B8D">
        <w:rPr>
          <w:rFonts w:cstheme="majorBidi"/>
        </w:rPr>
        <w:t>LegumeLINK</w:t>
      </w:r>
      <w:proofErr w:type="spellEnd"/>
      <w:r w:rsidRPr="00904B8D">
        <w:rPr>
          <w:rFonts w:cstheme="majorBidi"/>
        </w:rPr>
        <w:t xml:space="preserve"> commercial inoculum</w:t>
      </w:r>
    </w:p>
    <w:p w14:paraId="4669B5E3" w14:textId="7DDA1077" w:rsidR="00CE70C8" w:rsidRPr="00904B8D" w:rsidRDefault="00CE70C8" w:rsidP="00656AF7">
      <w:pPr>
        <w:spacing w:after="0"/>
        <w:jc w:val="both"/>
        <w:rPr>
          <w:rFonts w:cstheme="majorBidi"/>
        </w:rPr>
      </w:pPr>
    </w:p>
    <w:p w14:paraId="0545ACBA" w14:textId="77777777" w:rsidR="00CE70C8" w:rsidRPr="00917447" w:rsidRDefault="00CE70C8" w:rsidP="00656AF7">
      <w:pPr>
        <w:spacing w:after="0"/>
        <w:jc w:val="both"/>
        <w:rPr>
          <w:rFonts w:cstheme="majorBidi"/>
          <w:i/>
        </w:rPr>
      </w:pPr>
    </w:p>
    <w:bookmarkEnd w:id="4"/>
    <w:p w14:paraId="7E849051" w14:textId="77777777" w:rsidR="00CA0F94" w:rsidRPr="00917447" w:rsidRDefault="00CA0F94" w:rsidP="00D16060">
      <w:pPr>
        <w:pStyle w:val="MyTable"/>
        <w:rPr>
          <w:rFonts w:cstheme="majorBidi"/>
          <w:sz w:val="22"/>
        </w:rPr>
      </w:pPr>
    </w:p>
    <w:sectPr w:rsidR="00CA0F94" w:rsidRPr="00917447" w:rsidSect="00B561D9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F785F8" w14:textId="77777777" w:rsidR="00EF6EA7" w:rsidRDefault="00EF6EA7" w:rsidP="0084337B">
      <w:pPr>
        <w:spacing w:after="0" w:line="240" w:lineRule="auto"/>
      </w:pPr>
      <w:r>
        <w:separator/>
      </w:r>
    </w:p>
  </w:endnote>
  <w:endnote w:type="continuationSeparator" w:id="0">
    <w:p w14:paraId="3CC567FA" w14:textId="77777777" w:rsidR="00EF6EA7" w:rsidRDefault="00EF6EA7" w:rsidP="008433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auto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996528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251798" w14:textId="4199F40A" w:rsidR="0019791D" w:rsidRDefault="0019791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04D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06FEAF" w14:textId="77777777" w:rsidR="0019791D" w:rsidRPr="00E00D46" w:rsidRDefault="0019791D" w:rsidP="00A23653">
    <w:pPr>
      <w:pStyle w:val="Footer"/>
      <w:rPr>
        <w:rStyle w:val="MyPageChar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090758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31D2A2" w14:textId="0C824EC7" w:rsidR="0019791D" w:rsidRDefault="0019791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04D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56A7AA6" w14:textId="77777777" w:rsidR="0019791D" w:rsidRPr="00E00D46" w:rsidRDefault="0019791D" w:rsidP="00A23653">
    <w:pPr>
      <w:pStyle w:val="Footer"/>
      <w:rPr>
        <w:rStyle w:val="MyPageChar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5C3ECB" w14:textId="77777777" w:rsidR="00EF6EA7" w:rsidRDefault="00EF6EA7" w:rsidP="0084337B">
      <w:pPr>
        <w:spacing w:after="0" w:line="240" w:lineRule="auto"/>
      </w:pPr>
      <w:r>
        <w:separator/>
      </w:r>
    </w:p>
  </w:footnote>
  <w:footnote w:type="continuationSeparator" w:id="0">
    <w:p w14:paraId="4A17F679" w14:textId="77777777" w:rsidR="00EF6EA7" w:rsidRDefault="00EF6EA7" w:rsidP="008433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57181815"/>
      <w:docPartObj>
        <w:docPartGallery w:val="Page Numbers (Margins)"/>
        <w:docPartUnique/>
      </w:docPartObj>
    </w:sdtPr>
    <w:sdtEndPr/>
    <w:sdtContent>
      <w:p w14:paraId="27862EB9" w14:textId="09857B50" w:rsidR="0019791D" w:rsidRDefault="0019791D">
        <w:pPr>
          <w:pStyle w:val="Header"/>
        </w:pPr>
        <w:r>
          <w:rPr>
            <w:noProof/>
            <w:lang w:val="en-US"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6795D1CC" wp14:editId="717AA7D5">
                  <wp:simplePos x="0" y="0"/>
                  <wp:positionH relativeFrom="page">
                    <wp:posOffset>0</wp:posOffset>
                  </wp:positionH>
                  <wp:positionV relativeFrom="page">
                    <wp:posOffset>6661150</wp:posOffset>
                  </wp:positionV>
                  <wp:extent cx="727710" cy="331470"/>
                  <wp:effectExtent l="0" t="0" r="0" b="0"/>
                  <wp:wrapNone/>
                  <wp:docPr id="3" name="Rectangl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27710" cy="3314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extLst/>
                        </wps:spPr>
                        <wps:txbx>
                          <w:txbxContent>
                            <w:p w14:paraId="79D06FE0" w14:textId="77777777" w:rsidR="0019791D" w:rsidRDefault="0019791D" w:rsidP="00A23653">
                              <w:pPr>
                                <w:pStyle w:val="MyPage"/>
                              </w:pPr>
                            </w:p>
                          </w:txbxContent>
                        </wps:txbx>
                        <wps:bodyPr rot="0" vert="vert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leftMargin">
                    <wp14:pctWidth>8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6795D1CC" id="Rectangle 4" o:spid="_x0000_s1102" style="position:absolute;margin-left:0;margin-top:524.5pt;width:57.3pt;height:26.1pt;z-index:251659264;visibility:visible;mso-wrap-style:square;mso-width-percent:80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800;mso-height-percent:0;mso-width-relative:left-margin-area;mso-height-relative:page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W2o5E9wEAANgDAAAOAAAAZHJzL2Uyb0RvYy54bWysU8GO0zAQvSPxD5bvNE1bKERNV6uuipAW WLHwAY7jJBaOx4zdJv17xk5bCtwQOViezPj5vTfjzd3YG3ZU6DXYkuezOWfKSqi1bUv+7ev+1VvO fBC2FgasKvlJeX63ffliM7hCLaADUytkBGJ9MbiSdyG4Isu87FQv/AycspRsAHsRKMQ2q1EMhN6b bDGfv8kGwNohSOU9/X2Yknyb8JtGyfC5abwKzJScuIW0YlqruGbbjShaFK7T8kxD/AOLXmhLl16h HkQQ7ID6L6heSwQPTZhJ6DNoGi1V0kBq8vkfap474VTSQuZ4d7XJ/z9Y+en4hEzXJV9yZkVPLfpC pgnbGsVW0Z7B+YKqnt0TRoHePYL87pmFXUdV6h4Rhk6JmkjlsT777UAMPB1l1fARakIXhwDJqbHB PgKSB2xMDTldG6LGwCT9XC/W65zaJim1XOardWpYJorLYYc+vFfQs7gpORL1BC6Ojz5EMqK4lCTy YHS918akANtqZ5AdBc3GPn2JP2m8LSMuZ6yLlsmTMFbj2Z4K6hNJRJjGi54DbeLK2UCjVXL/4yBQ cWY+WLLpXb5axVlMwer1ekEB3maq24ywsgOaWAKbtrswze/BoW47uilPki3ck7WNTrIj1YnVuSE0 PsmN86jH+byNU9WvB7n9CQAA//8DAFBLAwQUAAYACAAAACEAMdbbI98AAAAKAQAADwAAAGRycy9k b3ducmV2LnhtbEyPMW+DMBCF90r9D9ZF6tbYIJQmFBNVlaIuGRJShm4OdoGAzwg7Cf33PaZ2e3fv 9O572XayPbuZ0bcOJURLAcxg5XSLtYTP0+55DcwHhVr1Do2EH+Nhmz8+ZCrV7o5HcytCzSgEfaok NCEMKee+aoxVfukGg+R9u9GqQONYcz2qO4XbnsdCrLhVLdKHRg3mvTFVV1ythEtx2OzWh4+kfemO ZdnF+7H82kv5tJjeXoEFM4W/Y5jxCR1yYjq7K2rPeglUJNBWJBtSsx8lK2DnWYgoBp5n/H+F/BcA AP//AwBQSwECLQAUAAYACAAAACEAtoM4kv4AAADhAQAAEwAAAAAAAAAAAAAAAAAAAAAAW0NvbnRl bnRfVHlwZXNdLnhtbFBLAQItABQABgAIAAAAIQA4/SH/1gAAAJQBAAALAAAAAAAAAAAAAAAAAC8B AABfcmVscy8ucmVsc1BLAQItABQABgAIAAAAIQDW2o5E9wEAANgDAAAOAAAAAAAAAAAAAAAAAC4C AABkcnMvZTJvRG9jLnhtbFBLAQItABQABgAIAAAAIQAx1tsj3wAAAAoBAAAPAAAAAAAAAAAAAAAA AFEEAABkcnMvZG93bnJldi54bWxQSwUGAAAAAAQABADzAAAAXQUAAAAA " o:allowincell="f" stroked="f">
                  <v:textbox style="layout-flow:vertical">
                    <w:txbxContent>
                      <w:p w14:paraId="79D06FE0" w14:textId="77777777" w:rsidR="0019791D" w:rsidRDefault="0019791D" w:rsidP="00A23653">
                        <w:pPr>
                          <w:pStyle w:val="MyPage"/>
                        </w:pPr>
                      </w:p>
                    </w:txbxContent>
                  </v:textbox>
                  <w10:wrap anchorx="page" anchory="page"/>
                </v:rect>
              </w:pict>
            </mc:Fallback>
          </mc:AlternateContent>
        </w:r>
      </w:p>
    </w:sdtContent>
  </w:sdt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7836948"/>
      <w:docPartObj>
        <w:docPartGallery w:val="Page Numbers (Margins)"/>
        <w:docPartUnique/>
      </w:docPartObj>
    </w:sdtPr>
    <w:sdtEndPr/>
    <w:sdtContent>
      <w:p w14:paraId="4C342AA9" w14:textId="62B5EC59" w:rsidR="0019791D" w:rsidRDefault="0019791D">
        <w:pPr>
          <w:pStyle w:val="Header"/>
        </w:pPr>
        <w:r>
          <w:rPr>
            <w:noProof/>
            <w:lang w:val="en-US"/>
          </w:rPr>
          <mc:AlternateContent>
            <mc:Choice Requires="wps">
              <w:drawing>
                <wp:anchor distT="0" distB="0" distL="114300" distR="114300" simplePos="0" relativeHeight="251656192" behindDoc="0" locked="0" layoutInCell="0" allowOverlap="1" wp14:anchorId="799E61F0" wp14:editId="1F10CDDA">
                  <wp:simplePos x="0" y="0"/>
                  <wp:positionH relativeFrom="page">
                    <wp:posOffset>0</wp:posOffset>
                  </wp:positionH>
                  <wp:positionV relativeFrom="page">
                    <wp:posOffset>6661150</wp:posOffset>
                  </wp:positionV>
                  <wp:extent cx="727710" cy="331470"/>
                  <wp:effectExtent l="0" t="0" r="0" b="0"/>
                  <wp:wrapNone/>
                  <wp:docPr id="2" name="Rectangl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27710" cy="3314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extLst/>
                        </wps:spPr>
                        <wps:txbx>
                          <w:txbxContent>
                            <w:p w14:paraId="38FD783E" w14:textId="77777777" w:rsidR="0019791D" w:rsidRDefault="0019791D" w:rsidP="00A23653">
                              <w:pPr>
                                <w:pStyle w:val="MyPage"/>
                              </w:pPr>
                            </w:p>
                          </w:txbxContent>
                        </wps:txbx>
                        <wps:bodyPr rot="0" vert="vert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leftMargin">
                    <wp14:pctWidth>8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799E61F0" id="_x0000_s1027" style="position:absolute;margin-left:0;margin-top:524.5pt;width:57.3pt;height:26.1pt;z-index:251656192;visibility:visible;mso-wrap-style:square;mso-width-percent:80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800;mso-height-percent:0;mso-width-relative:left-margin-area;mso-height-relative:page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C8G5Ax+QEAAN8DAAAOAAAAZHJzL2Uyb0RvYy54bWysU8GO0zAQvSPxD5bvNE23UIiarlZdFSEt 7IqFD3AcJ7FwPGbsNunfM3baboEbIgfLkxk/v/dmvL4de8MOCr0GW/J8NudMWQm1tm3Jv3/bvXnP mQ/C1sKAVSU/Ks9vN69frQdXqAV0YGqFjECsLwZX8i4EV2SZl53qhZ+BU5aSDWAvAoXYZjWKgdB7 ky3m83fZAFg7BKm8p7/3U5JvEn7TKBkem8arwEzJiVtIK6a1imu2WYuiReE6LU80xD+w6IW2dOkF 6l4Ewfao/4LqtUTw0ISZhD6DptFSJQ2kJp//oea5E04lLWSOdxeb/P+DlV8OT8h0XfIFZ1b01KKv ZJqwrVFsGe0ZnC+o6tk9YRTo3QPIH55Z2HZUpe4QYeiUqIlUHuuz3w7EwNNRVg2foSZ0sQ+QnBob 7CMgecDG1JDjpSFqDEzSz9VitcqpbZJSNzf5cpUalonifNihDx8V9CxuSo5EPYGLw4MPkYwoziWJ PBhd77QxKcC22hpkB0GzsUtf4k8ar8uIywnrrGXyJIzVmIxLqmOugvpIShGmKaNXQZu4cjbQhJXc /9wLVJyZT5bc+pAvl3EkU7B8u1pQgNeZ6jojrOyABpfApu02TGO8d6jbjm7Kk3ILd+Rwo5P6F1an vtAUJVNOEx/H9DpOVS/vcvMLAAD//wMAUEsDBBQABgAIAAAAIQAx1tsj3wAAAAoBAAAPAAAAZHJz L2Rvd25yZXYueG1sTI8xb4MwEIX3Sv0P1kXq1tgglCYUE1WVoi4ZElKGbg52gYDPCDsJ/fc9pnZ7 d+/07nvZdrI9u5nRtw4lREsBzGDldIu1hM/T7nkNzAeFWvUOjYQf42GbPz5kKtXujkdzK0LNKAR9 qiQ0IQwp575qjFV+6QaD5H270apA41hzPao7hduex0KsuFUt0odGDea9MVVXXK2ES3HY7NaHj6R9 6Y5l2cX7sfzaS/m0mN5egQUzhb9jmPEJHXJiOrsras96CVQk0FYkG1KzHyUrYOdZiCgGnmf8f4X8 FwAA//8DAFBLAQItABQABgAIAAAAIQC2gziS/gAAAOEBAAATAAAAAAAAAAAAAAAAAAAAAABbQ29u dGVudF9UeXBlc10ueG1sUEsBAi0AFAAGAAgAAAAhADj9If/WAAAAlAEAAAsAAAAAAAAAAAAAAAAA LwEAAF9yZWxzLy5yZWxzUEsBAi0AFAAGAAgAAAAhALwbkDH5AQAA3wMAAA4AAAAAAAAAAAAAAAAA LgIAAGRycy9lMm9Eb2MueG1sUEsBAi0AFAAGAAgAAAAhADHW2yPfAAAACgEAAA8AAAAAAAAAAAAA AAAAUwQAAGRycy9kb3ducmV2LnhtbFBLBQYAAAAABAAEAPMAAABfBQAAAAA= " o:allowincell="f" stroked="f">
                  <v:textbox style="layout-flow:vertical">
                    <w:txbxContent>
                      <w:p w14:paraId="38FD783E" w14:textId="77777777" w:rsidR="00A20077" w:rsidRDefault="00A20077" w:rsidP="00A23653">
                        <w:pPr>
                          <w:pStyle w:val="MyPage"/>
                        </w:pPr>
                      </w:p>
                    </w:txbxContent>
                  </v:textbox>
                  <w10:wrap anchorx="page" anchory="page"/>
                </v:rect>
              </w:pict>
            </mc:Fallback>
          </mc:AlternateContent>
        </w:r>
      </w:p>
    </w:sdtContent>
  </w:sdt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DC2C02"/>
    <w:multiLevelType w:val="hybridMultilevel"/>
    <w:tmpl w:val="13FC11E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FEB3039"/>
    <w:multiLevelType w:val="hybridMultilevel"/>
    <w:tmpl w:val="911201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A73790"/>
    <w:multiLevelType w:val="multilevel"/>
    <w:tmpl w:val="F8D23832"/>
    <w:numStyleLink w:val="Thesis"/>
  </w:abstractNum>
  <w:abstractNum w:abstractNumId="3">
    <w:nsid w:val="2DA37112"/>
    <w:multiLevelType w:val="hybridMultilevel"/>
    <w:tmpl w:val="B98CE9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4BF3939"/>
    <w:multiLevelType w:val="multilevel"/>
    <w:tmpl w:val="F8D23832"/>
    <w:styleLink w:val="Thesis"/>
    <w:lvl w:ilvl="0">
      <w:start w:val="1"/>
      <w:numFmt w:val="decimal"/>
      <w:pStyle w:val="Title"/>
      <w:lvlText w:val="Chapter %1"/>
      <w:lvlJc w:val="left"/>
      <w:pPr>
        <w:ind w:left="360" w:hanging="360"/>
      </w:pPr>
      <w:rPr>
        <w:rFonts w:ascii="Gill Sans MT" w:hAnsi="Gill Sans MT" w:hint="default"/>
        <w:strike w:val="0"/>
        <w:dstrike w:val="0"/>
        <w:vertAlign w:val="baseline"/>
      </w:rPr>
    </w:lvl>
    <w:lvl w:ilvl="1">
      <w:start w:val="1"/>
      <w:numFmt w:val="decimal"/>
      <w:pStyle w:val="Heading1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Heading2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pStyle w:val="Heading3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decimal"/>
      <w:pStyle w:val="Heading4"/>
      <w:lvlText w:val="%1.%2.%3.%4.%5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>
    <w:nsid w:val="46962E86"/>
    <w:multiLevelType w:val="hybridMultilevel"/>
    <w:tmpl w:val="03DED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BBD530C"/>
    <w:multiLevelType w:val="hybridMultilevel"/>
    <w:tmpl w:val="616AA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61F3464"/>
    <w:multiLevelType w:val="hybridMultilevel"/>
    <w:tmpl w:val="65CCBC02"/>
    <w:lvl w:ilvl="0" w:tplc="84D2FD5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96B1C8C"/>
    <w:multiLevelType w:val="hybridMultilevel"/>
    <w:tmpl w:val="0318F9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C6C5A0">
      <w:numFmt w:val="bullet"/>
      <w:lvlText w:val="-"/>
      <w:lvlJc w:val="left"/>
      <w:pPr>
        <w:ind w:left="1440" w:hanging="360"/>
      </w:pPr>
      <w:rPr>
        <w:rFonts w:ascii="Gill Sans MT" w:eastAsia="Calibri" w:hAnsi="Gill Sans MT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CA4EEC"/>
    <w:multiLevelType w:val="hybridMultilevel"/>
    <w:tmpl w:val="14BE1D1E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4472B40"/>
    <w:multiLevelType w:val="hybridMultilevel"/>
    <w:tmpl w:val="47F2A624"/>
    <w:lvl w:ilvl="0" w:tplc="5B7C079E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C1462B2"/>
    <w:multiLevelType w:val="hybridMultilevel"/>
    <w:tmpl w:val="3CB09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388A1E">
      <w:numFmt w:val="bullet"/>
      <w:lvlText w:val=""/>
      <w:lvlJc w:val="left"/>
      <w:pPr>
        <w:ind w:left="2160" w:hanging="360"/>
      </w:pPr>
      <w:rPr>
        <w:rFonts w:ascii="Wingdings" w:eastAsia="Calibri" w:hAnsi="Wingdings" w:cstheme="minorBid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  <w:lvlOverride w:ilvl="0">
      <w:lvl w:ilvl="0">
        <w:start w:val="1"/>
        <w:numFmt w:val="decimal"/>
        <w:pStyle w:val="Title"/>
        <w:lvlText w:val="Chapter %1"/>
        <w:lvlJc w:val="left"/>
        <w:pPr>
          <w:ind w:left="360" w:hanging="360"/>
        </w:pPr>
        <w:rPr>
          <w:rFonts w:ascii="Gill Sans MT" w:hAnsi="Gill Sans MT" w:hint="default"/>
          <w:strike w:val="0"/>
          <w:dstrike w:val="0"/>
          <w:vertAlign w:val="baseline"/>
        </w:rPr>
      </w:lvl>
    </w:lvlOverride>
    <w:lvlOverride w:ilvl="1">
      <w:lvl w:ilvl="1">
        <w:start w:val="1"/>
        <w:numFmt w:val="decimal"/>
        <w:pStyle w:val="Heading1"/>
        <w:lvlText w:val="%1.%2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Heading2"/>
        <w:lvlText w:val="%1.%2.%3"/>
        <w:lvlJc w:val="left"/>
        <w:pPr>
          <w:ind w:left="5605" w:hanging="36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3"/>
        <w:lvlText w:val="%1.%2.%3.%4"/>
        <w:lvlJc w:val="left"/>
        <w:pPr>
          <w:ind w:left="7022" w:hanging="36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4"/>
        <w:lvlText w:val="%1.%2.%3.%4.%5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1"/>
  </w:num>
  <w:num w:numId="5">
    <w:abstractNumId w:val="2"/>
    <w:lvlOverride w:ilvl="0">
      <w:lvl w:ilvl="0">
        <w:start w:val="1"/>
        <w:numFmt w:val="decimal"/>
        <w:pStyle w:val="Title"/>
        <w:lvlText w:val="Chapter %1"/>
        <w:lvlJc w:val="left"/>
        <w:pPr>
          <w:ind w:left="360" w:hanging="360"/>
        </w:pPr>
        <w:rPr>
          <w:rFonts w:ascii="Gill Sans MT" w:hAnsi="Gill Sans MT" w:hint="default"/>
          <w:strike w:val="0"/>
          <w:dstrike w:val="0"/>
          <w:vertAlign w:val="baseline"/>
        </w:rPr>
      </w:lvl>
    </w:lvlOverride>
    <w:lvlOverride w:ilvl="1">
      <w:lvl w:ilvl="1">
        <w:start w:val="1"/>
        <w:numFmt w:val="decimal"/>
        <w:pStyle w:val="Heading1"/>
        <w:lvlText w:val="%1.%2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Heading2"/>
        <w:lvlText w:val="%1.%2.%3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3"/>
        <w:lvlText w:val="%1.%2.%3.%4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4"/>
        <w:lvlText w:val="%1.%2.%3.%4.%5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6">
    <w:abstractNumId w:val="2"/>
    <w:lvlOverride w:ilvl="0">
      <w:startOverride w:val="1"/>
      <w:lvl w:ilvl="0">
        <w:start w:val="1"/>
        <w:numFmt w:val="decimal"/>
        <w:pStyle w:val="Title"/>
        <w:lvlText w:val="Chapter %1"/>
        <w:lvlJc w:val="left"/>
        <w:pPr>
          <w:ind w:left="360" w:hanging="360"/>
        </w:pPr>
        <w:rPr>
          <w:rFonts w:ascii="Gill Sans MT" w:hAnsi="Gill Sans MT" w:hint="default"/>
          <w:strike w:val="0"/>
          <w:dstrike w:val="0"/>
          <w:vertAlign w:val="baseline"/>
        </w:rPr>
      </w:lvl>
    </w:lvlOverride>
    <w:lvlOverride w:ilvl="1">
      <w:startOverride w:val="1"/>
      <w:lvl w:ilvl="1">
        <w:start w:val="1"/>
        <w:numFmt w:val="decimal"/>
        <w:pStyle w:val="Heading1"/>
        <w:lvlText w:val="%1.%2"/>
        <w:lvlJc w:val="left"/>
        <w:pPr>
          <w:ind w:left="720" w:hanging="360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Restart w:val="0"/>
        <w:pStyle w:val="Heading2"/>
        <w:lvlText w:val="%1.%2.%3"/>
        <w:lvlJc w:val="left"/>
        <w:pPr>
          <w:ind w:left="1080" w:hanging="360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3"/>
        <w:lvlText w:val="%1.%2.%3.%4"/>
        <w:lvlJc w:val="left"/>
        <w:pPr>
          <w:ind w:left="1440" w:hanging="360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4"/>
        <w:lvlText w:val="%1.%2.%3.%4.%5"/>
        <w:lvlJc w:val="left"/>
        <w:pPr>
          <w:ind w:left="1800" w:hanging="360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7">
    <w:abstractNumId w:val="10"/>
  </w:num>
  <w:num w:numId="8">
    <w:abstractNumId w:val="2"/>
    <w:lvlOverride w:ilvl="0">
      <w:startOverride w:val="1"/>
      <w:lvl w:ilvl="0">
        <w:start w:val="1"/>
        <w:numFmt w:val="decimal"/>
        <w:pStyle w:val="Title"/>
        <w:lvlText w:val="Chapter %1"/>
        <w:lvlJc w:val="left"/>
        <w:pPr>
          <w:ind w:left="360" w:hanging="360"/>
        </w:pPr>
        <w:rPr>
          <w:rFonts w:ascii="Gill Sans MT" w:hAnsi="Gill Sans MT" w:hint="default"/>
          <w:strike w:val="0"/>
          <w:dstrike w:val="0"/>
          <w:vertAlign w:val="baseline"/>
        </w:rPr>
      </w:lvl>
    </w:lvlOverride>
    <w:lvlOverride w:ilvl="1">
      <w:startOverride w:val="1"/>
      <w:lvl w:ilvl="1">
        <w:start w:val="1"/>
        <w:numFmt w:val="decimal"/>
        <w:pStyle w:val="Heading1"/>
        <w:lvlText w:val="%1.%2"/>
        <w:lvlJc w:val="left"/>
        <w:pPr>
          <w:ind w:left="720" w:hanging="360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Restart w:val="0"/>
        <w:pStyle w:val="Heading2"/>
        <w:lvlText w:val="%1.%2.%3"/>
        <w:lvlJc w:val="left"/>
        <w:pPr>
          <w:ind w:left="1080" w:hanging="360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3"/>
        <w:lvlText w:val="%1.%2.%3.%4"/>
        <w:lvlJc w:val="left"/>
        <w:pPr>
          <w:ind w:left="1440" w:hanging="360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4"/>
        <w:lvlText w:val="%1.%2.%3.%4.%5"/>
        <w:lvlJc w:val="left"/>
        <w:pPr>
          <w:ind w:left="1800" w:hanging="360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9">
    <w:abstractNumId w:val="6"/>
  </w:num>
  <w:num w:numId="10">
    <w:abstractNumId w:val="3"/>
  </w:num>
  <w:num w:numId="11">
    <w:abstractNumId w:val="8"/>
  </w:num>
  <w:num w:numId="12">
    <w:abstractNumId w:val="1"/>
  </w:num>
  <w:num w:numId="13">
    <w:abstractNumId w:val="0"/>
  </w:num>
  <w:num w:numId="14">
    <w:abstractNumId w:val="7"/>
  </w:num>
  <w:num w:numId="15">
    <w:abstractNumId w:val="9"/>
  </w:num>
  <w:num w:numId="16">
    <w:abstractNumId w:val="2"/>
  </w:num>
  <w:num w:numId="17">
    <w:abstractNumId w:val="2"/>
    <w:lvlOverride w:ilvl="0">
      <w:lvl w:ilvl="0">
        <w:start w:val="1"/>
        <w:numFmt w:val="decimal"/>
        <w:pStyle w:val="Title"/>
        <w:lvlText w:val="Chapter %1"/>
        <w:lvlJc w:val="left"/>
        <w:pPr>
          <w:ind w:left="360" w:hanging="360"/>
        </w:pPr>
        <w:rPr>
          <w:rFonts w:ascii="Gill Sans MT" w:hAnsi="Gill Sans MT" w:hint="default"/>
          <w:strike w:val="0"/>
          <w:dstrike w:val="0"/>
          <w:vertAlign w:val="baseline"/>
        </w:rPr>
      </w:lvl>
    </w:lvlOverride>
    <w:lvlOverride w:ilvl="1">
      <w:lvl w:ilvl="1">
        <w:start w:val="1"/>
        <w:numFmt w:val="decimal"/>
        <w:pStyle w:val="Heading1"/>
        <w:lvlText w:val="%1.%2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Heading2"/>
        <w:lvlText w:val="%1.%2.%3"/>
        <w:lvlJc w:val="left"/>
        <w:pPr>
          <w:ind w:left="5605" w:hanging="36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3"/>
        <w:lvlText w:val="%1.%2.%3.%4"/>
        <w:lvlJc w:val="left"/>
        <w:pPr>
          <w:ind w:left="7022" w:hanging="36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4"/>
        <w:lvlText w:val="%1.%2.%3.%4.%5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8">
    <w:abstractNumId w:val="2"/>
    <w:lvlOverride w:ilvl="0">
      <w:lvl w:ilvl="0">
        <w:start w:val="1"/>
        <w:numFmt w:val="decimal"/>
        <w:pStyle w:val="Title"/>
        <w:lvlText w:val="Chapter %1"/>
        <w:lvlJc w:val="left"/>
        <w:pPr>
          <w:ind w:left="360" w:hanging="360"/>
        </w:pPr>
        <w:rPr>
          <w:rFonts w:ascii="Gill Sans MT" w:hAnsi="Gill Sans MT" w:hint="default"/>
          <w:strike w:val="0"/>
          <w:dstrike w:val="0"/>
          <w:vertAlign w:val="baseline"/>
        </w:rPr>
      </w:lvl>
    </w:lvlOverride>
    <w:lvlOverride w:ilvl="1">
      <w:lvl w:ilvl="1">
        <w:start w:val="1"/>
        <w:numFmt w:val="decimal"/>
        <w:pStyle w:val="Heading1"/>
        <w:lvlText w:val="%1.%2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Heading2"/>
        <w:lvlText w:val="%1.%2.%3"/>
        <w:lvlJc w:val="left"/>
        <w:pPr>
          <w:ind w:left="5605" w:hanging="36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3"/>
        <w:lvlText w:val="%1.%2.%3.%4"/>
        <w:lvlJc w:val="left"/>
        <w:pPr>
          <w:ind w:left="7022" w:hanging="36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4"/>
        <w:lvlText w:val="%1.%2.%3.%4.%5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9">
    <w:abstractNumId w:val="2"/>
    <w:lvlOverride w:ilvl="0">
      <w:lvl w:ilvl="0">
        <w:start w:val="1"/>
        <w:numFmt w:val="decimal"/>
        <w:pStyle w:val="Title"/>
        <w:lvlText w:val="Chapter %1"/>
        <w:lvlJc w:val="left"/>
        <w:pPr>
          <w:ind w:left="360" w:hanging="360"/>
        </w:pPr>
        <w:rPr>
          <w:rFonts w:ascii="Gill Sans MT" w:hAnsi="Gill Sans MT" w:hint="default"/>
          <w:strike w:val="0"/>
          <w:dstrike w:val="0"/>
          <w:vertAlign w:val="baseline"/>
        </w:rPr>
      </w:lvl>
    </w:lvlOverride>
    <w:lvlOverride w:ilvl="1">
      <w:lvl w:ilvl="1">
        <w:start w:val="1"/>
        <w:numFmt w:val="decimal"/>
        <w:pStyle w:val="Heading1"/>
        <w:lvlText w:val="%1.%2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Heading2"/>
        <w:lvlText w:val="%1.%2.%3"/>
        <w:lvlJc w:val="left"/>
        <w:pPr>
          <w:ind w:left="5605" w:hanging="36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3"/>
        <w:lvlText w:val="%1.%2.%3.%4"/>
        <w:lvlJc w:val="left"/>
        <w:pPr>
          <w:ind w:left="7022" w:hanging="36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4"/>
        <w:lvlText w:val="%1.%2.%3.%4.%5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20">
    <w:abstractNumId w:val="2"/>
    <w:lvlOverride w:ilvl="0">
      <w:lvl w:ilvl="0">
        <w:start w:val="1"/>
        <w:numFmt w:val="decimal"/>
        <w:pStyle w:val="Title"/>
        <w:lvlText w:val="Chapter %1"/>
        <w:lvlJc w:val="left"/>
        <w:pPr>
          <w:ind w:left="360" w:hanging="360"/>
        </w:pPr>
        <w:rPr>
          <w:rFonts w:ascii="Gill Sans MT" w:hAnsi="Gill Sans MT" w:hint="default"/>
          <w:strike w:val="0"/>
          <w:dstrike w:val="0"/>
          <w:vertAlign w:val="baseline"/>
        </w:rPr>
      </w:lvl>
    </w:lvlOverride>
    <w:lvlOverride w:ilvl="1">
      <w:lvl w:ilvl="1">
        <w:start w:val="1"/>
        <w:numFmt w:val="decimal"/>
        <w:pStyle w:val="Heading1"/>
        <w:lvlText w:val="%1.%2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Heading2"/>
        <w:lvlText w:val="%1.%2.%3"/>
        <w:lvlJc w:val="left"/>
        <w:pPr>
          <w:ind w:left="5605" w:hanging="36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3"/>
        <w:lvlText w:val="%1.%2.%3.%4"/>
        <w:lvlJc w:val="left"/>
        <w:pPr>
          <w:ind w:left="7022" w:hanging="36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4"/>
        <w:lvlText w:val="%1.%2.%3.%4.%5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21">
    <w:abstractNumId w:val="2"/>
    <w:lvlOverride w:ilvl="0">
      <w:lvl w:ilvl="0">
        <w:start w:val="1"/>
        <w:numFmt w:val="decimal"/>
        <w:pStyle w:val="Title"/>
        <w:lvlText w:val="Chapter %1"/>
        <w:lvlJc w:val="left"/>
        <w:pPr>
          <w:ind w:left="360" w:hanging="360"/>
        </w:pPr>
        <w:rPr>
          <w:rFonts w:ascii="Gill Sans MT" w:hAnsi="Gill Sans MT" w:hint="default"/>
          <w:strike w:val="0"/>
          <w:dstrike w:val="0"/>
          <w:vertAlign w:val="baseline"/>
        </w:rPr>
      </w:lvl>
    </w:lvlOverride>
    <w:lvlOverride w:ilvl="1">
      <w:lvl w:ilvl="1">
        <w:start w:val="1"/>
        <w:numFmt w:val="decimal"/>
        <w:pStyle w:val="Heading1"/>
        <w:lvlText w:val="%1.%2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Heading2"/>
        <w:lvlText w:val="%1.%2.%3"/>
        <w:lvlJc w:val="left"/>
        <w:pPr>
          <w:ind w:left="5605" w:hanging="36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3"/>
        <w:lvlText w:val="%1.%2.%3.%4"/>
        <w:lvlJc w:val="left"/>
        <w:pPr>
          <w:ind w:left="7022" w:hanging="36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4"/>
        <w:lvlText w:val="%1.%2.%3.%4.%5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22">
    <w:abstractNumId w:val="2"/>
    <w:lvlOverride w:ilvl="0">
      <w:lvl w:ilvl="0">
        <w:start w:val="1"/>
        <w:numFmt w:val="decimal"/>
        <w:pStyle w:val="Title"/>
        <w:lvlText w:val="Chapter %1"/>
        <w:lvlJc w:val="left"/>
        <w:pPr>
          <w:ind w:left="360" w:hanging="360"/>
        </w:pPr>
        <w:rPr>
          <w:rFonts w:ascii="Gill Sans MT" w:hAnsi="Gill Sans MT" w:hint="default"/>
          <w:strike w:val="0"/>
          <w:dstrike w:val="0"/>
          <w:vertAlign w:val="baseline"/>
        </w:rPr>
      </w:lvl>
    </w:lvlOverride>
    <w:lvlOverride w:ilvl="1">
      <w:lvl w:ilvl="1">
        <w:start w:val="1"/>
        <w:numFmt w:val="decimal"/>
        <w:pStyle w:val="Heading1"/>
        <w:lvlText w:val="%1.%2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Heading2"/>
        <w:lvlText w:val="%1.%2.%3"/>
        <w:lvlJc w:val="left"/>
        <w:pPr>
          <w:ind w:left="5605" w:hanging="36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3"/>
        <w:lvlText w:val="%1.%2.%3.%4"/>
        <w:lvlJc w:val="left"/>
        <w:pPr>
          <w:ind w:left="7022" w:hanging="36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4"/>
        <w:lvlText w:val="%1.%2.%3.%4.%5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23">
    <w:abstractNumId w:val="2"/>
    <w:lvlOverride w:ilvl="0">
      <w:lvl w:ilvl="0">
        <w:start w:val="1"/>
        <w:numFmt w:val="decimal"/>
        <w:pStyle w:val="Title"/>
        <w:lvlText w:val="Chapter %1"/>
        <w:lvlJc w:val="left"/>
        <w:pPr>
          <w:ind w:left="360" w:hanging="360"/>
        </w:pPr>
        <w:rPr>
          <w:rFonts w:ascii="Gill Sans MT" w:hAnsi="Gill Sans MT" w:hint="default"/>
          <w:strike w:val="0"/>
          <w:dstrike w:val="0"/>
          <w:vertAlign w:val="baseline"/>
        </w:rPr>
      </w:lvl>
    </w:lvlOverride>
    <w:lvlOverride w:ilvl="1">
      <w:lvl w:ilvl="1">
        <w:start w:val="1"/>
        <w:numFmt w:val="decimal"/>
        <w:pStyle w:val="Heading1"/>
        <w:lvlText w:val="%1.%2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Heading2"/>
        <w:lvlText w:val="%1.%2.%3"/>
        <w:lvlJc w:val="left"/>
        <w:pPr>
          <w:ind w:left="5605" w:hanging="36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3"/>
        <w:lvlText w:val="%1.%2.%3.%4"/>
        <w:lvlJc w:val="left"/>
        <w:pPr>
          <w:ind w:left="7022" w:hanging="36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4"/>
        <w:lvlText w:val="%1.%2.%3.%4.%5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24">
    <w:abstractNumId w:val="2"/>
    <w:lvlOverride w:ilvl="0">
      <w:lvl w:ilvl="0">
        <w:start w:val="1"/>
        <w:numFmt w:val="decimal"/>
        <w:pStyle w:val="Title"/>
        <w:lvlText w:val="Chapter %1"/>
        <w:lvlJc w:val="left"/>
        <w:pPr>
          <w:ind w:left="360" w:hanging="360"/>
        </w:pPr>
        <w:rPr>
          <w:rFonts w:ascii="Gill Sans MT" w:hAnsi="Gill Sans MT" w:hint="default"/>
          <w:strike w:val="0"/>
          <w:dstrike w:val="0"/>
          <w:vertAlign w:val="baseline"/>
        </w:rPr>
      </w:lvl>
    </w:lvlOverride>
    <w:lvlOverride w:ilvl="1">
      <w:lvl w:ilvl="1">
        <w:start w:val="1"/>
        <w:numFmt w:val="decimal"/>
        <w:pStyle w:val="Heading1"/>
        <w:lvlText w:val="%1.%2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Heading2"/>
        <w:lvlText w:val="%1.%2.%3"/>
        <w:lvlJc w:val="left"/>
        <w:pPr>
          <w:ind w:left="5605" w:hanging="36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3"/>
        <w:lvlText w:val="%1.%2.%3.%4"/>
        <w:lvlJc w:val="left"/>
        <w:pPr>
          <w:ind w:left="7022" w:hanging="36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4"/>
        <w:lvlText w:val="%1.%2.%3.%4.%5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25">
    <w:abstractNumId w:val="2"/>
    <w:lvlOverride w:ilvl="0">
      <w:lvl w:ilvl="0">
        <w:start w:val="1"/>
        <w:numFmt w:val="decimal"/>
        <w:pStyle w:val="Title"/>
        <w:lvlText w:val="Chapter %1"/>
        <w:lvlJc w:val="left"/>
        <w:pPr>
          <w:ind w:left="360" w:hanging="360"/>
        </w:pPr>
        <w:rPr>
          <w:rFonts w:ascii="Gill Sans MT" w:hAnsi="Gill Sans MT" w:hint="default"/>
          <w:strike w:val="0"/>
          <w:dstrike w:val="0"/>
          <w:vertAlign w:val="baseline"/>
        </w:rPr>
      </w:lvl>
    </w:lvlOverride>
    <w:lvlOverride w:ilvl="1">
      <w:lvl w:ilvl="1">
        <w:start w:val="1"/>
        <w:numFmt w:val="decimal"/>
        <w:pStyle w:val="Heading1"/>
        <w:lvlText w:val="%1.%2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Heading2"/>
        <w:lvlText w:val="%1.%2.%3"/>
        <w:lvlJc w:val="left"/>
        <w:pPr>
          <w:ind w:left="5605" w:hanging="36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3"/>
        <w:lvlText w:val="%1.%2.%3.%4"/>
        <w:lvlJc w:val="left"/>
        <w:pPr>
          <w:ind w:left="7022" w:hanging="36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4"/>
        <w:lvlText w:val="%1.%2.%3.%4.%5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26">
    <w:abstractNumId w:val="2"/>
    <w:lvlOverride w:ilvl="0">
      <w:lvl w:ilvl="0">
        <w:start w:val="1"/>
        <w:numFmt w:val="decimal"/>
        <w:pStyle w:val="Title"/>
        <w:lvlText w:val="Chapter %1"/>
        <w:lvlJc w:val="left"/>
        <w:pPr>
          <w:ind w:left="360" w:hanging="360"/>
        </w:pPr>
        <w:rPr>
          <w:rFonts w:ascii="Gill Sans MT" w:hAnsi="Gill Sans MT" w:hint="default"/>
          <w:strike w:val="0"/>
          <w:dstrike w:val="0"/>
          <w:vertAlign w:val="baseline"/>
        </w:rPr>
      </w:lvl>
    </w:lvlOverride>
    <w:lvlOverride w:ilvl="1">
      <w:lvl w:ilvl="1">
        <w:start w:val="1"/>
        <w:numFmt w:val="decimal"/>
        <w:pStyle w:val="Heading1"/>
        <w:lvlText w:val="%1.%2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Heading2"/>
        <w:lvlText w:val="%1.%2.%3"/>
        <w:lvlJc w:val="left"/>
        <w:pPr>
          <w:ind w:left="5605" w:hanging="36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3"/>
        <w:lvlText w:val="%1.%2.%3.%4"/>
        <w:lvlJc w:val="left"/>
        <w:pPr>
          <w:ind w:left="7022" w:hanging="36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4"/>
        <w:lvlText w:val="%1.%2.%3.%4.%5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27">
    <w:abstractNumId w:val="2"/>
    <w:lvlOverride w:ilvl="0">
      <w:lvl w:ilvl="0">
        <w:start w:val="1"/>
        <w:numFmt w:val="decimal"/>
        <w:pStyle w:val="Title"/>
        <w:lvlText w:val="Chapter %1"/>
        <w:lvlJc w:val="left"/>
        <w:pPr>
          <w:ind w:left="360" w:hanging="360"/>
        </w:pPr>
        <w:rPr>
          <w:rFonts w:ascii="Gill Sans MT" w:hAnsi="Gill Sans MT" w:hint="default"/>
          <w:strike w:val="0"/>
          <w:dstrike w:val="0"/>
          <w:vertAlign w:val="baseline"/>
        </w:rPr>
      </w:lvl>
    </w:lvlOverride>
    <w:lvlOverride w:ilvl="1">
      <w:lvl w:ilvl="1">
        <w:start w:val="1"/>
        <w:numFmt w:val="decimal"/>
        <w:pStyle w:val="Heading1"/>
        <w:lvlText w:val="%1.%2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Heading2"/>
        <w:lvlText w:val="%1.%2.%3"/>
        <w:lvlJc w:val="left"/>
        <w:pPr>
          <w:ind w:left="5605" w:hanging="36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3"/>
        <w:lvlText w:val="%1.%2.%3.%4"/>
        <w:lvlJc w:val="left"/>
        <w:pPr>
          <w:ind w:left="7022" w:hanging="36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4"/>
        <w:lvlText w:val="%1.%2.%3.%4.%5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28">
    <w:abstractNumId w:val="2"/>
    <w:lvlOverride w:ilvl="0">
      <w:lvl w:ilvl="0">
        <w:start w:val="1"/>
        <w:numFmt w:val="decimal"/>
        <w:pStyle w:val="Title"/>
        <w:lvlText w:val="Chapter %1"/>
        <w:lvlJc w:val="left"/>
        <w:pPr>
          <w:ind w:left="360" w:hanging="360"/>
        </w:pPr>
        <w:rPr>
          <w:rFonts w:ascii="Gill Sans MT" w:hAnsi="Gill Sans MT" w:hint="default"/>
          <w:strike w:val="0"/>
          <w:dstrike w:val="0"/>
          <w:vertAlign w:val="baseline"/>
        </w:rPr>
      </w:lvl>
    </w:lvlOverride>
    <w:lvlOverride w:ilvl="1">
      <w:lvl w:ilvl="1">
        <w:start w:val="1"/>
        <w:numFmt w:val="decimal"/>
        <w:pStyle w:val="Heading1"/>
        <w:lvlText w:val="%1.%2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Heading2"/>
        <w:lvlText w:val="%1.%2.%3"/>
        <w:lvlJc w:val="left"/>
        <w:pPr>
          <w:ind w:left="5605" w:hanging="36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3"/>
        <w:lvlText w:val="%1.%2.%3.%4"/>
        <w:lvlJc w:val="left"/>
        <w:pPr>
          <w:ind w:left="7022" w:hanging="36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4"/>
        <w:lvlText w:val="%1.%2.%3.%4.%5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29">
    <w:abstractNumId w:val="2"/>
    <w:lvlOverride w:ilvl="0">
      <w:lvl w:ilvl="0">
        <w:start w:val="1"/>
        <w:numFmt w:val="decimal"/>
        <w:pStyle w:val="Title"/>
        <w:lvlText w:val="Chapter %1"/>
        <w:lvlJc w:val="left"/>
        <w:pPr>
          <w:ind w:left="360" w:hanging="360"/>
        </w:pPr>
        <w:rPr>
          <w:rFonts w:ascii="Gill Sans MT" w:hAnsi="Gill Sans MT" w:hint="default"/>
          <w:strike w:val="0"/>
          <w:dstrike w:val="0"/>
          <w:vertAlign w:val="baseline"/>
        </w:rPr>
      </w:lvl>
    </w:lvlOverride>
    <w:lvlOverride w:ilvl="1">
      <w:lvl w:ilvl="1">
        <w:start w:val="1"/>
        <w:numFmt w:val="decimal"/>
        <w:pStyle w:val="Heading1"/>
        <w:lvlText w:val="%1.%2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Heading2"/>
        <w:lvlText w:val="%1.%2.%3"/>
        <w:lvlJc w:val="left"/>
        <w:pPr>
          <w:ind w:left="5605" w:hanging="36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3"/>
        <w:lvlText w:val="%1.%2.%3.%4"/>
        <w:lvlJc w:val="left"/>
        <w:pPr>
          <w:ind w:left="7022" w:hanging="36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4"/>
        <w:lvlText w:val="%1.%2.%3.%4.%5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30">
    <w:abstractNumId w:val="2"/>
    <w:lvlOverride w:ilvl="0">
      <w:lvl w:ilvl="0">
        <w:start w:val="1"/>
        <w:numFmt w:val="decimal"/>
        <w:pStyle w:val="Title"/>
        <w:lvlText w:val="Chapter %1"/>
        <w:lvlJc w:val="left"/>
        <w:pPr>
          <w:ind w:left="360" w:hanging="360"/>
        </w:pPr>
        <w:rPr>
          <w:rFonts w:ascii="Gill Sans MT" w:hAnsi="Gill Sans MT" w:hint="default"/>
          <w:strike w:val="0"/>
          <w:dstrike w:val="0"/>
          <w:vertAlign w:val="baseline"/>
        </w:rPr>
      </w:lvl>
    </w:lvlOverride>
    <w:lvlOverride w:ilvl="1">
      <w:lvl w:ilvl="1">
        <w:start w:val="1"/>
        <w:numFmt w:val="decimal"/>
        <w:pStyle w:val="Heading1"/>
        <w:lvlText w:val="%1.%2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Heading2"/>
        <w:lvlText w:val="%1.%2.%3"/>
        <w:lvlJc w:val="left"/>
        <w:pPr>
          <w:ind w:left="5605" w:hanging="36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3"/>
        <w:lvlText w:val="%1.%2.%3.%4"/>
        <w:lvlJc w:val="left"/>
        <w:pPr>
          <w:ind w:left="7022" w:hanging="36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4"/>
        <w:lvlText w:val="%1.%2.%3.%4.%5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31">
    <w:abstractNumId w:val="2"/>
    <w:lvlOverride w:ilvl="0">
      <w:lvl w:ilvl="0">
        <w:start w:val="1"/>
        <w:numFmt w:val="decimal"/>
        <w:pStyle w:val="Title"/>
        <w:lvlText w:val="Chapter %1"/>
        <w:lvlJc w:val="left"/>
        <w:pPr>
          <w:ind w:left="360" w:hanging="360"/>
        </w:pPr>
        <w:rPr>
          <w:rFonts w:ascii="Gill Sans MT" w:hAnsi="Gill Sans MT" w:hint="default"/>
          <w:strike w:val="0"/>
          <w:dstrike w:val="0"/>
          <w:vertAlign w:val="baseline"/>
        </w:rPr>
      </w:lvl>
    </w:lvlOverride>
    <w:lvlOverride w:ilvl="1">
      <w:lvl w:ilvl="1">
        <w:start w:val="1"/>
        <w:numFmt w:val="decimal"/>
        <w:pStyle w:val="Heading1"/>
        <w:lvlText w:val="%1.%2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Heading2"/>
        <w:lvlText w:val="%1.%2.%3"/>
        <w:lvlJc w:val="left"/>
        <w:pPr>
          <w:ind w:left="5605" w:hanging="36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3"/>
        <w:lvlText w:val="%1.%2.%3.%4"/>
        <w:lvlJc w:val="left"/>
        <w:pPr>
          <w:ind w:left="7022" w:hanging="36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4"/>
        <w:lvlText w:val="%1.%2.%3.%4.%5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32">
    <w:abstractNumId w:val="2"/>
    <w:lvlOverride w:ilvl="0">
      <w:lvl w:ilvl="0">
        <w:start w:val="1"/>
        <w:numFmt w:val="decimal"/>
        <w:pStyle w:val="Title"/>
        <w:lvlText w:val="Chapter %1"/>
        <w:lvlJc w:val="left"/>
        <w:pPr>
          <w:ind w:left="360" w:hanging="360"/>
        </w:pPr>
        <w:rPr>
          <w:rFonts w:ascii="Gill Sans MT" w:hAnsi="Gill Sans MT" w:hint="default"/>
          <w:strike w:val="0"/>
          <w:dstrike w:val="0"/>
          <w:vertAlign w:val="baseline"/>
        </w:rPr>
      </w:lvl>
    </w:lvlOverride>
    <w:lvlOverride w:ilvl="1">
      <w:lvl w:ilvl="1">
        <w:start w:val="1"/>
        <w:numFmt w:val="decimal"/>
        <w:pStyle w:val="Heading1"/>
        <w:lvlText w:val="%1.%2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Heading2"/>
        <w:lvlText w:val="%1.%2.%3"/>
        <w:lvlJc w:val="left"/>
        <w:pPr>
          <w:ind w:left="5605" w:hanging="36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3"/>
        <w:lvlText w:val="%1.%2.%3.%4"/>
        <w:lvlJc w:val="left"/>
        <w:pPr>
          <w:ind w:left="7022" w:hanging="36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4"/>
        <w:lvlText w:val="%1.%2.%3.%4.%5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33">
    <w:abstractNumId w:val="2"/>
    <w:lvlOverride w:ilvl="0">
      <w:lvl w:ilvl="0">
        <w:start w:val="1"/>
        <w:numFmt w:val="decimal"/>
        <w:pStyle w:val="Title"/>
        <w:lvlText w:val="Chapter %1"/>
        <w:lvlJc w:val="left"/>
        <w:pPr>
          <w:ind w:left="360" w:hanging="360"/>
        </w:pPr>
        <w:rPr>
          <w:rFonts w:ascii="Gill Sans MT" w:hAnsi="Gill Sans MT" w:hint="default"/>
          <w:strike w:val="0"/>
          <w:dstrike w:val="0"/>
          <w:vertAlign w:val="baseline"/>
        </w:rPr>
      </w:lvl>
    </w:lvlOverride>
    <w:lvlOverride w:ilvl="1">
      <w:lvl w:ilvl="1">
        <w:start w:val="1"/>
        <w:numFmt w:val="decimal"/>
        <w:pStyle w:val="Heading1"/>
        <w:lvlText w:val="%1.%2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Heading2"/>
        <w:lvlText w:val="%1.%2.%3"/>
        <w:lvlJc w:val="left"/>
        <w:pPr>
          <w:ind w:left="5605" w:hanging="36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3"/>
        <w:lvlText w:val="%1.%2.%3.%4"/>
        <w:lvlJc w:val="left"/>
        <w:pPr>
          <w:ind w:left="7022" w:hanging="36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4"/>
        <w:lvlText w:val="%1.%2.%3.%4.%5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90C"/>
    <w:rsid w:val="00014462"/>
    <w:rsid w:val="00015408"/>
    <w:rsid w:val="00015D6B"/>
    <w:rsid w:val="000200E7"/>
    <w:rsid w:val="00020BE0"/>
    <w:rsid w:val="00022F7F"/>
    <w:rsid w:val="000236D6"/>
    <w:rsid w:val="00027603"/>
    <w:rsid w:val="000324C6"/>
    <w:rsid w:val="00034562"/>
    <w:rsid w:val="0003536F"/>
    <w:rsid w:val="00041FC9"/>
    <w:rsid w:val="00045744"/>
    <w:rsid w:val="00052D8D"/>
    <w:rsid w:val="0005482C"/>
    <w:rsid w:val="00055CED"/>
    <w:rsid w:val="00061ACB"/>
    <w:rsid w:val="0006785E"/>
    <w:rsid w:val="0007142D"/>
    <w:rsid w:val="00071875"/>
    <w:rsid w:val="00071CFE"/>
    <w:rsid w:val="00074D96"/>
    <w:rsid w:val="000751D8"/>
    <w:rsid w:val="00080CEE"/>
    <w:rsid w:val="0008172F"/>
    <w:rsid w:val="00082610"/>
    <w:rsid w:val="000839DC"/>
    <w:rsid w:val="00085382"/>
    <w:rsid w:val="00087167"/>
    <w:rsid w:val="00090257"/>
    <w:rsid w:val="0009223C"/>
    <w:rsid w:val="00097043"/>
    <w:rsid w:val="000A0B33"/>
    <w:rsid w:val="000A23F3"/>
    <w:rsid w:val="000A3681"/>
    <w:rsid w:val="000A54B1"/>
    <w:rsid w:val="000A7728"/>
    <w:rsid w:val="000B29BC"/>
    <w:rsid w:val="000B3EFA"/>
    <w:rsid w:val="000B40AD"/>
    <w:rsid w:val="000B76B6"/>
    <w:rsid w:val="000B7FAD"/>
    <w:rsid w:val="000C005F"/>
    <w:rsid w:val="000C2DDC"/>
    <w:rsid w:val="000C496A"/>
    <w:rsid w:val="000C50C3"/>
    <w:rsid w:val="000C7CA1"/>
    <w:rsid w:val="000D1AF9"/>
    <w:rsid w:val="000D3227"/>
    <w:rsid w:val="000D58A0"/>
    <w:rsid w:val="000D6FD3"/>
    <w:rsid w:val="000E42C8"/>
    <w:rsid w:val="000E4C81"/>
    <w:rsid w:val="000E7A3C"/>
    <w:rsid w:val="000F0E9F"/>
    <w:rsid w:val="000F2743"/>
    <w:rsid w:val="000F65C3"/>
    <w:rsid w:val="000F6A54"/>
    <w:rsid w:val="000F79A5"/>
    <w:rsid w:val="0010029F"/>
    <w:rsid w:val="0010678A"/>
    <w:rsid w:val="00110933"/>
    <w:rsid w:val="00111DF9"/>
    <w:rsid w:val="00112D03"/>
    <w:rsid w:val="001133CD"/>
    <w:rsid w:val="001136B4"/>
    <w:rsid w:val="00116655"/>
    <w:rsid w:val="00120311"/>
    <w:rsid w:val="00123030"/>
    <w:rsid w:val="00125E8A"/>
    <w:rsid w:val="00127FED"/>
    <w:rsid w:val="00131CF9"/>
    <w:rsid w:val="00134CC6"/>
    <w:rsid w:val="00135FA3"/>
    <w:rsid w:val="00137A6B"/>
    <w:rsid w:val="00142EA8"/>
    <w:rsid w:val="00144049"/>
    <w:rsid w:val="00147879"/>
    <w:rsid w:val="00147962"/>
    <w:rsid w:val="00155725"/>
    <w:rsid w:val="001619A8"/>
    <w:rsid w:val="001623D3"/>
    <w:rsid w:val="00163D0C"/>
    <w:rsid w:val="001658D9"/>
    <w:rsid w:val="001712F8"/>
    <w:rsid w:val="00171979"/>
    <w:rsid w:val="00175D70"/>
    <w:rsid w:val="001767BE"/>
    <w:rsid w:val="0017737F"/>
    <w:rsid w:val="0018409E"/>
    <w:rsid w:val="0018684C"/>
    <w:rsid w:val="001905FB"/>
    <w:rsid w:val="0019210F"/>
    <w:rsid w:val="001935CF"/>
    <w:rsid w:val="00194AA5"/>
    <w:rsid w:val="00194CA9"/>
    <w:rsid w:val="00196C23"/>
    <w:rsid w:val="0019791D"/>
    <w:rsid w:val="001A6503"/>
    <w:rsid w:val="001A65CF"/>
    <w:rsid w:val="001A6AAB"/>
    <w:rsid w:val="001B213F"/>
    <w:rsid w:val="001B477A"/>
    <w:rsid w:val="001C0721"/>
    <w:rsid w:val="001C116A"/>
    <w:rsid w:val="001C1A9A"/>
    <w:rsid w:val="001C1C88"/>
    <w:rsid w:val="001C3016"/>
    <w:rsid w:val="001C3E64"/>
    <w:rsid w:val="001C63EC"/>
    <w:rsid w:val="001C7FB7"/>
    <w:rsid w:val="001D2103"/>
    <w:rsid w:val="001D70C3"/>
    <w:rsid w:val="001E7B4C"/>
    <w:rsid w:val="001F68AC"/>
    <w:rsid w:val="00200470"/>
    <w:rsid w:val="00200503"/>
    <w:rsid w:val="00210ACA"/>
    <w:rsid w:val="00211447"/>
    <w:rsid w:val="0021290C"/>
    <w:rsid w:val="0021617B"/>
    <w:rsid w:val="002168A8"/>
    <w:rsid w:val="00222B7A"/>
    <w:rsid w:val="002333E9"/>
    <w:rsid w:val="002343D7"/>
    <w:rsid w:val="00235DDE"/>
    <w:rsid w:val="00237EA6"/>
    <w:rsid w:val="002420E1"/>
    <w:rsid w:val="00243695"/>
    <w:rsid w:val="0024426D"/>
    <w:rsid w:val="00244402"/>
    <w:rsid w:val="00246E1D"/>
    <w:rsid w:val="002546F8"/>
    <w:rsid w:val="002559B9"/>
    <w:rsid w:val="00260DF2"/>
    <w:rsid w:val="00261CE6"/>
    <w:rsid w:val="0026464B"/>
    <w:rsid w:val="0026487F"/>
    <w:rsid w:val="0026518A"/>
    <w:rsid w:val="00265636"/>
    <w:rsid w:val="0026714F"/>
    <w:rsid w:val="002702A3"/>
    <w:rsid w:val="0027386A"/>
    <w:rsid w:val="00280F65"/>
    <w:rsid w:val="0028366E"/>
    <w:rsid w:val="00287C78"/>
    <w:rsid w:val="00292079"/>
    <w:rsid w:val="00292DF2"/>
    <w:rsid w:val="0029494B"/>
    <w:rsid w:val="00296CC5"/>
    <w:rsid w:val="002A0FD1"/>
    <w:rsid w:val="002A2C8D"/>
    <w:rsid w:val="002B411E"/>
    <w:rsid w:val="002B575A"/>
    <w:rsid w:val="002B7A45"/>
    <w:rsid w:val="002C3FAC"/>
    <w:rsid w:val="002C43BC"/>
    <w:rsid w:val="002C49C8"/>
    <w:rsid w:val="002C4CE9"/>
    <w:rsid w:val="002C57D2"/>
    <w:rsid w:val="002D0179"/>
    <w:rsid w:val="002D10A6"/>
    <w:rsid w:val="002D2AC2"/>
    <w:rsid w:val="002D4CAF"/>
    <w:rsid w:val="002D6FA0"/>
    <w:rsid w:val="002E2752"/>
    <w:rsid w:val="002E2BF5"/>
    <w:rsid w:val="002E3958"/>
    <w:rsid w:val="002E6153"/>
    <w:rsid w:val="00300833"/>
    <w:rsid w:val="00303E25"/>
    <w:rsid w:val="0031244F"/>
    <w:rsid w:val="00313198"/>
    <w:rsid w:val="00315D7E"/>
    <w:rsid w:val="003261FA"/>
    <w:rsid w:val="00327042"/>
    <w:rsid w:val="00327146"/>
    <w:rsid w:val="0032759C"/>
    <w:rsid w:val="00335FFE"/>
    <w:rsid w:val="00341651"/>
    <w:rsid w:val="00341F58"/>
    <w:rsid w:val="003436F0"/>
    <w:rsid w:val="00343FE3"/>
    <w:rsid w:val="00344614"/>
    <w:rsid w:val="00347B97"/>
    <w:rsid w:val="00351FAC"/>
    <w:rsid w:val="003536AF"/>
    <w:rsid w:val="00357D86"/>
    <w:rsid w:val="00361675"/>
    <w:rsid w:val="00361A4A"/>
    <w:rsid w:val="00365159"/>
    <w:rsid w:val="003670C8"/>
    <w:rsid w:val="00371EE2"/>
    <w:rsid w:val="00374576"/>
    <w:rsid w:val="00375135"/>
    <w:rsid w:val="0037641F"/>
    <w:rsid w:val="003830BC"/>
    <w:rsid w:val="00384646"/>
    <w:rsid w:val="0039002B"/>
    <w:rsid w:val="00392DB0"/>
    <w:rsid w:val="0039682A"/>
    <w:rsid w:val="00397821"/>
    <w:rsid w:val="00397E48"/>
    <w:rsid w:val="003A4E70"/>
    <w:rsid w:val="003A54C6"/>
    <w:rsid w:val="003A673E"/>
    <w:rsid w:val="003B4D95"/>
    <w:rsid w:val="003B6018"/>
    <w:rsid w:val="003B68AB"/>
    <w:rsid w:val="003C08E8"/>
    <w:rsid w:val="003C2561"/>
    <w:rsid w:val="003C26A5"/>
    <w:rsid w:val="003C6EC0"/>
    <w:rsid w:val="003C6F78"/>
    <w:rsid w:val="003C7288"/>
    <w:rsid w:val="003C738E"/>
    <w:rsid w:val="003D0503"/>
    <w:rsid w:val="003D1224"/>
    <w:rsid w:val="003D3C76"/>
    <w:rsid w:val="003D4318"/>
    <w:rsid w:val="003D4B92"/>
    <w:rsid w:val="003D697E"/>
    <w:rsid w:val="003E1EE9"/>
    <w:rsid w:val="003E29DF"/>
    <w:rsid w:val="003E6696"/>
    <w:rsid w:val="00404C70"/>
    <w:rsid w:val="00407591"/>
    <w:rsid w:val="00412511"/>
    <w:rsid w:val="004202EC"/>
    <w:rsid w:val="00420430"/>
    <w:rsid w:val="00420A2B"/>
    <w:rsid w:val="00421475"/>
    <w:rsid w:val="0042148E"/>
    <w:rsid w:val="004235B8"/>
    <w:rsid w:val="00426327"/>
    <w:rsid w:val="00426E0F"/>
    <w:rsid w:val="004364B5"/>
    <w:rsid w:val="00436A9A"/>
    <w:rsid w:val="004379BF"/>
    <w:rsid w:val="0044055A"/>
    <w:rsid w:val="004407B5"/>
    <w:rsid w:val="00442306"/>
    <w:rsid w:val="0044524E"/>
    <w:rsid w:val="00445523"/>
    <w:rsid w:val="0044577F"/>
    <w:rsid w:val="00445E9E"/>
    <w:rsid w:val="00451555"/>
    <w:rsid w:val="00452B26"/>
    <w:rsid w:val="00453A5F"/>
    <w:rsid w:val="004552ED"/>
    <w:rsid w:val="004568DE"/>
    <w:rsid w:val="00456D3A"/>
    <w:rsid w:val="00460789"/>
    <w:rsid w:val="0046676C"/>
    <w:rsid w:val="00467FA3"/>
    <w:rsid w:val="004722F9"/>
    <w:rsid w:val="004758EC"/>
    <w:rsid w:val="00480EB1"/>
    <w:rsid w:val="00482675"/>
    <w:rsid w:val="0048455F"/>
    <w:rsid w:val="00490BDC"/>
    <w:rsid w:val="004A1D5A"/>
    <w:rsid w:val="004A29C3"/>
    <w:rsid w:val="004A3538"/>
    <w:rsid w:val="004A7ECD"/>
    <w:rsid w:val="004B4CDE"/>
    <w:rsid w:val="004B5A75"/>
    <w:rsid w:val="004B6943"/>
    <w:rsid w:val="004C064A"/>
    <w:rsid w:val="004C0839"/>
    <w:rsid w:val="004C1556"/>
    <w:rsid w:val="004C4EF4"/>
    <w:rsid w:val="004C5ECA"/>
    <w:rsid w:val="004C71CF"/>
    <w:rsid w:val="004D3991"/>
    <w:rsid w:val="004D6DEE"/>
    <w:rsid w:val="004E0A2C"/>
    <w:rsid w:val="004E77A8"/>
    <w:rsid w:val="004F2A99"/>
    <w:rsid w:val="004F633B"/>
    <w:rsid w:val="004F6895"/>
    <w:rsid w:val="004F7D95"/>
    <w:rsid w:val="004F7DC3"/>
    <w:rsid w:val="00502CDC"/>
    <w:rsid w:val="00502E60"/>
    <w:rsid w:val="00505018"/>
    <w:rsid w:val="005057B3"/>
    <w:rsid w:val="005057D6"/>
    <w:rsid w:val="0050726C"/>
    <w:rsid w:val="005114A5"/>
    <w:rsid w:val="005146B6"/>
    <w:rsid w:val="005151B6"/>
    <w:rsid w:val="00517290"/>
    <w:rsid w:val="00517AB6"/>
    <w:rsid w:val="00524AC1"/>
    <w:rsid w:val="0052623C"/>
    <w:rsid w:val="005356B2"/>
    <w:rsid w:val="005379A9"/>
    <w:rsid w:val="005425CB"/>
    <w:rsid w:val="00542BF1"/>
    <w:rsid w:val="0054755C"/>
    <w:rsid w:val="00552A5D"/>
    <w:rsid w:val="00554876"/>
    <w:rsid w:val="00555691"/>
    <w:rsid w:val="00557830"/>
    <w:rsid w:val="00561D25"/>
    <w:rsid w:val="00564906"/>
    <w:rsid w:val="00564AD5"/>
    <w:rsid w:val="00566B7B"/>
    <w:rsid w:val="00570FD6"/>
    <w:rsid w:val="00571F21"/>
    <w:rsid w:val="005723E7"/>
    <w:rsid w:val="00574AC8"/>
    <w:rsid w:val="00583B87"/>
    <w:rsid w:val="0058536D"/>
    <w:rsid w:val="00593ECC"/>
    <w:rsid w:val="005A0720"/>
    <w:rsid w:val="005A1861"/>
    <w:rsid w:val="005A195E"/>
    <w:rsid w:val="005A1DC3"/>
    <w:rsid w:val="005A314C"/>
    <w:rsid w:val="005B3E35"/>
    <w:rsid w:val="005B6810"/>
    <w:rsid w:val="005C0127"/>
    <w:rsid w:val="005C073D"/>
    <w:rsid w:val="005C1151"/>
    <w:rsid w:val="005C2F10"/>
    <w:rsid w:val="005D076E"/>
    <w:rsid w:val="005D0C7F"/>
    <w:rsid w:val="005D1A3A"/>
    <w:rsid w:val="005D5057"/>
    <w:rsid w:val="005D5E32"/>
    <w:rsid w:val="005E0519"/>
    <w:rsid w:val="005E0A09"/>
    <w:rsid w:val="005E4998"/>
    <w:rsid w:val="005E5AA8"/>
    <w:rsid w:val="005E70F8"/>
    <w:rsid w:val="005E71C4"/>
    <w:rsid w:val="005E71F2"/>
    <w:rsid w:val="005E783E"/>
    <w:rsid w:val="005E7C2D"/>
    <w:rsid w:val="005F245E"/>
    <w:rsid w:val="005F26D9"/>
    <w:rsid w:val="005F3891"/>
    <w:rsid w:val="005F5927"/>
    <w:rsid w:val="005F66D2"/>
    <w:rsid w:val="00600875"/>
    <w:rsid w:val="00605DB0"/>
    <w:rsid w:val="00606E27"/>
    <w:rsid w:val="006104B8"/>
    <w:rsid w:val="00611A88"/>
    <w:rsid w:val="00620381"/>
    <w:rsid w:val="00631C1F"/>
    <w:rsid w:val="00635236"/>
    <w:rsid w:val="00635F62"/>
    <w:rsid w:val="00636094"/>
    <w:rsid w:val="00637957"/>
    <w:rsid w:val="00640412"/>
    <w:rsid w:val="0064251C"/>
    <w:rsid w:val="00642BAC"/>
    <w:rsid w:val="00645B4B"/>
    <w:rsid w:val="006465AA"/>
    <w:rsid w:val="00647773"/>
    <w:rsid w:val="0065036D"/>
    <w:rsid w:val="006513FB"/>
    <w:rsid w:val="00652F4A"/>
    <w:rsid w:val="00654129"/>
    <w:rsid w:val="00656AF7"/>
    <w:rsid w:val="006652C8"/>
    <w:rsid w:val="00665C8A"/>
    <w:rsid w:val="006706AE"/>
    <w:rsid w:val="00675DF4"/>
    <w:rsid w:val="0067634D"/>
    <w:rsid w:val="006804D7"/>
    <w:rsid w:val="00681CF7"/>
    <w:rsid w:val="006822B6"/>
    <w:rsid w:val="00682525"/>
    <w:rsid w:val="0068332C"/>
    <w:rsid w:val="00683E26"/>
    <w:rsid w:val="00686602"/>
    <w:rsid w:val="00694375"/>
    <w:rsid w:val="00697CE9"/>
    <w:rsid w:val="006A3CEF"/>
    <w:rsid w:val="006A629E"/>
    <w:rsid w:val="006B3D10"/>
    <w:rsid w:val="006B61D7"/>
    <w:rsid w:val="006B6B5A"/>
    <w:rsid w:val="006C1330"/>
    <w:rsid w:val="006C15B9"/>
    <w:rsid w:val="006C17D2"/>
    <w:rsid w:val="006C1811"/>
    <w:rsid w:val="006C1927"/>
    <w:rsid w:val="006C1BBA"/>
    <w:rsid w:val="006C2D53"/>
    <w:rsid w:val="006C375F"/>
    <w:rsid w:val="006C6FB3"/>
    <w:rsid w:val="006C75CD"/>
    <w:rsid w:val="006D25DB"/>
    <w:rsid w:val="006D27CC"/>
    <w:rsid w:val="006D2F4D"/>
    <w:rsid w:val="006D76AA"/>
    <w:rsid w:val="006E06EB"/>
    <w:rsid w:val="006E6289"/>
    <w:rsid w:val="006E6484"/>
    <w:rsid w:val="006E7C98"/>
    <w:rsid w:val="006F685A"/>
    <w:rsid w:val="007024C8"/>
    <w:rsid w:val="00710B43"/>
    <w:rsid w:val="00715959"/>
    <w:rsid w:val="00715E9E"/>
    <w:rsid w:val="007165FC"/>
    <w:rsid w:val="0072081C"/>
    <w:rsid w:val="0072163C"/>
    <w:rsid w:val="00726F7F"/>
    <w:rsid w:val="00731B1F"/>
    <w:rsid w:val="0073310A"/>
    <w:rsid w:val="00737173"/>
    <w:rsid w:val="00740EEE"/>
    <w:rsid w:val="00741103"/>
    <w:rsid w:val="0074181D"/>
    <w:rsid w:val="007422C3"/>
    <w:rsid w:val="00746722"/>
    <w:rsid w:val="0075396E"/>
    <w:rsid w:val="00753B7E"/>
    <w:rsid w:val="0075787D"/>
    <w:rsid w:val="00757E6A"/>
    <w:rsid w:val="007609FA"/>
    <w:rsid w:val="007642A1"/>
    <w:rsid w:val="00764A68"/>
    <w:rsid w:val="00766A19"/>
    <w:rsid w:val="00766FB9"/>
    <w:rsid w:val="007747EB"/>
    <w:rsid w:val="00783239"/>
    <w:rsid w:val="00783AA6"/>
    <w:rsid w:val="007864C4"/>
    <w:rsid w:val="00790878"/>
    <w:rsid w:val="00791954"/>
    <w:rsid w:val="00792019"/>
    <w:rsid w:val="00792CB6"/>
    <w:rsid w:val="0079661B"/>
    <w:rsid w:val="007A0B47"/>
    <w:rsid w:val="007A203E"/>
    <w:rsid w:val="007A3BE5"/>
    <w:rsid w:val="007B0D5E"/>
    <w:rsid w:val="007B37B3"/>
    <w:rsid w:val="007B513A"/>
    <w:rsid w:val="007B70CC"/>
    <w:rsid w:val="007C0004"/>
    <w:rsid w:val="007C3AF6"/>
    <w:rsid w:val="007C475D"/>
    <w:rsid w:val="007D155E"/>
    <w:rsid w:val="007D7A83"/>
    <w:rsid w:val="007E302D"/>
    <w:rsid w:val="007E316C"/>
    <w:rsid w:val="007E3531"/>
    <w:rsid w:val="007E6787"/>
    <w:rsid w:val="007F02B8"/>
    <w:rsid w:val="007F747A"/>
    <w:rsid w:val="007F7767"/>
    <w:rsid w:val="00802BC7"/>
    <w:rsid w:val="008064EE"/>
    <w:rsid w:val="00810DB4"/>
    <w:rsid w:val="008118FB"/>
    <w:rsid w:val="0081315B"/>
    <w:rsid w:val="0081481A"/>
    <w:rsid w:val="00815C34"/>
    <w:rsid w:val="00816E58"/>
    <w:rsid w:val="008174AF"/>
    <w:rsid w:val="0082000A"/>
    <w:rsid w:val="00820AB6"/>
    <w:rsid w:val="00823857"/>
    <w:rsid w:val="0082649A"/>
    <w:rsid w:val="0082666F"/>
    <w:rsid w:val="0083613E"/>
    <w:rsid w:val="00842F67"/>
    <w:rsid w:val="0084337B"/>
    <w:rsid w:val="0084337E"/>
    <w:rsid w:val="008442BF"/>
    <w:rsid w:val="00844537"/>
    <w:rsid w:val="008453B9"/>
    <w:rsid w:val="008533B9"/>
    <w:rsid w:val="00854328"/>
    <w:rsid w:val="00863496"/>
    <w:rsid w:val="00864726"/>
    <w:rsid w:val="00865A71"/>
    <w:rsid w:val="0087338E"/>
    <w:rsid w:val="00881285"/>
    <w:rsid w:val="00881B09"/>
    <w:rsid w:val="00882A65"/>
    <w:rsid w:val="008841AA"/>
    <w:rsid w:val="00884F07"/>
    <w:rsid w:val="00887059"/>
    <w:rsid w:val="00897816"/>
    <w:rsid w:val="008A2BDB"/>
    <w:rsid w:val="008B42A5"/>
    <w:rsid w:val="008B46A0"/>
    <w:rsid w:val="008B6061"/>
    <w:rsid w:val="008B7EC9"/>
    <w:rsid w:val="008C0444"/>
    <w:rsid w:val="008C0D9B"/>
    <w:rsid w:val="008C3CAF"/>
    <w:rsid w:val="008C412A"/>
    <w:rsid w:val="008C4F8D"/>
    <w:rsid w:val="008D41B4"/>
    <w:rsid w:val="008D6795"/>
    <w:rsid w:val="008E39E3"/>
    <w:rsid w:val="008E44B8"/>
    <w:rsid w:val="008F3054"/>
    <w:rsid w:val="008F38F0"/>
    <w:rsid w:val="008F5152"/>
    <w:rsid w:val="008F565F"/>
    <w:rsid w:val="008F58A6"/>
    <w:rsid w:val="008F5FE4"/>
    <w:rsid w:val="00900C5B"/>
    <w:rsid w:val="00904B8D"/>
    <w:rsid w:val="00905DAE"/>
    <w:rsid w:val="00917447"/>
    <w:rsid w:val="00920EAE"/>
    <w:rsid w:val="00926ADF"/>
    <w:rsid w:val="00931954"/>
    <w:rsid w:val="00934492"/>
    <w:rsid w:val="00934D0C"/>
    <w:rsid w:val="00941D57"/>
    <w:rsid w:val="00942596"/>
    <w:rsid w:val="00942A9F"/>
    <w:rsid w:val="0094384B"/>
    <w:rsid w:val="0094513B"/>
    <w:rsid w:val="00945670"/>
    <w:rsid w:val="00946C1E"/>
    <w:rsid w:val="00947B63"/>
    <w:rsid w:val="00950D75"/>
    <w:rsid w:val="00952F4A"/>
    <w:rsid w:val="00956CDD"/>
    <w:rsid w:val="009572EA"/>
    <w:rsid w:val="00957B34"/>
    <w:rsid w:val="009637C2"/>
    <w:rsid w:val="00972D9E"/>
    <w:rsid w:val="00975636"/>
    <w:rsid w:val="009757CB"/>
    <w:rsid w:val="00977467"/>
    <w:rsid w:val="009774A2"/>
    <w:rsid w:val="0098046A"/>
    <w:rsid w:val="009806BF"/>
    <w:rsid w:val="009862EF"/>
    <w:rsid w:val="00987100"/>
    <w:rsid w:val="00991AD1"/>
    <w:rsid w:val="00991F60"/>
    <w:rsid w:val="00993A8D"/>
    <w:rsid w:val="0099529E"/>
    <w:rsid w:val="009973A1"/>
    <w:rsid w:val="009A0E07"/>
    <w:rsid w:val="009A1710"/>
    <w:rsid w:val="009A1DED"/>
    <w:rsid w:val="009A5E10"/>
    <w:rsid w:val="009A7409"/>
    <w:rsid w:val="009A7D2D"/>
    <w:rsid w:val="009B4CC1"/>
    <w:rsid w:val="009B6081"/>
    <w:rsid w:val="009C39C1"/>
    <w:rsid w:val="009C5027"/>
    <w:rsid w:val="009C5A83"/>
    <w:rsid w:val="009C63D5"/>
    <w:rsid w:val="009D3C31"/>
    <w:rsid w:val="009E0FF7"/>
    <w:rsid w:val="009E46B2"/>
    <w:rsid w:val="009E5078"/>
    <w:rsid w:val="009E54BC"/>
    <w:rsid w:val="009E5BCB"/>
    <w:rsid w:val="009F11A9"/>
    <w:rsid w:val="009F2037"/>
    <w:rsid w:val="009F26FC"/>
    <w:rsid w:val="009F2B92"/>
    <w:rsid w:val="00A01785"/>
    <w:rsid w:val="00A0573C"/>
    <w:rsid w:val="00A05AB2"/>
    <w:rsid w:val="00A06C37"/>
    <w:rsid w:val="00A13145"/>
    <w:rsid w:val="00A20077"/>
    <w:rsid w:val="00A20461"/>
    <w:rsid w:val="00A23653"/>
    <w:rsid w:val="00A244DD"/>
    <w:rsid w:val="00A2521E"/>
    <w:rsid w:val="00A32957"/>
    <w:rsid w:val="00A356B4"/>
    <w:rsid w:val="00A42301"/>
    <w:rsid w:val="00A43E05"/>
    <w:rsid w:val="00A44FF0"/>
    <w:rsid w:val="00A50C69"/>
    <w:rsid w:val="00A523B7"/>
    <w:rsid w:val="00A547CF"/>
    <w:rsid w:val="00A55724"/>
    <w:rsid w:val="00A626DB"/>
    <w:rsid w:val="00A626F6"/>
    <w:rsid w:val="00A62C14"/>
    <w:rsid w:val="00A6602F"/>
    <w:rsid w:val="00A6617A"/>
    <w:rsid w:val="00A66C00"/>
    <w:rsid w:val="00A671B6"/>
    <w:rsid w:val="00A6762D"/>
    <w:rsid w:val="00A70279"/>
    <w:rsid w:val="00A72FF8"/>
    <w:rsid w:val="00A73DA6"/>
    <w:rsid w:val="00A801BE"/>
    <w:rsid w:val="00A80803"/>
    <w:rsid w:val="00A84910"/>
    <w:rsid w:val="00A84E9C"/>
    <w:rsid w:val="00A94A94"/>
    <w:rsid w:val="00A97D1D"/>
    <w:rsid w:val="00AA0318"/>
    <w:rsid w:val="00AA0929"/>
    <w:rsid w:val="00AA3B11"/>
    <w:rsid w:val="00AB19D3"/>
    <w:rsid w:val="00AB3311"/>
    <w:rsid w:val="00AB5175"/>
    <w:rsid w:val="00AB63BF"/>
    <w:rsid w:val="00AB6BC5"/>
    <w:rsid w:val="00AC12F0"/>
    <w:rsid w:val="00AC359E"/>
    <w:rsid w:val="00AC4AE6"/>
    <w:rsid w:val="00AC6595"/>
    <w:rsid w:val="00AD2B56"/>
    <w:rsid w:val="00AD36B0"/>
    <w:rsid w:val="00AE1A7B"/>
    <w:rsid w:val="00AE2432"/>
    <w:rsid w:val="00AE313F"/>
    <w:rsid w:val="00AE4E92"/>
    <w:rsid w:val="00AE683B"/>
    <w:rsid w:val="00AE76AC"/>
    <w:rsid w:val="00AF375D"/>
    <w:rsid w:val="00AF55EE"/>
    <w:rsid w:val="00B04D84"/>
    <w:rsid w:val="00B05A35"/>
    <w:rsid w:val="00B128FF"/>
    <w:rsid w:val="00B1769F"/>
    <w:rsid w:val="00B21AE1"/>
    <w:rsid w:val="00B25674"/>
    <w:rsid w:val="00B25E45"/>
    <w:rsid w:val="00B26DFA"/>
    <w:rsid w:val="00B31699"/>
    <w:rsid w:val="00B33783"/>
    <w:rsid w:val="00B33D4D"/>
    <w:rsid w:val="00B3547F"/>
    <w:rsid w:val="00B358A8"/>
    <w:rsid w:val="00B37DB9"/>
    <w:rsid w:val="00B43773"/>
    <w:rsid w:val="00B4440B"/>
    <w:rsid w:val="00B44D26"/>
    <w:rsid w:val="00B457F6"/>
    <w:rsid w:val="00B5073F"/>
    <w:rsid w:val="00B52B9E"/>
    <w:rsid w:val="00B540EB"/>
    <w:rsid w:val="00B54746"/>
    <w:rsid w:val="00B561D9"/>
    <w:rsid w:val="00B6441A"/>
    <w:rsid w:val="00B64DA2"/>
    <w:rsid w:val="00B66990"/>
    <w:rsid w:val="00B66B40"/>
    <w:rsid w:val="00B67646"/>
    <w:rsid w:val="00B71C00"/>
    <w:rsid w:val="00B76E23"/>
    <w:rsid w:val="00B80624"/>
    <w:rsid w:val="00B874D1"/>
    <w:rsid w:val="00B91EC3"/>
    <w:rsid w:val="00B939C7"/>
    <w:rsid w:val="00B9533D"/>
    <w:rsid w:val="00B96620"/>
    <w:rsid w:val="00B97AFD"/>
    <w:rsid w:val="00BA20B2"/>
    <w:rsid w:val="00BA2EEC"/>
    <w:rsid w:val="00BB007D"/>
    <w:rsid w:val="00BB0BFC"/>
    <w:rsid w:val="00BB3017"/>
    <w:rsid w:val="00BB316F"/>
    <w:rsid w:val="00BB512E"/>
    <w:rsid w:val="00BC1407"/>
    <w:rsid w:val="00BD3D77"/>
    <w:rsid w:val="00BD4C14"/>
    <w:rsid w:val="00BD4FBA"/>
    <w:rsid w:val="00BE3790"/>
    <w:rsid w:val="00BF0103"/>
    <w:rsid w:val="00BF0B1C"/>
    <w:rsid w:val="00BF36F1"/>
    <w:rsid w:val="00BF3A6C"/>
    <w:rsid w:val="00BF7080"/>
    <w:rsid w:val="00C007CC"/>
    <w:rsid w:val="00C04903"/>
    <w:rsid w:val="00C10C11"/>
    <w:rsid w:val="00C12565"/>
    <w:rsid w:val="00C1285F"/>
    <w:rsid w:val="00C15632"/>
    <w:rsid w:val="00C202AF"/>
    <w:rsid w:val="00C23D10"/>
    <w:rsid w:val="00C26950"/>
    <w:rsid w:val="00C27E3B"/>
    <w:rsid w:val="00C30D7B"/>
    <w:rsid w:val="00C33561"/>
    <w:rsid w:val="00C36FDD"/>
    <w:rsid w:val="00C41919"/>
    <w:rsid w:val="00C42FAD"/>
    <w:rsid w:val="00C4312F"/>
    <w:rsid w:val="00C56BE3"/>
    <w:rsid w:val="00C57DD9"/>
    <w:rsid w:val="00C57FB2"/>
    <w:rsid w:val="00C60989"/>
    <w:rsid w:val="00C639C5"/>
    <w:rsid w:val="00C6495A"/>
    <w:rsid w:val="00C650BA"/>
    <w:rsid w:val="00C6624D"/>
    <w:rsid w:val="00C71031"/>
    <w:rsid w:val="00C756E0"/>
    <w:rsid w:val="00C75A4E"/>
    <w:rsid w:val="00C7781B"/>
    <w:rsid w:val="00C8108C"/>
    <w:rsid w:val="00C83A93"/>
    <w:rsid w:val="00C84866"/>
    <w:rsid w:val="00C86248"/>
    <w:rsid w:val="00C86A5E"/>
    <w:rsid w:val="00C9186C"/>
    <w:rsid w:val="00C9189A"/>
    <w:rsid w:val="00C91FB0"/>
    <w:rsid w:val="00C91FB3"/>
    <w:rsid w:val="00C9323A"/>
    <w:rsid w:val="00C93DA2"/>
    <w:rsid w:val="00C94B87"/>
    <w:rsid w:val="00C969DC"/>
    <w:rsid w:val="00CA0F94"/>
    <w:rsid w:val="00CA4899"/>
    <w:rsid w:val="00CA6CCE"/>
    <w:rsid w:val="00CB327E"/>
    <w:rsid w:val="00CB4F50"/>
    <w:rsid w:val="00CB4FF1"/>
    <w:rsid w:val="00CB5A52"/>
    <w:rsid w:val="00CC3097"/>
    <w:rsid w:val="00CC3FBC"/>
    <w:rsid w:val="00CC4C4D"/>
    <w:rsid w:val="00CD15FB"/>
    <w:rsid w:val="00CD328A"/>
    <w:rsid w:val="00CD49E0"/>
    <w:rsid w:val="00CE0529"/>
    <w:rsid w:val="00CE097A"/>
    <w:rsid w:val="00CE7066"/>
    <w:rsid w:val="00CE70C8"/>
    <w:rsid w:val="00CE7666"/>
    <w:rsid w:val="00CF0DA9"/>
    <w:rsid w:val="00CF1678"/>
    <w:rsid w:val="00CF1F45"/>
    <w:rsid w:val="00D03765"/>
    <w:rsid w:val="00D050EA"/>
    <w:rsid w:val="00D06D2C"/>
    <w:rsid w:val="00D11138"/>
    <w:rsid w:val="00D11CFA"/>
    <w:rsid w:val="00D133E7"/>
    <w:rsid w:val="00D16060"/>
    <w:rsid w:val="00D16304"/>
    <w:rsid w:val="00D17A54"/>
    <w:rsid w:val="00D215FD"/>
    <w:rsid w:val="00D21668"/>
    <w:rsid w:val="00D218E8"/>
    <w:rsid w:val="00D22486"/>
    <w:rsid w:val="00D25CCC"/>
    <w:rsid w:val="00D265D0"/>
    <w:rsid w:val="00D26728"/>
    <w:rsid w:val="00D2678B"/>
    <w:rsid w:val="00D276FA"/>
    <w:rsid w:val="00D32BDE"/>
    <w:rsid w:val="00D33A4B"/>
    <w:rsid w:val="00D36E78"/>
    <w:rsid w:val="00D374EC"/>
    <w:rsid w:val="00D37CAD"/>
    <w:rsid w:val="00D40BC1"/>
    <w:rsid w:val="00D416F0"/>
    <w:rsid w:val="00D42CB8"/>
    <w:rsid w:val="00D43D01"/>
    <w:rsid w:val="00D462D4"/>
    <w:rsid w:val="00D4652B"/>
    <w:rsid w:val="00D478F8"/>
    <w:rsid w:val="00D5372B"/>
    <w:rsid w:val="00D5557D"/>
    <w:rsid w:val="00D56273"/>
    <w:rsid w:val="00D67C37"/>
    <w:rsid w:val="00D719C2"/>
    <w:rsid w:val="00D72E25"/>
    <w:rsid w:val="00D7467D"/>
    <w:rsid w:val="00D820E2"/>
    <w:rsid w:val="00D82305"/>
    <w:rsid w:val="00D83F39"/>
    <w:rsid w:val="00D8497A"/>
    <w:rsid w:val="00D86828"/>
    <w:rsid w:val="00D8684B"/>
    <w:rsid w:val="00D86C6D"/>
    <w:rsid w:val="00D90BD1"/>
    <w:rsid w:val="00D96ABB"/>
    <w:rsid w:val="00DA0464"/>
    <w:rsid w:val="00DA08E9"/>
    <w:rsid w:val="00DA3B87"/>
    <w:rsid w:val="00DA54A7"/>
    <w:rsid w:val="00DA5C6F"/>
    <w:rsid w:val="00DA667E"/>
    <w:rsid w:val="00DA7937"/>
    <w:rsid w:val="00DB004D"/>
    <w:rsid w:val="00DB0386"/>
    <w:rsid w:val="00DB5E8D"/>
    <w:rsid w:val="00DC22BA"/>
    <w:rsid w:val="00DC37BA"/>
    <w:rsid w:val="00DC6997"/>
    <w:rsid w:val="00DC6FB2"/>
    <w:rsid w:val="00DC7213"/>
    <w:rsid w:val="00DC7CDD"/>
    <w:rsid w:val="00DD011B"/>
    <w:rsid w:val="00DD0140"/>
    <w:rsid w:val="00DD0DFA"/>
    <w:rsid w:val="00DD10F4"/>
    <w:rsid w:val="00DD30A9"/>
    <w:rsid w:val="00DD3563"/>
    <w:rsid w:val="00DD3BA6"/>
    <w:rsid w:val="00DD66ED"/>
    <w:rsid w:val="00DD6FB2"/>
    <w:rsid w:val="00DD7754"/>
    <w:rsid w:val="00DD777B"/>
    <w:rsid w:val="00DD7B7B"/>
    <w:rsid w:val="00DE15C5"/>
    <w:rsid w:val="00DE470B"/>
    <w:rsid w:val="00DF01AB"/>
    <w:rsid w:val="00DF14B8"/>
    <w:rsid w:val="00DF3A71"/>
    <w:rsid w:val="00E00903"/>
    <w:rsid w:val="00E016E1"/>
    <w:rsid w:val="00E04C23"/>
    <w:rsid w:val="00E054A8"/>
    <w:rsid w:val="00E056F0"/>
    <w:rsid w:val="00E07831"/>
    <w:rsid w:val="00E11BDF"/>
    <w:rsid w:val="00E14A96"/>
    <w:rsid w:val="00E171A8"/>
    <w:rsid w:val="00E20B5F"/>
    <w:rsid w:val="00E21B8E"/>
    <w:rsid w:val="00E23456"/>
    <w:rsid w:val="00E23579"/>
    <w:rsid w:val="00E25968"/>
    <w:rsid w:val="00E26276"/>
    <w:rsid w:val="00E2659A"/>
    <w:rsid w:val="00E26B80"/>
    <w:rsid w:val="00E27485"/>
    <w:rsid w:val="00E32412"/>
    <w:rsid w:val="00E4027F"/>
    <w:rsid w:val="00E477C0"/>
    <w:rsid w:val="00E5192F"/>
    <w:rsid w:val="00E54578"/>
    <w:rsid w:val="00E55198"/>
    <w:rsid w:val="00E637C7"/>
    <w:rsid w:val="00E6684E"/>
    <w:rsid w:val="00E70455"/>
    <w:rsid w:val="00E72A4C"/>
    <w:rsid w:val="00E72EF6"/>
    <w:rsid w:val="00E732D5"/>
    <w:rsid w:val="00E7485B"/>
    <w:rsid w:val="00E75658"/>
    <w:rsid w:val="00E75E8D"/>
    <w:rsid w:val="00E821F7"/>
    <w:rsid w:val="00E82671"/>
    <w:rsid w:val="00E856E0"/>
    <w:rsid w:val="00E914DB"/>
    <w:rsid w:val="00E943AD"/>
    <w:rsid w:val="00E97EF0"/>
    <w:rsid w:val="00EA03BE"/>
    <w:rsid w:val="00EA0C76"/>
    <w:rsid w:val="00EA0D48"/>
    <w:rsid w:val="00EA36E4"/>
    <w:rsid w:val="00EA381E"/>
    <w:rsid w:val="00EA66DB"/>
    <w:rsid w:val="00EB323E"/>
    <w:rsid w:val="00EB4A68"/>
    <w:rsid w:val="00EB596F"/>
    <w:rsid w:val="00EC0C21"/>
    <w:rsid w:val="00EC14B3"/>
    <w:rsid w:val="00EC26D5"/>
    <w:rsid w:val="00EC26F9"/>
    <w:rsid w:val="00EC2862"/>
    <w:rsid w:val="00EC29EC"/>
    <w:rsid w:val="00EC34E3"/>
    <w:rsid w:val="00EC5259"/>
    <w:rsid w:val="00EC5311"/>
    <w:rsid w:val="00ED704C"/>
    <w:rsid w:val="00EE142A"/>
    <w:rsid w:val="00EE29A4"/>
    <w:rsid w:val="00EE3A65"/>
    <w:rsid w:val="00EE57BE"/>
    <w:rsid w:val="00EE5B65"/>
    <w:rsid w:val="00EF2342"/>
    <w:rsid w:val="00EF4596"/>
    <w:rsid w:val="00EF6EA7"/>
    <w:rsid w:val="00F0123B"/>
    <w:rsid w:val="00F06124"/>
    <w:rsid w:val="00F06670"/>
    <w:rsid w:val="00F06CF5"/>
    <w:rsid w:val="00F11BDD"/>
    <w:rsid w:val="00F11CF3"/>
    <w:rsid w:val="00F13AF2"/>
    <w:rsid w:val="00F1730D"/>
    <w:rsid w:val="00F22565"/>
    <w:rsid w:val="00F2637B"/>
    <w:rsid w:val="00F32EC2"/>
    <w:rsid w:val="00F35DC9"/>
    <w:rsid w:val="00F37942"/>
    <w:rsid w:val="00F454B9"/>
    <w:rsid w:val="00F46362"/>
    <w:rsid w:val="00F464AA"/>
    <w:rsid w:val="00F47CF4"/>
    <w:rsid w:val="00F5117F"/>
    <w:rsid w:val="00F56362"/>
    <w:rsid w:val="00F56B62"/>
    <w:rsid w:val="00F57B7D"/>
    <w:rsid w:val="00F62575"/>
    <w:rsid w:val="00F63076"/>
    <w:rsid w:val="00F6687F"/>
    <w:rsid w:val="00F73A19"/>
    <w:rsid w:val="00F81988"/>
    <w:rsid w:val="00F81D3C"/>
    <w:rsid w:val="00F82564"/>
    <w:rsid w:val="00F8263D"/>
    <w:rsid w:val="00F850B2"/>
    <w:rsid w:val="00F91230"/>
    <w:rsid w:val="00F93D6F"/>
    <w:rsid w:val="00FA040E"/>
    <w:rsid w:val="00FA427E"/>
    <w:rsid w:val="00FA4326"/>
    <w:rsid w:val="00FA44EB"/>
    <w:rsid w:val="00FA4746"/>
    <w:rsid w:val="00FA75A9"/>
    <w:rsid w:val="00FB5DF9"/>
    <w:rsid w:val="00FC04F7"/>
    <w:rsid w:val="00FC0ECF"/>
    <w:rsid w:val="00FC1D5E"/>
    <w:rsid w:val="00FC2440"/>
    <w:rsid w:val="00FC24F0"/>
    <w:rsid w:val="00FC2B6B"/>
    <w:rsid w:val="00FC43F5"/>
    <w:rsid w:val="00FC6CBC"/>
    <w:rsid w:val="00FC7702"/>
    <w:rsid w:val="00FD1334"/>
    <w:rsid w:val="00FD2F68"/>
    <w:rsid w:val="00FD461B"/>
    <w:rsid w:val="00FD51BC"/>
    <w:rsid w:val="00FD5A51"/>
    <w:rsid w:val="00FD625F"/>
    <w:rsid w:val="00FE0786"/>
    <w:rsid w:val="00FF0A1E"/>
    <w:rsid w:val="00FF0E98"/>
    <w:rsid w:val="00FF7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241E1C"/>
  <w15:docId w15:val="{87960599-0B51-4DAD-B464-686FF1ED5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37B"/>
    <w:pPr>
      <w:spacing w:after="200" w:line="480" w:lineRule="auto"/>
    </w:pPr>
    <w:rPr>
      <w:rFonts w:ascii="Gill Sans MT" w:eastAsia="Calibri" w:hAnsi="Gill Sans MT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337B"/>
    <w:pPr>
      <w:keepNext/>
      <w:keepLines/>
      <w:numPr>
        <w:ilvl w:val="1"/>
        <w:numId w:val="2"/>
      </w:numPr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337B"/>
    <w:pPr>
      <w:keepNext/>
      <w:keepLines/>
      <w:numPr>
        <w:ilvl w:val="2"/>
        <w:numId w:val="2"/>
      </w:numPr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337B"/>
    <w:pPr>
      <w:keepNext/>
      <w:keepLines/>
      <w:numPr>
        <w:ilvl w:val="3"/>
        <w:numId w:val="2"/>
      </w:numPr>
      <w:spacing w:before="200" w:after="0"/>
      <w:outlineLvl w:val="2"/>
    </w:pPr>
    <w:rPr>
      <w:rFonts w:eastAsiaTheme="majorEastAsia" w:cstheme="majorBidi"/>
      <w:b/>
      <w:bCs/>
      <w:i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337B"/>
    <w:pPr>
      <w:keepNext/>
      <w:keepLines/>
      <w:numPr>
        <w:ilvl w:val="4"/>
        <w:numId w:val="2"/>
      </w:numPr>
      <w:spacing w:before="200" w:after="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37B"/>
    <w:rPr>
      <w:rFonts w:ascii="Gill Sans MT" w:eastAsiaTheme="majorEastAsia" w:hAnsi="Gill Sans MT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337B"/>
    <w:rPr>
      <w:rFonts w:ascii="Gill Sans MT" w:eastAsiaTheme="majorEastAsia" w:hAnsi="Gill Sans MT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337B"/>
    <w:rPr>
      <w:rFonts w:ascii="Gill Sans MT" w:eastAsiaTheme="majorEastAsia" w:hAnsi="Gill Sans MT" w:cstheme="majorBidi"/>
      <w:b/>
      <w:bCs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4337B"/>
    <w:rPr>
      <w:rFonts w:ascii="Gill Sans MT" w:eastAsiaTheme="majorEastAsia" w:hAnsi="Gill Sans MT" w:cstheme="majorBidi"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84337B"/>
    <w:pPr>
      <w:numPr>
        <w:numId w:val="2"/>
      </w:numPr>
      <w:pBdr>
        <w:bottom w:val="single" w:sz="8" w:space="4" w:color="5B9BD5" w:themeColor="accent1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337B"/>
    <w:rPr>
      <w:rFonts w:ascii="Gill Sans MT" w:eastAsiaTheme="majorEastAsia" w:hAnsi="Gill Sans MT" w:cstheme="majorBidi"/>
      <w:spacing w:val="5"/>
      <w:kern w:val="28"/>
      <w:sz w:val="52"/>
      <w:szCs w:val="52"/>
    </w:rPr>
  </w:style>
  <w:style w:type="character" w:customStyle="1" w:styleId="MyFigureChar">
    <w:name w:val="MyFigure Char"/>
    <w:basedOn w:val="DefaultParagraphFont"/>
    <w:link w:val="MyFigure"/>
    <w:locked/>
    <w:rsid w:val="0084337B"/>
    <w:rPr>
      <w:rFonts w:ascii="Gill Sans MT" w:eastAsia="Times New Roman" w:hAnsi="Gill Sans MT" w:cs="Times New Roman"/>
      <w:i/>
      <w:sz w:val="20"/>
      <w:lang w:eastAsia="zh-CN"/>
    </w:rPr>
  </w:style>
  <w:style w:type="paragraph" w:customStyle="1" w:styleId="MyFigure">
    <w:name w:val="MyFigure"/>
    <w:basedOn w:val="Normal"/>
    <w:link w:val="MyFigureChar"/>
    <w:qFormat/>
    <w:rsid w:val="0084337B"/>
    <w:pPr>
      <w:spacing w:after="240" w:line="240" w:lineRule="auto"/>
      <w:jc w:val="center"/>
    </w:pPr>
    <w:rPr>
      <w:rFonts w:eastAsia="Times New Roman"/>
      <w:i/>
      <w:sz w:val="20"/>
      <w:lang w:eastAsia="zh-CN"/>
    </w:rPr>
  </w:style>
  <w:style w:type="character" w:customStyle="1" w:styleId="MyTableChar">
    <w:name w:val="MyTable Char"/>
    <w:basedOn w:val="MyFigureChar"/>
    <w:link w:val="MyTable"/>
    <w:locked/>
    <w:rsid w:val="0084337B"/>
    <w:rPr>
      <w:rFonts w:ascii="Gill Sans MT" w:eastAsia="Times New Roman" w:hAnsi="Gill Sans MT" w:cs="Times New Roman"/>
      <w:i/>
      <w:sz w:val="20"/>
      <w:lang w:eastAsia="zh-CN"/>
    </w:rPr>
  </w:style>
  <w:style w:type="paragraph" w:customStyle="1" w:styleId="MyTable">
    <w:name w:val="MyTable"/>
    <w:basedOn w:val="MyFigure"/>
    <w:link w:val="MyTableChar"/>
    <w:qFormat/>
    <w:rsid w:val="0084337B"/>
    <w:pPr>
      <w:jc w:val="left"/>
    </w:pPr>
  </w:style>
  <w:style w:type="table" w:styleId="TableGrid">
    <w:name w:val="Table Grid"/>
    <w:basedOn w:val="TableNormal"/>
    <w:uiPriority w:val="59"/>
    <w:rsid w:val="008433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autoRedefine/>
    <w:uiPriority w:val="34"/>
    <w:qFormat/>
    <w:rsid w:val="0084337B"/>
    <w:pPr>
      <w:numPr>
        <w:numId w:val="7"/>
      </w:numPr>
      <w:contextualSpacing/>
    </w:pPr>
    <w:rPr>
      <w:rFonts w:eastAsiaTheme="minorHAnsi" w:cstheme="minorBidi"/>
    </w:rPr>
  </w:style>
  <w:style w:type="character" w:styleId="Hyperlink">
    <w:name w:val="Hyperlink"/>
    <w:basedOn w:val="DefaultParagraphFont"/>
    <w:uiPriority w:val="99"/>
    <w:unhideWhenUsed/>
    <w:rsid w:val="0084337B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84337B"/>
    <w:rPr>
      <w:vertAlign w:val="superscript"/>
    </w:rPr>
  </w:style>
  <w:style w:type="paragraph" w:customStyle="1" w:styleId="TableText">
    <w:name w:val="Table Text"/>
    <w:basedOn w:val="Normal"/>
    <w:link w:val="TableTextChar"/>
    <w:qFormat/>
    <w:rsid w:val="0084337B"/>
    <w:pPr>
      <w:spacing w:before="120" w:after="120" w:line="240" w:lineRule="auto"/>
    </w:pPr>
  </w:style>
  <w:style w:type="numbering" w:customStyle="1" w:styleId="Thesis">
    <w:name w:val="Thesis"/>
    <w:uiPriority w:val="99"/>
    <w:rsid w:val="0084337B"/>
    <w:pPr>
      <w:numPr>
        <w:numId w:val="1"/>
      </w:numPr>
    </w:pPr>
  </w:style>
  <w:style w:type="character" w:customStyle="1" w:styleId="TableTextChar">
    <w:name w:val="Table Text Char"/>
    <w:basedOn w:val="DefaultParagraphFont"/>
    <w:link w:val="TableText"/>
    <w:rsid w:val="0084337B"/>
    <w:rPr>
      <w:rFonts w:ascii="Gill Sans MT" w:eastAsia="Calibri" w:hAnsi="Gill Sans MT" w:cs="Times New Roman"/>
    </w:rPr>
  </w:style>
  <w:style w:type="paragraph" w:styleId="Header">
    <w:name w:val="header"/>
    <w:basedOn w:val="Normal"/>
    <w:link w:val="HeaderChar"/>
    <w:uiPriority w:val="99"/>
    <w:unhideWhenUsed/>
    <w:rsid w:val="008433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337B"/>
    <w:rPr>
      <w:rFonts w:ascii="Gill Sans MT" w:eastAsia="Calibri" w:hAnsi="Gill Sans MT" w:cs="Times New Roman"/>
    </w:rPr>
  </w:style>
  <w:style w:type="paragraph" w:styleId="Footer">
    <w:name w:val="footer"/>
    <w:basedOn w:val="Normal"/>
    <w:link w:val="FooterChar"/>
    <w:uiPriority w:val="99"/>
    <w:unhideWhenUsed/>
    <w:rsid w:val="008433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37B"/>
    <w:rPr>
      <w:rFonts w:ascii="Gill Sans MT" w:eastAsia="Calibri" w:hAnsi="Gill Sans MT" w:cs="Times New Roman"/>
    </w:rPr>
  </w:style>
  <w:style w:type="paragraph" w:customStyle="1" w:styleId="Footnote">
    <w:name w:val="Footnote"/>
    <w:basedOn w:val="FootnoteText"/>
    <w:link w:val="FootnoteChar"/>
    <w:qFormat/>
    <w:rsid w:val="0084337B"/>
    <w:rPr>
      <w:sz w:val="18"/>
    </w:rPr>
  </w:style>
  <w:style w:type="character" w:customStyle="1" w:styleId="FootnoteChar">
    <w:name w:val="Footnote Char"/>
    <w:basedOn w:val="FootnoteTextChar"/>
    <w:link w:val="Footnote"/>
    <w:rsid w:val="0084337B"/>
    <w:rPr>
      <w:rFonts w:ascii="Gill Sans MT" w:eastAsia="Calibri" w:hAnsi="Gill Sans MT" w:cs="Times New Roman"/>
      <w:sz w:val="18"/>
      <w:szCs w:val="20"/>
    </w:rPr>
  </w:style>
  <w:style w:type="paragraph" w:customStyle="1" w:styleId="MyPage">
    <w:name w:val="My Page"/>
    <w:basedOn w:val="Normal"/>
    <w:link w:val="MyPageChar"/>
    <w:autoRedefine/>
    <w:qFormat/>
    <w:rsid w:val="0084337B"/>
    <w:pPr>
      <w:jc w:val="right"/>
    </w:pPr>
    <w:rPr>
      <w:sz w:val="20"/>
    </w:rPr>
  </w:style>
  <w:style w:type="character" w:customStyle="1" w:styleId="MyPageChar">
    <w:name w:val="My Page Char"/>
    <w:basedOn w:val="DefaultParagraphFont"/>
    <w:link w:val="MyPage"/>
    <w:rsid w:val="0084337B"/>
    <w:rPr>
      <w:rFonts w:ascii="Gill Sans MT" w:eastAsia="Calibri" w:hAnsi="Gill Sans MT" w:cs="Times New Roman"/>
      <w:sz w:val="20"/>
    </w:rPr>
  </w:style>
  <w:style w:type="paragraph" w:styleId="FootnoteText">
    <w:name w:val="footnote text"/>
    <w:basedOn w:val="Normal"/>
    <w:link w:val="FootnoteTextChar"/>
    <w:uiPriority w:val="99"/>
    <w:unhideWhenUsed/>
    <w:rsid w:val="0084337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4337B"/>
    <w:rPr>
      <w:rFonts w:ascii="Gill Sans MT" w:eastAsia="Calibri" w:hAnsi="Gill Sans MT" w:cs="Times New Roman"/>
      <w:sz w:val="20"/>
      <w:szCs w:val="20"/>
    </w:rPr>
  </w:style>
  <w:style w:type="paragraph" w:customStyle="1" w:styleId="Table">
    <w:name w:val="Table"/>
    <w:basedOn w:val="Normal"/>
    <w:link w:val="TableChar"/>
    <w:rsid w:val="00FA44EB"/>
    <w:rPr>
      <w:i/>
      <w:sz w:val="20"/>
    </w:rPr>
  </w:style>
  <w:style w:type="paragraph" w:styleId="NoSpacing">
    <w:name w:val="No Spacing"/>
    <w:uiPriority w:val="1"/>
    <w:qFormat/>
    <w:rsid w:val="00FA44EB"/>
    <w:pPr>
      <w:spacing w:after="0" w:line="240" w:lineRule="auto"/>
    </w:pPr>
    <w:rPr>
      <w:rFonts w:ascii="Gill Sans MT" w:hAnsi="Gill Sans MT"/>
    </w:rPr>
  </w:style>
  <w:style w:type="character" w:styleId="Strong">
    <w:name w:val="Strong"/>
    <w:basedOn w:val="DefaultParagraphFont"/>
    <w:uiPriority w:val="22"/>
    <w:qFormat/>
    <w:rsid w:val="00FA44EB"/>
    <w:rPr>
      <w:b/>
      <w:bCs/>
    </w:rPr>
  </w:style>
  <w:style w:type="paragraph" w:customStyle="1" w:styleId="Figure">
    <w:name w:val="Figure"/>
    <w:basedOn w:val="Normal"/>
    <w:link w:val="FigureChar"/>
    <w:rsid w:val="00FA44EB"/>
    <w:pPr>
      <w:jc w:val="center"/>
    </w:pPr>
    <w:rPr>
      <w:i/>
      <w:sz w:val="20"/>
    </w:rPr>
  </w:style>
  <w:style w:type="character" w:customStyle="1" w:styleId="TableChar">
    <w:name w:val="Table Char"/>
    <w:basedOn w:val="DefaultParagraphFont"/>
    <w:link w:val="Table"/>
    <w:rsid w:val="00FA44EB"/>
    <w:rPr>
      <w:rFonts w:ascii="Gill Sans MT" w:eastAsia="Calibri" w:hAnsi="Gill Sans MT" w:cs="Times New Roman"/>
      <w:i/>
      <w:sz w:val="20"/>
    </w:rPr>
  </w:style>
  <w:style w:type="character" w:customStyle="1" w:styleId="FigureChar">
    <w:name w:val="Figure Char"/>
    <w:basedOn w:val="DefaultParagraphFont"/>
    <w:link w:val="Figure"/>
    <w:rsid w:val="00FA44EB"/>
    <w:rPr>
      <w:rFonts w:ascii="Gill Sans MT" w:eastAsia="Calibri" w:hAnsi="Gill Sans MT" w:cs="Times New Roman"/>
      <w:i/>
      <w:sz w:val="20"/>
    </w:rPr>
  </w:style>
  <w:style w:type="character" w:styleId="Emphasis">
    <w:name w:val="Emphasis"/>
    <w:basedOn w:val="DefaultParagraphFont"/>
    <w:uiPriority w:val="20"/>
    <w:qFormat/>
    <w:rsid w:val="00FA44E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4EB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A44EB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FA44EB"/>
    <w:pPr>
      <w:numPr>
        <w:ilvl w:val="0"/>
        <w:numId w:val="0"/>
      </w:numPr>
      <w:spacing w:line="276" w:lineRule="auto"/>
      <w:outlineLvl w:val="9"/>
    </w:pPr>
    <w:rPr>
      <w:rFonts w:asciiTheme="majorHAnsi" w:hAnsiTheme="majorHAnsi"/>
      <w:color w:val="2E74B5" w:themeColor="accent1" w:themeShade="BF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A44E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A44E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A44EB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FA44EB"/>
    <w:pPr>
      <w:spacing w:after="100" w:line="276" w:lineRule="auto"/>
      <w:ind w:left="660"/>
    </w:pPr>
    <w:rPr>
      <w:rFonts w:asciiTheme="minorHAnsi" w:eastAsiaTheme="minorEastAsia" w:hAnsiTheme="minorHAnsi" w:cstheme="minorBidi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FA44EB"/>
    <w:pPr>
      <w:spacing w:after="100" w:line="276" w:lineRule="auto"/>
      <w:ind w:left="880"/>
    </w:pPr>
    <w:rPr>
      <w:rFonts w:asciiTheme="minorHAnsi" w:eastAsiaTheme="minorEastAsia" w:hAnsiTheme="minorHAnsi" w:cstheme="minorBid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FA44EB"/>
    <w:pPr>
      <w:spacing w:after="100" w:line="276" w:lineRule="auto"/>
      <w:ind w:left="1100"/>
    </w:pPr>
    <w:rPr>
      <w:rFonts w:asciiTheme="minorHAnsi" w:eastAsiaTheme="minorEastAsia" w:hAnsiTheme="minorHAnsi" w:cstheme="minorBid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FA44EB"/>
    <w:pPr>
      <w:spacing w:after="100" w:line="276" w:lineRule="auto"/>
      <w:ind w:left="1320"/>
    </w:pPr>
    <w:rPr>
      <w:rFonts w:asciiTheme="minorHAnsi" w:eastAsiaTheme="minorEastAsia" w:hAnsiTheme="minorHAnsi" w:cstheme="minorBid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FA44EB"/>
    <w:pPr>
      <w:spacing w:after="100" w:line="276" w:lineRule="auto"/>
      <w:ind w:left="1540"/>
    </w:pPr>
    <w:rPr>
      <w:rFonts w:asciiTheme="minorHAnsi" w:eastAsiaTheme="minorEastAsia" w:hAnsiTheme="minorHAnsi" w:cstheme="minorBidi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FA44EB"/>
    <w:pPr>
      <w:spacing w:after="100" w:line="276" w:lineRule="auto"/>
      <w:ind w:left="1760"/>
    </w:pPr>
    <w:rPr>
      <w:rFonts w:asciiTheme="minorHAnsi" w:eastAsiaTheme="minorEastAsia" w:hAnsiTheme="minorHAnsi" w:cstheme="minorBidi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A44EB"/>
    <w:pPr>
      <w:spacing w:line="240" w:lineRule="auto"/>
    </w:pPr>
    <w:rPr>
      <w:b/>
      <w:b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A44E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A44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44EB"/>
    <w:pPr>
      <w:spacing w:line="240" w:lineRule="auto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44EB"/>
    <w:rPr>
      <w:rFonts w:ascii="Gill Sans MT" w:eastAsia="Calibri" w:hAnsi="Gill Sans MT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A44EB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A44EB"/>
    <w:pPr>
      <w:spacing w:after="0" w:line="240" w:lineRule="auto"/>
    </w:pPr>
    <w:rPr>
      <w:rFonts w:ascii="Lucida Grande" w:hAnsi="Lucida Grande" w:cstheme="minorBidi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A44EB"/>
    <w:rPr>
      <w:rFonts w:ascii="Lucida Grande" w:eastAsia="Calibri" w:hAnsi="Lucida Grande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A44E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4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4EB"/>
    <w:rPr>
      <w:rFonts w:ascii="Gill Sans MT" w:eastAsia="Calibri" w:hAnsi="Gill Sans MT"/>
      <w:b/>
      <w:bCs/>
      <w:sz w:val="20"/>
      <w:szCs w:val="20"/>
    </w:rPr>
  </w:style>
  <w:style w:type="table" w:styleId="LightList-Accent1">
    <w:name w:val="Light List Accent 1"/>
    <w:basedOn w:val="TableNormal"/>
    <w:uiPriority w:val="61"/>
    <w:rsid w:val="00FA44E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">
    <w:name w:val="Light List"/>
    <w:basedOn w:val="TableNormal"/>
    <w:uiPriority w:val="61"/>
    <w:rsid w:val="00FA44E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FA44EB"/>
    <w:pPr>
      <w:spacing w:after="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5057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480" w:after="0" w:line="360" w:lineRule="auto"/>
      <w:jc w:val="both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57B3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2A9F"/>
  </w:style>
  <w:style w:type="paragraph" w:styleId="Revision">
    <w:name w:val="Revision"/>
    <w:hidden/>
    <w:uiPriority w:val="99"/>
    <w:semiHidden/>
    <w:rsid w:val="00CD49E0"/>
    <w:pPr>
      <w:spacing w:after="0" w:line="240" w:lineRule="auto"/>
    </w:pPr>
    <w:rPr>
      <w:rFonts w:ascii="Gill Sans MT" w:eastAsia="Calibri" w:hAnsi="Gill Sans MT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3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5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60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84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34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FC0F1D-F711-C145-992B-5729CEB6B4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646</Words>
  <Characters>3687</Characters>
  <Application>Microsoft Macintosh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32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cp:lastPrinted>2016-06-21T15:40:00Z</cp:lastPrinted>
  <dcterms:created xsi:type="dcterms:W3CDTF">2017-07-01T08:20:00Z</dcterms:created>
  <dcterms:modified xsi:type="dcterms:W3CDTF">2017-07-01T08:20:00Z</dcterms:modified>
</cp:coreProperties>
</file>